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B2A908" w14:textId="62102A3C" w:rsidR="001D7570" w:rsidRPr="000169A5" w:rsidRDefault="00204162" w:rsidP="008C5EF0">
      <w:pPr>
        <w:pStyle w:val="a4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169A5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="00611467" w:rsidRPr="000169A5">
        <w:rPr>
          <w:rFonts w:ascii="Times New Roman" w:hAnsi="Times New Roman" w:cs="Times New Roman"/>
          <w:b/>
          <w:bCs/>
          <w:sz w:val="24"/>
          <w:szCs w:val="24"/>
        </w:rPr>
        <w:t xml:space="preserve"> - </w:t>
      </w:r>
      <w:r w:rsidRPr="000169A5">
        <w:rPr>
          <w:rFonts w:ascii="Times New Roman" w:hAnsi="Times New Roman" w:cs="Times New Roman"/>
          <w:sz w:val="24"/>
          <w:szCs w:val="24"/>
        </w:rPr>
        <w:t>Disease outcomes of past smokers and current smokers with UC</w:t>
      </w:r>
    </w:p>
    <w:tbl>
      <w:tblPr>
        <w:tblStyle w:val="a9"/>
        <w:tblW w:w="926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1843"/>
        <w:gridCol w:w="1912"/>
        <w:gridCol w:w="1118"/>
      </w:tblGrid>
      <w:tr w:rsidR="00204162" w:rsidRPr="000169A5" w14:paraId="352EF901" w14:textId="77777777" w:rsidTr="00204162">
        <w:trPr>
          <w:trHeight w:val="397"/>
          <w:jc w:val="center"/>
        </w:trPr>
        <w:tc>
          <w:tcPr>
            <w:tcW w:w="439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E9CCFCD" w14:textId="4480780E" w:rsidR="00204162" w:rsidRPr="000169A5" w:rsidRDefault="00204162" w:rsidP="00204162">
            <w:pPr>
              <w:widowControl/>
              <w:snapToGrid w:val="0"/>
            </w:pPr>
            <w:r w:rsidRPr="000169A5">
              <w:t>UC patients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0DCEDFF" w14:textId="604331B2" w:rsidR="00204162" w:rsidRPr="000169A5" w:rsidRDefault="00204162" w:rsidP="0092256C">
            <w:pPr>
              <w:widowControl/>
              <w:snapToGrid w:val="0"/>
              <w:jc w:val="center"/>
            </w:pPr>
            <w:r w:rsidRPr="000169A5">
              <w:t>Past smoker</w:t>
            </w:r>
          </w:p>
          <w:p w14:paraId="16A339AA" w14:textId="757098B7" w:rsidR="00204162" w:rsidRPr="000169A5" w:rsidRDefault="00204162" w:rsidP="0092256C">
            <w:pPr>
              <w:widowControl/>
              <w:snapToGrid w:val="0"/>
              <w:jc w:val="center"/>
            </w:pPr>
            <w:r w:rsidRPr="000169A5">
              <w:t>N</w:t>
            </w:r>
            <w:r w:rsidR="001854B3" w:rsidRPr="000169A5">
              <w:t xml:space="preserve"> </w:t>
            </w:r>
            <w:r w:rsidRPr="000169A5">
              <w:t>=</w:t>
            </w:r>
            <w:r w:rsidR="001854B3" w:rsidRPr="000169A5">
              <w:t xml:space="preserve"> </w:t>
            </w:r>
            <w:r w:rsidRPr="000169A5">
              <w:t>38</w:t>
            </w:r>
          </w:p>
        </w:tc>
        <w:tc>
          <w:tcPr>
            <w:tcW w:w="191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EE7E310" w14:textId="7B90E812" w:rsidR="00204162" w:rsidRPr="000169A5" w:rsidRDefault="00204162" w:rsidP="0092256C">
            <w:pPr>
              <w:widowControl/>
              <w:snapToGrid w:val="0"/>
              <w:jc w:val="center"/>
            </w:pPr>
            <w:r w:rsidRPr="000169A5">
              <w:t>Current smoker</w:t>
            </w:r>
          </w:p>
          <w:p w14:paraId="70FE880B" w14:textId="34C2F33D" w:rsidR="00204162" w:rsidRPr="000169A5" w:rsidRDefault="00204162" w:rsidP="0092256C">
            <w:pPr>
              <w:widowControl/>
              <w:snapToGrid w:val="0"/>
              <w:jc w:val="center"/>
            </w:pPr>
            <w:r w:rsidRPr="000169A5">
              <w:t>N</w:t>
            </w:r>
            <w:r w:rsidR="001854B3" w:rsidRPr="000169A5">
              <w:t xml:space="preserve"> </w:t>
            </w:r>
            <w:r w:rsidRPr="000169A5">
              <w:t>=</w:t>
            </w:r>
            <w:r w:rsidR="001854B3" w:rsidRPr="000169A5">
              <w:t xml:space="preserve"> </w:t>
            </w:r>
            <w:r w:rsidRPr="000169A5">
              <w:t>37</w:t>
            </w:r>
          </w:p>
        </w:tc>
        <w:tc>
          <w:tcPr>
            <w:tcW w:w="111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FB606C7" w14:textId="4DF480D8" w:rsidR="00204162" w:rsidRPr="000169A5" w:rsidRDefault="00204162" w:rsidP="00EF2300">
            <w:pPr>
              <w:widowControl/>
              <w:snapToGrid w:val="0"/>
            </w:pPr>
            <w:r w:rsidRPr="000169A5">
              <w:rPr>
                <w:i/>
                <w:iCs/>
              </w:rPr>
              <w:t>p</w:t>
            </w:r>
            <w:r w:rsidRPr="000169A5">
              <w:t xml:space="preserve"> value</w:t>
            </w:r>
          </w:p>
        </w:tc>
      </w:tr>
      <w:tr w:rsidR="00493539" w:rsidRPr="000169A5" w14:paraId="3764FF92" w14:textId="77777777" w:rsidTr="0092256C">
        <w:trPr>
          <w:trHeight w:val="397"/>
          <w:jc w:val="center"/>
        </w:trPr>
        <w:tc>
          <w:tcPr>
            <w:tcW w:w="4395" w:type="dxa"/>
          </w:tcPr>
          <w:p w14:paraId="3964727A" w14:textId="2ED7B8FB" w:rsidR="00493539" w:rsidRPr="000169A5" w:rsidRDefault="00493539" w:rsidP="0092256C">
            <w:r w:rsidRPr="000169A5">
              <w:t>Medications</w:t>
            </w:r>
          </w:p>
        </w:tc>
        <w:tc>
          <w:tcPr>
            <w:tcW w:w="1843" w:type="dxa"/>
            <w:vAlign w:val="center"/>
          </w:tcPr>
          <w:p w14:paraId="5D8885F0" w14:textId="77777777" w:rsidR="00493539" w:rsidRPr="000169A5" w:rsidRDefault="00493539" w:rsidP="0092256C">
            <w:pPr>
              <w:widowControl/>
              <w:jc w:val="center"/>
              <w:rPr>
                <w:rFonts w:eastAsia="HeiT"/>
                <w:color w:val="000000"/>
              </w:rPr>
            </w:pPr>
          </w:p>
        </w:tc>
        <w:tc>
          <w:tcPr>
            <w:tcW w:w="1912" w:type="dxa"/>
            <w:vAlign w:val="center"/>
          </w:tcPr>
          <w:p w14:paraId="59873D4D" w14:textId="77777777" w:rsidR="00493539" w:rsidRPr="000169A5" w:rsidRDefault="00493539" w:rsidP="0092256C">
            <w:pPr>
              <w:jc w:val="center"/>
              <w:rPr>
                <w:rFonts w:eastAsia="HeiT"/>
                <w:color w:val="000000"/>
              </w:rPr>
            </w:pPr>
          </w:p>
        </w:tc>
        <w:tc>
          <w:tcPr>
            <w:tcW w:w="1118" w:type="dxa"/>
            <w:vAlign w:val="center"/>
          </w:tcPr>
          <w:p w14:paraId="34478924" w14:textId="77777777" w:rsidR="00493539" w:rsidRPr="000169A5" w:rsidRDefault="00493539" w:rsidP="00204162">
            <w:pPr>
              <w:tabs>
                <w:tab w:val="decimal" w:pos="108"/>
              </w:tabs>
              <w:rPr>
                <w:rFonts w:eastAsia="HeiT"/>
                <w:color w:val="000000"/>
              </w:rPr>
            </w:pPr>
          </w:p>
        </w:tc>
      </w:tr>
      <w:tr w:rsidR="00204162" w:rsidRPr="000169A5" w14:paraId="723D634D" w14:textId="77777777" w:rsidTr="0092256C">
        <w:trPr>
          <w:trHeight w:val="397"/>
          <w:jc w:val="center"/>
        </w:trPr>
        <w:tc>
          <w:tcPr>
            <w:tcW w:w="4395" w:type="dxa"/>
          </w:tcPr>
          <w:p w14:paraId="661366D0" w14:textId="77777777" w:rsidR="00204162" w:rsidRPr="000169A5" w:rsidRDefault="00204162" w:rsidP="00493539">
            <w:pPr>
              <w:ind w:leftChars="100" w:left="240"/>
            </w:pPr>
            <w:r w:rsidRPr="000169A5">
              <w:t>Steroid use (n, %)</w:t>
            </w:r>
          </w:p>
        </w:tc>
        <w:tc>
          <w:tcPr>
            <w:tcW w:w="1843" w:type="dxa"/>
            <w:vAlign w:val="center"/>
          </w:tcPr>
          <w:p w14:paraId="115C3665" w14:textId="1D1A5B44" w:rsidR="00204162" w:rsidRPr="000169A5" w:rsidRDefault="00204162" w:rsidP="0092256C">
            <w:pPr>
              <w:widowControl/>
              <w:jc w:val="center"/>
              <w:rPr>
                <w:rFonts w:eastAsia="HeiT"/>
                <w:color w:val="000000"/>
              </w:rPr>
            </w:pPr>
            <w:r w:rsidRPr="000169A5">
              <w:rPr>
                <w:rFonts w:eastAsia="HeiT"/>
                <w:color w:val="000000"/>
              </w:rPr>
              <w:t>25 (65.</w:t>
            </w:r>
            <w:r w:rsidR="006C65AE" w:rsidRPr="000169A5">
              <w:rPr>
                <w:rFonts w:eastAsia="HeiT"/>
                <w:color w:val="000000"/>
              </w:rPr>
              <w:t>8</w:t>
            </w:r>
            <w:r w:rsidRPr="000169A5">
              <w:rPr>
                <w:rFonts w:eastAsia="HeiT"/>
                <w:color w:val="000000"/>
              </w:rPr>
              <w:t>%)</w:t>
            </w:r>
          </w:p>
        </w:tc>
        <w:tc>
          <w:tcPr>
            <w:tcW w:w="1912" w:type="dxa"/>
            <w:vAlign w:val="center"/>
          </w:tcPr>
          <w:p w14:paraId="199F8BB3" w14:textId="30EEE7B3" w:rsidR="00204162" w:rsidRPr="000169A5" w:rsidRDefault="00204162" w:rsidP="0092256C">
            <w:pPr>
              <w:jc w:val="center"/>
              <w:rPr>
                <w:rFonts w:eastAsia="HeiT"/>
                <w:color w:val="000000"/>
              </w:rPr>
            </w:pPr>
            <w:r w:rsidRPr="000169A5">
              <w:rPr>
                <w:rFonts w:eastAsia="HeiT"/>
                <w:color w:val="000000"/>
              </w:rPr>
              <w:t>28 (75.</w:t>
            </w:r>
            <w:r w:rsidR="006C65AE" w:rsidRPr="000169A5">
              <w:rPr>
                <w:rFonts w:eastAsia="HeiT"/>
                <w:color w:val="000000"/>
              </w:rPr>
              <w:t>7</w:t>
            </w:r>
            <w:r w:rsidRPr="000169A5">
              <w:rPr>
                <w:rFonts w:eastAsia="HeiT"/>
                <w:color w:val="000000"/>
              </w:rPr>
              <w:t>%)</w:t>
            </w:r>
          </w:p>
        </w:tc>
        <w:tc>
          <w:tcPr>
            <w:tcW w:w="1118" w:type="dxa"/>
            <w:vAlign w:val="center"/>
          </w:tcPr>
          <w:p w14:paraId="18BEFEB0" w14:textId="696D9196" w:rsidR="00204162" w:rsidRPr="000169A5" w:rsidRDefault="00204162" w:rsidP="004026AE">
            <w:pPr>
              <w:tabs>
                <w:tab w:val="decimal" w:pos="246"/>
              </w:tabs>
              <w:rPr>
                <w:rFonts w:eastAsia="HeiT"/>
                <w:color w:val="000000"/>
              </w:rPr>
            </w:pPr>
            <w:r w:rsidRPr="000169A5">
              <w:rPr>
                <w:rFonts w:eastAsia="HeiT"/>
                <w:color w:val="000000"/>
              </w:rPr>
              <w:t>0.3</w:t>
            </w:r>
            <w:r w:rsidR="004026AE" w:rsidRPr="000169A5">
              <w:rPr>
                <w:rFonts w:eastAsia="HeiT"/>
                <w:color w:val="000000"/>
              </w:rPr>
              <w:t>5</w:t>
            </w:r>
          </w:p>
        </w:tc>
      </w:tr>
      <w:tr w:rsidR="00204162" w:rsidRPr="000169A5" w14:paraId="393673EF" w14:textId="77777777" w:rsidTr="0092256C">
        <w:trPr>
          <w:trHeight w:val="397"/>
          <w:jc w:val="center"/>
        </w:trPr>
        <w:tc>
          <w:tcPr>
            <w:tcW w:w="4395" w:type="dxa"/>
          </w:tcPr>
          <w:p w14:paraId="3817781C" w14:textId="77777777" w:rsidR="00204162" w:rsidRPr="000169A5" w:rsidRDefault="00204162" w:rsidP="00493539">
            <w:pPr>
              <w:ind w:leftChars="100" w:left="240"/>
            </w:pPr>
            <w:r w:rsidRPr="000169A5">
              <w:t>5-ASA use (n, %)</w:t>
            </w:r>
          </w:p>
        </w:tc>
        <w:tc>
          <w:tcPr>
            <w:tcW w:w="1843" w:type="dxa"/>
            <w:vAlign w:val="center"/>
          </w:tcPr>
          <w:p w14:paraId="77679CD1" w14:textId="68A5B576" w:rsidR="00204162" w:rsidRPr="000169A5" w:rsidRDefault="00204162" w:rsidP="0092256C">
            <w:pPr>
              <w:jc w:val="center"/>
              <w:rPr>
                <w:rFonts w:eastAsia="HeiT"/>
                <w:color w:val="000000"/>
              </w:rPr>
            </w:pPr>
            <w:r w:rsidRPr="000169A5">
              <w:rPr>
                <w:rFonts w:eastAsia="HeiT"/>
                <w:color w:val="000000"/>
              </w:rPr>
              <w:t>37 (97.</w:t>
            </w:r>
            <w:r w:rsidR="006C65AE" w:rsidRPr="000169A5">
              <w:rPr>
                <w:rFonts w:eastAsia="HeiT"/>
                <w:color w:val="000000"/>
              </w:rPr>
              <w:t>4</w:t>
            </w:r>
            <w:r w:rsidRPr="000169A5">
              <w:rPr>
                <w:rFonts w:eastAsia="HeiT"/>
                <w:color w:val="000000"/>
              </w:rPr>
              <w:t>%)</w:t>
            </w:r>
          </w:p>
        </w:tc>
        <w:tc>
          <w:tcPr>
            <w:tcW w:w="1912" w:type="dxa"/>
            <w:vAlign w:val="center"/>
          </w:tcPr>
          <w:p w14:paraId="5CF7E52D" w14:textId="13A849DB" w:rsidR="00204162" w:rsidRPr="000169A5" w:rsidRDefault="00204162" w:rsidP="0092256C">
            <w:pPr>
              <w:jc w:val="center"/>
              <w:rPr>
                <w:rFonts w:eastAsia="HeiT"/>
                <w:color w:val="000000"/>
              </w:rPr>
            </w:pPr>
            <w:r w:rsidRPr="000169A5">
              <w:rPr>
                <w:rFonts w:eastAsia="HeiT"/>
                <w:color w:val="000000"/>
              </w:rPr>
              <w:t>35 (94.</w:t>
            </w:r>
            <w:r w:rsidR="006C65AE" w:rsidRPr="000169A5">
              <w:rPr>
                <w:rFonts w:eastAsia="HeiT"/>
                <w:color w:val="000000"/>
              </w:rPr>
              <w:t>6</w:t>
            </w:r>
            <w:r w:rsidRPr="000169A5">
              <w:rPr>
                <w:rFonts w:eastAsia="HeiT"/>
                <w:color w:val="000000"/>
              </w:rPr>
              <w:t>%)</w:t>
            </w:r>
          </w:p>
        </w:tc>
        <w:tc>
          <w:tcPr>
            <w:tcW w:w="1118" w:type="dxa"/>
            <w:vAlign w:val="center"/>
          </w:tcPr>
          <w:p w14:paraId="2D1FD4E1" w14:textId="1176F46A" w:rsidR="00204162" w:rsidRPr="000169A5" w:rsidRDefault="00204162" w:rsidP="004026AE">
            <w:pPr>
              <w:tabs>
                <w:tab w:val="decimal" w:pos="246"/>
              </w:tabs>
              <w:rPr>
                <w:rFonts w:eastAsia="HeiT"/>
                <w:color w:val="000000"/>
              </w:rPr>
            </w:pPr>
            <w:r w:rsidRPr="000169A5">
              <w:rPr>
                <w:rFonts w:eastAsia="HeiT"/>
                <w:color w:val="000000"/>
              </w:rPr>
              <w:t>0.61</w:t>
            </w:r>
          </w:p>
        </w:tc>
      </w:tr>
      <w:tr w:rsidR="00204162" w:rsidRPr="000169A5" w14:paraId="2DF9C608" w14:textId="77777777" w:rsidTr="0092256C">
        <w:trPr>
          <w:trHeight w:val="397"/>
          <w:jc w:val="center"/>
        </w:trPr>
        <w:tc>
          <w:tcPr>
            <w:tcW w:w="4395" w:type="dxa"/>
          </w:tcPr>
          <w:p w14:paraId="790A7A80" w14:textId="77777777" w:rsidR="00204162" w:rsidRPr="000169A5" w:rsidRDefault="00204162" w:rsidP="00493539">
            <w:pPr>
              <w:ind w:leftChars="100" w:left="240"/>
            </w:pPr>
            <w:r w:rsidRPr="000169A5">
              <w:t>Azathioprine use (n, %)</w:t>
            </w:r>
          </w:p>
        </w:tc>
        <w:tc>
          <w:tcPr>
            <w:tcW w:w="1843" w:type="dxa"/>
            <w:vAlign w:val="center"/>
          </w:tcPr>
          <w:p w14:paraId="220A892C" w14:textId="1E0E414C" w:rsidR="00204162" w:rsidRPr="000169A5" w:rsidRDefault="00204162" w:rsidP="0092256C">
            <w:pPr>
              <w:jc w:val="center"/>
              <w:rPr>
                <w:rFonts w:eastAsia="HeiT"/>
                <w:color w:val="000000"/>
              </w:rPr>
            </w:pPr>
            <w:r w:rsidRPr="000169A5">
              <w:rPr>
                <w:rFonts w:eastAsia="HeiT"/>
                <w:color w:val="000000"/>
              </w:rPr>
              <w:t>12 (31.</w:t>
            </w:r>
            <w:r w:rsidR="006C65AE" w:rsidRPr="000169A5">
              <w:rPr>
                <w:rFonts w:eastAsia="HeiT"/>
                <w:color w:val="000000"/>
              </w:rPr>
              <w:t>6</w:t>
            </w:r>
            <w:r w:rsidRPr="000169A5">
              <w:rPr>
                <w:rFonts w:eastAsia="HeiT"/>
                <w:color w:val="000000"/>
              </w:rPr>
              <w:t>%)</w:t>
            </w:r>
          </w:p>
        </w:tc>
        <w:tc>
          <w:tcPr>
            <w:tcW w:w="1912" w:type="dxa"/>
            <w:vAlign w:val="center"/>
          </w:tcPr>
          <w:p w14:paraId="093D1C74" w14:textId="3A26248F" w:rsidR="00204162" w:rsidRPr="000169A5" w:rsidRDefault="00204162" w:rsidP="0092256C">
            <w:pPr>
              <w:jc w:val="center"/>
              <w:rPr>
                <w:rFonts w:eastAsia="HeiT"/>
                <w:color w:val="000000"/>
              </w:rPr>
            </w:pPr>
            <w:r w:rsidRPr="000169A5">
              <w:rPr>
                <w:rFonts w:eastAsia="HeiT"/>
                <w:color w:val="000000"/>
              </w:rPr>
              <w:t>14 (37.8%)</w:t>
            </w:r>
          </w:p>
        </w:tc>
        <w:tc>
          <w:tcPr>
            <w:tcW w:w="1118" w:type="dxa"/>
            <w:vAlign w:val="center"/>
          </w:tcPr>
          <w:p w14:paraId="08793BDA" w14:textId="309A1392" w:rsidR="00204162" w:rsidRPr="000169A5" w:rsidRDefault="00204162" w:rsidP="004026AE">
            <w:pPr>
              <w:tabs>
                <w:tab w:val="decimal" w:pos="246"/>
              </w:tabs>
              <w:rPr>
                <w:rFonts w:eastAsia="HeiT"/>
                <w:color w:val="000000"/>
              </w:rPr>
            </w:pPr>
            <w:r w:rsidRPr="000169A5">
              <w:rPr>
                <w:rFonts w:eastAsia="HeiT"/>
                <w:color w:val="000000"/>
              </w:rPr>
              <w:t>0.5</w:t>
            </w:r>
            <w:r w:rsidR="004026AE" w:rsidRPr="000169A5">
              <w:rPr>
                <w:rFonts w:eastAsia="HeiT"/>
                <w:color w:val="000000"/>
              </w:rPr>
              <w:t>7</w:t>
            </w:r>
          </w:p>
        </w:tc>
      </w:tr>
      <w:tr w:rsidR="00204162" w:rsidRPr="000169A5" w14:paraId="7ED304C7" w14:textId="77777777" w:rsidTr="0092256C">
        <w:trPr>
          <w:trHeight w:val="397"/>
          <w:jc w:val="center"/>
        </w:trPr>
        <w:tc>
          <w:tcPr>
            <w:tcW w:w="4395" w:type="dxa"/>
          </w:tcPr>
          <w:p w14:paraId="622EDE58" w14:textId="13874168" w:rsidR="00204162" w:rsidRPr="000169A5" w:rsidRDefault="00204162" w:rsidP="00493539">
            <w:pPr>
              <w:ind w:leftChars="100" w:left="240"/>
            </w:pPr>
            <w:r w:rsidRPr="000169A5">
              <w:t>Other immunomodulator use</w:t>
            </w:r>
            <w:r w:rsidR="00493539" w:rsidRPr="000169A5">
              <w:t xml:space="preserve"> </w:t>
            </w:r>
            <w:r w:rsidR="008B02FF" w:rsidRPr="002E3B8E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  <w:r w:rsidRPr="000169A5">
              <w:t xml:space="preserve"> (n, %)</w:t>
            </w:r>
          </w:p>
        </w:tc>
        <w:tc>
          <w:tcPr>
            <w:tcW w:w="1843" w:type="dxa"/>
            <w:vAlign w:val="center"/>
          </w:tcPr>
          <w:p w14:paraId="3B14D413" w14:textId="1F298896" w:rsidR="00204162" w:rsidRPr="000169A5" w:rsidRDefault="00204162" w:rsidP="0092256C">
            <w:pPr>
              <w:jc w:val="center"/>
              <w:rPr>
                <w:rFonts w:eastAsia="HeiT"/>
                <w:color w:val="000000"/>
              </w:rPr>
            </w:pPr>
            <w:r w:rsidRPr="000169A5">
              <w:rPr>
                <w:rFonts w:eastAsia="HeiT"/>
                <w:color w:val="000000"/>
              </w:rPr>
              <w:t>2 (5.</w:t>
            </w:r>
            <w:r w:rsidR="006C65AE" w:rsidRPr="000169A5">
              <w:rPr>
                <w:rFonts w:eastAsia="HeiT"/>
                <w:color w:val="000000"/>
              </w:rPr>
              <w:t>3</w:t>
            </w:r>
            <w:r w:rsidRPr="000169A5">
              <w:rPr>
                <w:rFonts w:eastAsia="HeiT"/>
                <w:color w:val="000000"/>
              </w:rPr>
              <w:t>%)</w:t>
            </w:r>
          </w:p>
        </w:tc>
        <w:tc>
          <w:tcPr>
            <w:tcW w:w="1912" w:type="dxa"/>
            <w:vAlign w:val="center"/>
          </w:tcPr>
          <w:p w14:paraId="2918AB47" w14:textId="64555F28" w:rsidR="00204162" w:rsidRPr="000169A5" w:rsidRDefault="00204162" w:rsidP="0092256C">
            <w:pPr>
              <w:jc w:val="center"/>
              <w:rPr>
                <w:rFonts w:eastAsia="HeiT"/>
                <w:color w:val="000000"/>
              </w:rPr>
            </w:pPr>
            <w:r w:rsidRPr="000169A5">
              <w:rPr>
                <w:rFonts w:eastAsia="HeiT"/>
                <w:color w:val="000000"/>
              </w:rPr>
              <w:t>3 (8.1%)</w:t>
            </w:r>
          </w:p>
        </w:tc>
        <w:tc>
          <w:tcPr>
            <w:tcW w:w="1118" w:type="dxa"/>
            <w:vAlign w:val="center"/>
          </w:tcPr>
          <w:p w14:paraId="326F9C7C" w14:textId="1B8B526A" w:rsidR="00204162" w:rsidRPr="000169A5" w:rsidRDefault="00204162" w:rsidP="004026AE">
            <w:pPr>
              <w:tabs>
                <w:tab w:val="decimal" w:pos="246"/>
              </w:tabs>
              <w:rPr>
                <w:rFonts w:eastAsia="HeiT"/>
                <w:color w:val="000000"/>
              </w:rPr>
            </w:pPr>
            <w:r w:rsidRPr="000169A5">
              <w:rPr>
                <w:rFonts w:eastAsia="HeiT"/>
                <w:color w:val="000000"/>
              </w:rPr>
              <w:t>0.67</w:t>
            </w:r>
          </w:p>
        </w:tc>
      </w:tr>
      <w:tr w:rsidR="00204162" w:rsidRPr="000169A5" w14:paraId="4F030025" w14:textId="77777777" w:rsidTr="0092256C">
        <w:trPr>
          <w:trHeight w:val="397"/>
          <w:jc w:val="center"/>
        </w:trPr>
        <w:tc>
          <w:tcPr>
            <w:tcW w:w="4395" w:type="dxa"/>
          </w:tcPr>
          <w:p w14:paraId="006B4E4B" w14:textId="3D2C06E9" w:rsidR="00204162" w:rsidRPr="000169A5" w:rsidRDefault="00204162" w:rsidP="00493539">
            <w:pPr>
              <w:ind w:leftChars="100" w:left="240"/>
            </w:pPr>
            <w:r w:rsidRPr="000169A5">
              <w:t>A</w:t>
            </w:r>
            <w:r w:rsidR="00493539" w:rsidRPr="000169A5">
              <w:t>dvanced therapy</w:t>
            </w:r>
            <w:r w:rsidRPr="000169A5">
              <w:t xml:space="preserve"> </w:t>
            </w:r>
            <w:r w:rsidR="008B02FF" w:rsidRPr="002E3B8E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‡</w:t>
            </w:r>
            <w:r w:rsidR="00493539" w:rsidRPr="000169A5">
              <w:t xml:space="preserve"> </w:t>
            </w:r>
            <w:r w:rsidRPr="000169A5">
              <w:t>(n, %)</w:t>
            </w:r>
          </w:p>
        </w:tc>
        <w:tc>
          <w:tcPr>
            <w:tcW w:w="1843" w:type="dxa"/>
            <w:vAlign w:val="center"/>
          </w:tcPr>
          <w:p w14:paraId="2FA73A6F" w14:textId="122CC9C0" w:rsidR="00204162" w:rsidRPr="000169A5" w:rsidRDefault="006C2403" w:rsidP="0092256C">
            <w:pPr>
              <w:jc w:val="center"/>
              <w:rPr>
                <w:rFonts w:eastAsia="HeiT"/>
                <w:color w:val="000000"/>
              </w:rPr>
            </w:pPr>
            <w:r w:rsidRPr="000169A5">
              <w:rPr>
                <w:rFonts w:eastAsia="HeiT"/>
                <w:color w:val="000000"/>
              </w:rPr>
              <w:t>12 (31.</w:t>
            </w:r>
            <w:r w:rsidR="006C65AE" w:rsidRPr="000169A5">
              <w:rPr>
                <w:rFonts w:eastAsia="HeiT"/>
                <w:color w:val="000000"/>
              </w:rPr>
              <w:t>6</w:t>
            </w:r>
            <w:r w:rsidRPr="000169A5">
              <w:rPr>
                <w:rFonts w:eastAsia="HeiT"/>
                <w:color w:val="000000"/>
              </w:rPr>
              <w:t>%)</w:t>
            </w:r>
          </w:p>
        </w:tc>
        <w:tc>
          <w:tcPr>
            <w:tcW w:w="1912" w:type="dxa"/>
            <w:vAlign w:val="center"/>
          </w:tcPr>
          <w:p w14:paraId="3D798E17" w14:textId="3A30803C" w:rsidR="00204162" w:rsidRPr="000169A5" w:rsidRDefault="006C2403" w:rsidP="0092256C">
            <w:pPr>
              <w:jc w:val="center"/>
              <w:rPr>
                <w:rFonts w:eastAsia="HeiT"/>
                <w:color w:val="000000"/>
              </w:rPr>
            </w:pPr>
            <w:r w:rsidRPr="000169A5">
              <w:rPr>
                <w:rFonts w:eastAsia="HeiT"/>
                <w:color w:val="000000"/>
              </w:rPr>
              <w:t>11 (29.7%)</w:t>
            </w:r>
          </w:p>
        </w:tc>
        <w:tc>
          <w:tcPr>
            <w:tcW w:w="1118" w:type="dxa"/>
            <w:vAlign w:val="center"/>
          </w:tcPr>
          <w:p w14:paraId="7B4CDE8F" w14:textId="32110EF8" w:rsidR="00204162" w:rsidRPr="000169A5" w:rsidRDefault="006C2403" w:rsidP="004026AE">
            <w:pPr>
              <w:tabs>
                <w:tab w:val="decimal" w:pos="246"/>
              </w:tabs>
              <w:rPr>
                <w:rFonts w:eastAsia="HeiT"/>
                <w:color w:val="000000"/>
              </w:rPr>
            </w:pPr>
            <w:r w:rsidRPr="000169A5">
              <w:rPr>
                <w:rFonts w:eastAsia="HeiT"/>
                <w:color w:val="000000"/>
              </w:rPr>
              <w:t>0.86</w:t>
            </w:r>
          </w:p>
        </w:tc>
      </w:tr>
      <w:tr w:rsidR="00204162" w:rsidRPr="000169A5" w14:paraId="7E435320" w14:textId="77777777" w:rsidTr="0092256C">
        <w:trPr>
          <w:trHeight w:val="397"/>
          <w:jc w:val="center"/>
        </w:trPr>
        <w:tc>
          <w:tcPr>
            <w:tcW w:w="4395" w:type="dxa"/>
          </w:tcPr>
          <w:p w14:paraId="7F64B0B4" w14:textId="77777777" w:rsidR="00204162" w:rsidRPr="000169A5" w:rsidRDefault="00204162" w:rsidP="0092256C">
            <w:r w:rsidRPr="000169A5">
              <w:t>Times of admission (Mean, SD)</w:t>
            </w:r>
          </w:p>
        </w:tc>
        <w:tc>
          <w:tcPr>
            <w:tcW w:w="1843" w:type="dxa"/>
            <w:vAlign w:val="center"/>
          </w:tcPr>
          <w:p w14:paraId="54DBD357" w14:textId="4F252197" w:rsidR="00204162" w:rsidRPr="000169A5" w:rsidRDefault="00204162" w:rsidP="0092256C">
            <w:pPr>
              <w:jc w:val="center"/>
              <w:rPr>
                <w:rFonts w:eastAsia="HeiT"/>
                <w:color w:val="000000"/>
              </w:rPr>
            </w:pPr>
            <w:r w:rsidRPr="000169A5">
              <w:rPr>
                <w:rFonts w:eastAsia="HeiT"/>
                <w:color w:val="000000"/>
              </w:rPr>
              <w:t>1.4 (1.</w:t>
            </w:r>
            <w:r w:rsidR="006C65AE" w:rsidRPr="000169A5">
              <w:rPr>
                <w:rFonts w:eastAsia="HeiT"/>
                <w:color w:val="000000"/>
              </w:rPr>
              <w:t>6</w:t>
            </w:r>
            <w:r w:rsidRPr="000169A5">
              <w:rPr>
                <w:rFonts w:eastAsia="HeiT"/>
                <w:color w:val="000000"/>
              </w:rPr>
              <w:t>)</w:t>
            </w:r>
          </w:p>
        </w:tc>
        <w:tc>
          <w:tcPr>
            <w:tcW w:w="1912" w:type="dxa"/>
            <w:vAlign w:val="center"/>
          </w:tcPr>
          <w:p w14:paraId="10478474" w14:textId="5A78604A" w:rsidR="00204162" w:rsidRPr="000169A5" w:rsidRDefault="00204162" w:rsidP="0092256C">
            <w:pPr>
              <w:jc w:val="center"/>
              <w:rPr>
                <w:rFonts w:eastAsia="HeiT"/>
                <w:color w:val="000000"/>
              </w:rPr>
            </w:pPr>
            <w:r w:rsidRPr="000169A5">
              <w:rPr>
                <w:rFonts w:eastAsia="HeiT"/>
                <w:color w:val="000000"/>
              </w:rPr>
              <w:t>1.7 (2.</w:t>
            </w:r>
            <w:r w:rsidR="006C65AE" w:rsidRPr="000169A5">
              <w:rPr>
                <w:rFonts w:eastAsia="HeiT"/>
                <w:color w:val="000000"/>
              </w:rPr>
              <w:t>5</w:t>
            </w:r>
            <w:r w:rsidRPr="000169A5">
              <w:rPr>
                <w:rFonts w:eastAsia="HeiT"/>
                <w:color w:val="000000"/>
              </w:rPr>
              <w:t>)</w:t>
            </w:r>
          </w:p>
        </w:tc>
        <w:tc>
          <w:tcPr>
            <w:tcW w:w="1118" w:type="dxa"/>
            <w:vAlign w:val="center"/>
          </w:tcPr>
          <w:p w14:paraId="22B1136F" w14:textId="61FC8E51" w:rsidR="00204162" w:rsidRPr="000169A5" w:rsidRDefault="00204162" w:rsidP="004026AE">
            <w:pPr>
              <w:tabs>
                <w:tab w:val="decimal" w:pos="246"/>
              </w:tabs>
              <w:rPr>
                <w:rFonts w:eastAsia="HeiT"/>
                <w:color w:val="000000"/>
              </w:rPr>
            </w:pPr>
            <w:r w:rsidRPr="000169A5">
              <w:rPr>
                <w:rFonts w:eastAsia="HeiT"/>
                <w:color w:val="000000"/>
              </w:rPr>
              <w:t>0.5</w:t>
            </w:r>
            <w:r w:rsidR="004026AE" w:rsidRPr="000169A5">
              <w:rPr>
                <w:rFonts w:eastAsia="HeiT"/>
                <w:color w:val="000000"/>
              </w:rPr>
              <w:t>6</w:t>
            </w:r>
          </w:p>
        </w:tc>
      </w:tr>
      <w:tr w:rsidR="00204162" w:rsidRPr="000169A5" w14:paraId="37E816CD" w14:textId="77777777" w:rsidTr="0092256C">
        <w:trPr>
          <w:trHeight w:val="397"/>
          <w:jc w:val="center"/>
        </w:trPr>
        <w:tc>
          <w:tcPr>
            <w:tcW w:w="4395" w:type="dxa"/>
          </w:tcPr>
          <w:p w14:paraId="77D8EF9A" w14:textId="77777777" w:rsidR="00204162" w:rsidRPr="000169A5" w:rsidRDefault="00204162" w:rsidP="0092256C">
            <w:r w:rsidRPr="000169A5">
              <w:t>Times of ER (Mean, SD)</w:t>
            </w:r>
          </w:p>
        </w:tc>
        <w:tc>
          <w:tcPr>
            <w:tcW w:w="1843" w:type="dxa"/>
            <w:vAlign w:val="center"/>
          </w:tcPr>
          <w:p w14:paraId="586CE63F" w14:textId="0F6E5C4D" w:rsidR="00204162" w:rsidRPr="000169A5" w:rsidRDefault="00204162" w:rsidP="0092256C">
            <w:pPr>
              <w:jc w:val="center"/>
              <w:rPr>
                <w:rFonts w:eastAsia="HeiT"/>
                <w:color w:val="000000"/>
              </w:rPr>
            </w:pPr>
            <w:r w:rsidRPr="000169A5">
              <w:rPr>
                <w:rFonts w:eastAsia="HeiT"/>
                <w:color w:val="000000"/>
              </w:rPr>
              <w:t>0.</w:t>
            </w:r>
            <w:r w:rsidR="006C65AE" w:rsidRPr="000169A5">
              <w:rPr>
                <w:rFonts w:eastAsia="HeiT"/>
                <w:color w:val="000000"/>
              </w:rPr>
              <w:t>8</w:t>
            </w:r>
            <w:r w:rsidRPr="000169A5">
              <w:rPr>
                <w:rFonts w:eastAsia="HeiT"/>
                <w:color w:val="000000"/>
              </w:rPr>
              <w:t xml:space="preserve"> (1.</w:t>
            </w:r>
            <w:r w:rsidR="006C65AE" w:rsidRPr="000169A5">
              <w:rPr>
                <w:rFonts w:eastAsia="HeiT"/>
                <w:color w:val="000000"/>
              </w:rPr>
              <w:t>5</w:t>
            </w:r>
            <w:r w:rsidRPr="000169A5">
              <w:rPr>
                <w:rFonts w:eastAsia="HeiT"/>
                <w:color w:val="000000"/>
              </w:rPr>
              <w:t>)</w:t>
            </w:r>
          </w:p>
        </w:tc>
        <w:tc>
          <w:tcPr>
            <w:tcW w:w="1912" w:type="dxa"/>
            <w:vAlign w:val="center"/>
          </w:tcPr>
          <w:p w14:paraId="64C9F01A" w14:textId="39240B86" w:rsidR="00204162" w:rsidRPr="000169A5" w:rsidRDefault="006C65AE" w:rsidP="0092256C">
            <w:pPr>
              <w:jc w:val="center"/>
              <w:rPr>
                <w:rFonts w:eastAsia="HeiT"/>
                <w:color w:val="000000"/>
              </w:rPr>
            </w:pPr>
            <w:r w:rsidRPr="000169A5">
              <w:rPr>
                <w:rFonts w:eastAsia="HeiT"/>
                <w:color w:val="000000"/>
              </w:rPr>
              <w:t>1.0</w:t>
            </w:r>
            <w:r w:rsidR="00204162" w:rsidRPr="000169A5">
              <w:rPr>
                <w:rFonts w:eastAsia="HeiT"/>
                <w:color w:val="000000"/>
              </w:rPr>
              <w:t xml:space="preserve"> (1.5)</w:t>
            </w:r>
          </w:p>
        </w:tc>
        <w:tc>
          <w:tcPr>
            <w:tcW w:w="1118" w:type="dxa"/>
            <w:vAlign w:val="center"/>
          </w:tcPr>
          <w:p w14:paraId="320D00E5" w14:textId="0BB300DB" w:rsidR="00204162" w:rsidRPr="000169A5" w:rsidRDefault="00204162" w:rsidP="004026AE">
            <w:pPr>
              <w:tabs>
                <w:tab w:val="decimal" w:pos="246"/>
              </w:tabs>
              <w:rPr>
                <w:rFonts w:eastAsia="HeiT"/>
                <w:color w:val="000000"/>
              </w:rPr>
            </w:pPr>
            <w:r w:rsidRPr="000169A5">
              <w:rPr>
                <w:rFonts w:eastAsia="HeiT"/>
                <w:color w:val="000000"/>
              </w:rPr>
              <w:t>0.5</w:t>
            </w:r>
            <w:r w:rsidR="004026AE" w:rsidRPr="000169A5">
              <w:rPr>
                <w:rFonts w:eastAsia="HeiT"/>
                <w:color w:val="000000"/>
              </w:rPr>
              <w:t>5</w:t>
            </w:r>
          </w:p>
        </w:tc>
      </w:tr>
      <w:tr w:rsidR="00204162" w:rsidRPr="000169A5" w14:paraId="0A7B1AAD" w14:textId="77777777" w:rsidTr="0092256C">
        <w:trPr>
          <w:trHeight w:val="397"/>
          <w:jc w:val="center"/>
        </w:trPr>
        <w:tc>
          <w:tcPr>
            <w:tcW w:w="4395" w:type="dxa"/>
          </w:tcPr>
          <w:p w14:paraId="5DBF867F" w14:textId="77777777" w:rsidR="00204162" w:rsidRPr="000169A5" w:rsidRDefault="00204162" w:rsidP="0092256C">
            <w:r w:rsidRPr="000169A5">
              <w:t>The Modified Mayo Score (Mean, SD)</w:t>
            </w:r>
          </w:p>
        </w:tc>
        <w:tc>
          <w:tcPr>
            <w:tcW w:w="1843" w:type="dxa"/>
            <w:vAlign w:val="center"/>
          </w:tcPr>
          <w:p w14:paraId="17978FAE" w14:textId="17D7B584" w:rsidR="00204162" w:rsidRPr="000169A5" w:rsidRDefault="00204162" w:rsidP="0092256C">
            <w:pPr>
              <w:jc w:val="center"/>
              <w:rPr>
                <w:rFonts w:eastAsia="HeiT"/>
                <w:color w:val="000000"/>
              </w:rPr>
            </w:pPr>
            <w:r w:rsidRPr="000169A5">
              <w:rPr>
                <w:rFonts w:eastAsia="HeiT"/>
                <w:color w:val="000000"/>
              </w:rPr>
              <w:t>2.2 (0.8)</w:t>
            </w:r>
          </w:p>
        </w:tc>
        <w:tc>
          <w:tcPr>
            <w:tcW w:w="1912" w:type="dxa"/>
            <w:vAlign w:val="center"/>
          </w:tcPr>
          <w:p w14:paraId="2C6FBC03" w14:textId="5456D1F5" w:rsidR="00204162" w:rsidRPr="000169A5" w:rsidRDefault="00204162" w:rsidP="0092256C">
            <w:pPr>
              <w:jc w:val="center"/>
              <w:rPr>
                <w:rFonts w:eastAsia="HeiT"/>
                <w:color w:val="000000"/>
              </w:rPr>
            </w:pPr>
            <w:r w:rsidRPr="000169A5">
              <w:rPr>
                <w:rFonts w:eastAsia="HeiT"/>
                <w:color w:val="000000"/>
              </w:rPr>
              <w:t>2.</w:t>
            </w:r>
            <w:r w:rsidR="000F178A" w:rsidRPr="000169A5">
              <w:rPr>
                <w:rFonts w:eastAsia="HeiT"/>
                <w:color w:val="000000"/>
              </w:rPr>
              <w:t>3</w:t>
            </w:r>
            <w:r w:rsidRPr="000169A5">
              <w:rPr>
                <w:rFonts w:eastAsia="HeiT"/>
                <w:color w:val="000000"/>
              </w:rPr>
              <w:t xml:space="preserve"> (0.9)</w:t>
            </w:r>
          </w:p>
        </w:tc>
        <w:tc>
          <w:tcPr>
            <w:tcW w:w="1118" w:type="dxa"/>
            <w:vAlign w:val="center"/>
          </w:tcPr>
          <w:p w14:paraId="558C8299" w14:textId="14728DDB" w:rsidR="00204162" w:rsidRPr="000169A5" w:rsidRDefault="00204162" w:rsidP="004026AE">
            <w:pPr>
              <w:tabs>
                <w:tab w:val="decimal" w:pos="246"/>
              </w:tabs>
              <w:rPr>
                <w:rFonts w:eastAsia="HeiT"/>
                <w:color w:val="000000"/>
              </w:rPr>
            </w:pPr>
            <w:r w:rsidRPr="000169A5">
              <w:rPr>
                <w:rFonts w:eastAsia="HeiT"/>
                <w:color w:val="000000"/>
              </w:rPr>
              <w:t>0.78</w:t>
            </w:r>
          </w:p>
        </w:tc>
      </w:tr>
      <w:tr w:rsidR="00204162" w:rsidRPr="000169A5" w14:paraId="184DA976" w14:textId="77777777" w:rsidTr="0092256C">
        <w:trPr>
          <w:trHeight w:val="397"/>
          <w:jc w:val="center"/>
        </w:trPr>
        <w:tc>
          <w:tcPr>
            <w:tcW w:w="4395" w:type="dxa"/>
          </w:tcPr>
          <w:p w14:paraId="2FBB1253" w14:textId="77777777" w:rsidR="00204162" w:rsidRPr="000169A5" w:rsidRDefault="00204162" w:rsidP="0092256C">
            <w:r w:rsidRPr="000169A5">
              <w:t>Surgery (n, %)</w:t>
            </w:r>
          </w:p>
        </w:tc>
        <w:tc>
          <w:tcPr>
            <w:tcW w:w="1843" w:type="dxa"/>
            <w:vAlign w:val="center"/>
          </w:tcPr>
          <w:p w14:paraId="36BACBD3" w14:textId="495B3DA1" w:rsidR="00204162" w:rsidRPr="000169A5" w:rsidRDefault="00204162" w:rsidP="0092256C">
            <w:pPr>
              <w:jc w:val="center"/>
              <w:rPr>
                <w:rFonts w:eastAsia="HeiT"/>
                <w:color w:val="000000"/>
              </w:rPr>
            </w:pPr>
            <w:r w:rsidRPr="000169A5">
              <w:rPr>
                <w:rFonts w:eastAsia="HeiT"/>
                <w:color w:val="000000"/>
              </w:rPr>
              <w:t>7 (18.4%)</w:t>
            </w:r>
          </w:p>
        </w:tc>
        <w:tc>
          <w:tcPr>
            <w:tcW w:w="1912" w:type="dxa"/>
            <w:vAlign w:val="center"/>
          </w:tcPr>
          <w:p w14:paraId="372A370B" w14:textId="21C17A79" w:rsidR="00204162" w:rsidRPr="000169A5" w:rsidRDefault="00204162" w:rsidP="0092256C">
            <w:pPr>
              <w:jc w:val="center"/>
              <w:rPr>
                <w:rFonts w:eastAsia="HeiT"/>
                <w:color w:val="000000"/>
              </w:rPr>
            </w:pPr>
            <w:r w:rsidRPr="000169A5">
              <w:rPr>
                <w:rFonts w:eastAsia="HeiT"/>
                <w:color w:val="000000"/>
              </w:rPr>
              <w:t>4 (10.8%)</w:t>
            </w:r>
          </w:p>
        </w:tc>
        <w:tc>
          <w:tcPr>
            <w:tcW w:w="1118" w:type="dxa"/>
            <w:vAlign w:val="center"/>
          </w:tcPr>
          <w:p w14:paraId="698E6F38" w14:textId="0FE36AFF" w:rsidR="00204162" w:rsidRPr="000169A5" w:rsidRDefault="00204162" w:rsidP="004026AE">
            <w:pPr>
              <w:tabs>
                <w:tab w:val="decimal" w:pos="246"/>
              </w:tabs>
              <w:rPr>
                <w:rFonts w:eastAsia="HeiT"/>
                <w:color w:val="000000"/>
              </w:rPr>
            </w:pPr>
            <w:r w:rsidRPr="000169A5">
              <w:rPr>
                <w:rFonts w:eastAsia="HeiT"/>
                <w:color w:val="000000"/>
              </w:rPr>
              <w:t>0.35</w:t>
            </w:r>
          </w:p>
        </w:tc>
      </w:tr>
      <w:tr w:rsidR="00204162" w:rsidRPr="000169A5" w14:paraId="4BE63DA7" w14:textId="77777777" w:rsidTr="0092256C">
        <w:trPr>
          <w:trHeight w:val="397"/>
          <w:jc w:val="center"/>
        </w:trPr>
        <w:tc>
          <w:tcPr>
            <w:tcW w:w="4395" w:type="dxa"/>
          </w:tcPr>
          <w:p w14:paraId="0D8CCD1A" w14:textId="77777777" w:rsidR="00204162" w:rsidRPr="000169A5" w:rsidRDefault="00204162" w:rsidP="0092256C">
            <w:r w:rsidRPr="000169A5">
              <w:t>Cancer (n, %)</w:t>
            </w:r>
          </w:p>
        </w:tc>
        <w:tc>
          <w:tcPr>
            <w:tcW w:w="1843" w:type="dxa"/>
            <w:vAlign w:val="center"/>
          </w:tcPr>
          <w:p w14:paraId="6DA50F25" w14:textId="379A5CFE" w:rsidR="00204162" w:rsidRPr="000169A5" w:rsidRDefault="00204162" w:rsidP="0092256C">
            <w:pPr>
              <w:jc w:val="center"/>
              <w:rPr>
                <w:rFonts w:eastAsia="HeiT"/>
                <w:color w:val="000000"/>
              </w:rPr>
            </w:pPr>
            <w:r w:rsidRPr="000169A5">
              <w:rPr>
                <w:rFonts w:eastAsia="HeiT"/>
                <w:color w:val="000000"/>
              </w:rPr>
              <w:t>5 (13.</w:t>
            </w:r>
            <w:r w:rsidR="006C65AE" w:rsidRPr="000169A5">
              <w:rPr>
                <w:rFonts w:eastAsia="HeiT"/>
                <w:color w:val="000000"/>
              </w:rPr>
              <w:t>2</w:t>
            </w:r>
            <w:r w:rsidRPr="000169A5">
              <w:rPr>
                <w:rFonts w:eastAsia="HeiT"/>
                <w:color w:val="000000"/>
              </w:rPr>
              <w:t>%)</w:t>
            </w:r>
          </w:p>
        </w:tc>
        <w:tc>
          <w:tcPr>
            <w:tcW w:w="1912" w:type="dxa"/>
            <w:vAlign w:val="center"/>
          </w:tcPr>
          <w:p w14:paraId="70430130" w14:textId="16843EF7" w:rsidR="00204162" w:rsidRPr="000169A5" w:rsidRDefault="00204162" w:rsidP="0092256C">
            <w:pPr>
              <w:jc w:val="center"/>
              <w:rPr>
                <w:rFonts w:eastAsia="HeiT"/>
                <w:color w:val="000000"/>
              </w:rPr>
            </w:pPr>
            <w:r w:rsidRPr="000169A5">
              <w:rPr>
                <w:rFonts w:eastAsia="HeiT"/>
                <w:color w:val="000000"/>
              </w:rPr>
              <w:t>7 (18.9%)</w:t>
            </w:r>
          </w:p>
        </w:tc>
        <w:tc>
          <w:tcPr>
            <w:tcW w:w="1118" w:type="dxa"/>
            <w:vAlign w:val="center"/>
          </w:tcPr>
          <w:p w14:paraId="55918D4A" w14:textId="1D3584DB" w:rsidR="00204162" w:rsidRPr="000169A5" w:rsidRDefault="00204162" w:rsidP="004026AE">
            <w:pPr>
              <w:tabs>
                <w:tab w:val="decimal" w:pos="246"/>
              </w:tabs>
              <w:rPr>
                <w:rFonts w:eastAsia="HeiT"/>
                <w:color w:val="000000"/>
              </w:rPr>
            </w:pPr>
            <w:r w:rsidRPr="000169A5">
              <w:rPr>
                <w:rFonts w:eastAsia="HeiT"/>
                <w:color w:val="000000"/>
              </w:rPr>
              <w:t>0.</w:t>
            </w:r>
            <w:r w:rsidR="004026AE" w:rsidRPr="000169A5">
              <w:rPr>
                <w:rFonts w:eastAsia="HeiT"/>
                <w:color w:val="000000"/>
              </w:rPr>
              <w:t>50</w:t>
            </w:r>
          </w:p>
        </w:tc>
      </w:tr>
      <w:tr w:rsidR="00204162" w:rsidRPr="000169A5" w14:paraId="3713F663" w14:textId="77777777" w:rsidTr="0092256C">
        <w:trPr>
          <w:trHeight w:val="397"/>
          <w:jc w:val="center"/>
        </w:trPr>
        <w:tc>
          <w:tcPr>
            <w:tcW w:w="4395" w:type="dxa"/>
          </w:tcPr>
          <w:p w14:paraId="5AD80D7A" w14:textId="77777777" w:rsidR="00204162" w:rsidRPr="000169A5" w:rsidRDefault="00204162" w:rsidP="0092256C">
            <w:r w:rsidRPr="000169A5">
              <w:t>Death (n, %)</w:t>
            </w:r>
          </w:p>
        </w:tc>
        <w:tc>
          <w:tcPr>
            <w:tcW w:w="1843" w:type="dxa"/>
            <w:vAlign w:val="center"/>
          </w:tcPr>
          <w:p w14:paraId="2D89EB0C" w14:textId="37EE5C68" w:rsidR="00204162" w:rsidRPr="000169A5" w:rsidRDefault="00204162" w:rsidP="0092256C">
            <w:pPr>
              <w:jc w:val="center"/>
              <w:rPr>
                <w:rFonts w:eastAsia="HeiT"/>
                <w:color w:val="000000"/>
              </w:rPr>
            </w:pPr>
            <w:r w:rsidRPr="000169A5">
              <w:rPr>
                <w:rFonts w:eastAsia="HeiT"/>
                <w:color w:val="000000"/>
              </w:rPr>
              <w:t>7 (18.4%)</w:t>
            </w:r>
          </w:p>
        </w:tc>
        <w:tc>
          <w:tcPr>
            <w:tcW w:w="1912" w:type="dxa"/>
            <w:vAlign w:val="center"/>
          </w:tcPr>
          <w:p w14:paraId="1F0AEA27" w14:textId="6A703663" w:rsidR="00204162" w:rsidRPr="000169A5" w:rsidRDefault="00204162" w:rsidP="0092256C">
            <w:pPr>
              <w:jc w:val="center"/>
              <w:rPr>
                <w:rFonts w:eastAsia="HeiT"/>
                <w:color w:val="000000"/>
              </w:rPr>
            </w:pPr>
            <w:r w:rsidRPr="000169A5">
              <w:rPr>
                <w:rFonts w:eastAsia="HeiT"/>
                <w:color w:val="000000"/>
              </w:rPr>
              <w:t>5 (13.5%)</w:t>
            </w:r>
          </w:p>
        </w:tc>
        <w:tc>
          <w:tcPr>
            <w:tcW w:w="1118" w:type="dxa"/>
            <w:vAlign w:val="center"/>
          </w:tcPr>
          <w:p w14:paraId="00C595E4" w14:textId="294CC5C3" w:rsidR="00204162" w:rsidRPr="000169A5" w:rsidRDefault="00204162" w:rsidP="004026AE">
            <w:pPr>
              <w:tabs>
                <w:tab w:val="decimal" w:pos="246"/>
              </w:tabs>
              <w:rPr>
                <w:rFonts w:eastAsia="HeiT"/>
                <w:color w:val="000000"/>
              </w:rPr>
            </w:pPr>
            <w:r w:rsidRPr="000169A5">
              <w:rPr>
                <w:rFonts w:eastAsia="HeiT"/>
                <w:color w:val="000000"/>
              </w:rPr>
              <w:t>0.56</w:t>
            </w:r>
          </w:p>
        </w:tc>
      </w:tr>
      <w:tr w:rsidR="00204162" w:rsidRPr="000169A5" w14:paraId="6AC406E9" w14:textId="77777777" w:rsidTr="0092256C">
        <w:trPr>
          <w:trHeight w:val="397"/>
          <w:jc w:val="center"/>
        </w:trPr>
        <w:tc>
          <w:tcPr>
            <w:tcW w:w="4395" w:type="dxa"/>
          </w:tcPr>
          <w:p w14:paraId="1AF7A93D" w14:textId="77777777" w:rsidR="00204162" w:rsidRPr="000169A5" w:rsidRDefault="00204162" w:rsidP="0092256C">
            <w:r w:rsidRPr="000169A5">
              <w:t>Baseline hemoglobin (mg/dL) (Mean, SD)</w:t>
            </w:r>
          </w:p>
        </w:tc>
        <w:tc>
          <w:tcPr>
            <w:tcW w:w="1843" w:type="dxa"/>
            <w:vAlign w:val="center"/>
          </w:tcPr>
          <w:p w14:paraId="2A2455D0" w14:textId="03F10E0E" w:rsidR="00204162" w:rsidRPr="000169A5" w:rsidRDefault="00204162" w:rsidP="0092256C">
            <w:pPr>
              <w:jc w:val="center"/>
              <w:rPr>
                <w:rFonts w:eastAsia="HeiT"/>
                <w:color w:val="000000"/>
              </w:rPr>
            </w:pPr>
            <w:r w:rsidRPr="000169A5">
              <w:rPr>
                <w:rFonts w:eastAsia="HeiT"/>
                <w:color w:val="000000"/>
              </w:rPr>
              <w:t>12.</w:t>
            </w:r>
            <w:r w:rsidR="006C65AE" w:rsidRPr="000169A5">
              <w:rPr>
                <w:rFonts w:eastAsia="HeiT"/>
                <w:color w:val="000000"/>
              </w:rPr>
              <w:t>9</w:t>
            </w:r>
            <w:r w:rsidRPr="000169A5">
              <w:rPr>
                <w:rFonts w:eastAsia="HeiT"/>
                <w:color w:val="000000"/>
              </w:rPr>
              <w:t xml:space="preserve"> (2.</w:t>
            </w:r>
            <w:r w:rsidR="006C65AE" w:rsidRPr="000169A5">
              <w:rPr>
                <w:rFonts w:eastAsia="HeiT"/>
                <w:color w:val="000000"/>
              </w:rPr>
              <w:t>5</w:t>
            </w:r>
            <w:r w:rsidRPr="000169A5">
              <w:rPr>
                <w:rFonts w:eastAsia="HeiT"/>
                <w:color w:val="000000"/>
              </w:rPr>
              <w:t>)</w:t>
            </w:r>
          </w:p>
        </w:tc>
        <w:tc>
          <w:tcPr>
            <w:tcW w:w="1912" w:type="dxa"/>
            <w:vAlign w:val="center"/>
          </w:tcPr>
          <w:p w14:paraId="4EFCDF6F" w14:textId="5CBE5355" w:rsidR="00204162" w:rsidRPr="000169A5" w:rsidRDefault="00204162" w:rsidP="0092256C">
            <w:pPr>
              <w:jc w:val="center"/>
              <w:rPr>
                <w:rFonts w:eastAsia="HeiT"/>
                <w:color w:val="000000"/>
              </w:rPr>
            </w:pPr>
            <w:r w:rsidRPr="000169A5">
              <w:rPr>
                <w:rFonts w:eastAsia="HeiT"/>
                <w:color w:val="000000"/>
              </w:rPr>
              <w:t>12.4 (2.</w:t>
            </w:r>
            <w:r w:rsidR="000F178A" w:rsidRPr="000169A5">
              <w:rPr>
                <w:rFonts w:eastAsia="HeiT"/>
                <w:color w:val="000000"/>
              </w:rPr>
              <w:t>6</w:t>
            </w:r>
            <w:r w:rsidRPr="000169A5">
              <w:rPr>
                <w:rFonts w:eastAsia="HeiT"/>
                <w:color w:val="000000"/>
              </w:rPr>
              <w:t>)</w:t>
            </w:r>
          </w:p>
        </w:tc>
        <w:tc>
          <w:tcPr>
            <w:tcW w:w="1118" w:type="dxa"/>
            <w:vAlign w:val="center"/>
          </w:tcPr>
          <w:p w14:paraId="56147B1E" w14:textId="58D0E702" w:rsidR="00204162" w:rsidRPr="000169A5" w:rsidRDefault="00204162" w:rsidP="004026AE">
            <w:pPr>
              <w:tabs>
                <w:tab w:val="decimal" w:pos="246"/>
              </w:tabs>
              <w:rPr>
                <w:rFonts w:eastAsia="HeiT"/>
                <w:color w:val="000000"/>
              </w:rPr>
            </w:pPr>
            <w:r w:rsidRPr="000169A5">
              <w:rPr>
                <w:rFonts w:eastAsia="HeiT"/>
                <w:color w:val="000000"/>
              </w:rPr>
              <w:t>0.4</w:t>
            </w:r>
            <w:r w:rsidR="004026AE" w:rsidRPr="000169A5">
              <w:rPr>
                <w:rFonts w:eastAsia="HeiT"/>
                <w:color w:val="000000"/>
              </w:rPr>
              <w:t>4</w:t>
            </w:r>
          </w:p>
        </w:tc>
      </w:tr>
      <w:tr w:rsidR="00204162" w:rsidRPr="000169A5" w14:paraId="2A23DECA" w14:textId="77777777" w:rsidTr="0092256C">
        <w:trPr>
          <w:trHeight w:val="397"/>
          <w:jc w:val="center"/>
        </w:trPr>
        <w:tc>
          <w:tcPr>
            <w:tcW w:w="4395" w:type="dxa"/>
          </w:tcPr>
          <w:p w14:paraId="7D4A10C0" w14:textId="77777777" w:rsidR="00204162" w:rsidRPr="000169A5" w:rsidRDefault="00204162" w:rsidP="0092256C">
            <w:r w:rsidRPr="000169A5">
              <w:t>Baseline CRP (mg/dL) (Mean, SD)</w:t>
            </w:r>
          </w:p>
        </w:tc>
        <w:tc>
          <w:tcPr>
            <w:tcW w:w="1843" w:type="dxa"/>
            <w:vAlign w:val="center"/>
          </w:tcPr>
          <w:p w14:paraId="1D719C79" w14:textId="4233583F" w:rsidR="00204162" w:rsidRPr="000169A5" w:rsidRDefault="00204162" w:rsidP="0092256C">
            <w:pPr>
              <w:jc w:val="center"/>
              <w:rPr>
                <w:rFonts w:eastAsia="HeiT"/>
                <w:color w:val="000000"/>
              </w:rPr>
            </w:pPr>
            <w:r w:rsidRPr="000169A5">
              <w:rPr>
                <w:rFonts w:eastAsia="HeiT"/>
                <w:color w:val="000000"/>
              </w:rPr>
              <w:t>3.1 (5.</w:t>
            </w:r>
            <w:r w:rsidR="006C65AE" w:rsidRPr="000169A5">
              <w:rPr>
                <w:rFonts w:eastAsia="HeiT"/>
                <w:color w:val="000000"/>
              </w:rPr>
              <w:t>9</w:t>
            </w:r>
            <w:r w:rsidRPr="000169A5">
              <w:rPr>
                <w:rFonts w:eastAsia="HeiT"/>
                <w:color w:val="000000"/>
              </w:rPr>
              <w:t>)</w:t>
            </w:r>
          </w:p>
        </w:tc>
        <w:tc>
          <w:tcPr>
            <w:tcW w:w="1912" w:type="dxa"/>
            <w:vAlign w:val="center"/>
          </w:tcPr>
          <w:p w14:paraId="2A8C9836" w14:textId="5852809A" w:rsidR="00204162" w:rsidRPr="000169A5" w:rsidRDefault="00204162" w:rsidP="0092256C">
            <w:pPr>
              <w:jc w:val="center"/>
              <w:rPr>
                <w:rFonts w:eastAsia="HeiT"/>
                <w:color w:val="000000"/>
              </w:rPr>
            </w:pPr>
            <w:r w:rsidRPr="000169A5">
              <w:rPr>
                <w:rFonts w:eastAsia="HeiT"/>
                <w:color w:val="000000"/>
              </w:rPr>
              <w:t>2.</w:t>
            </w:r>
            <w:r w:rsidR="000F178A" w:rsidRPr="000169A5">
              <w:rPr>
                <w:rFonts w:eastAsia="HeiT"/>
                <w:color w:val="000000"/>
              </w:rPr>
              <w:t>7</w:t>
            </w:r>
            <w:r w:rsidRPr="000169A5">
              <w:rPr>
                <w:rFonts w:eastAsia="HeiT"/>
                <w:color w:val="000000"/>
              </w:rPr>
              <w:t xml:space="preserve"> (3.</w:t>
            </w:r>
            <w:r w:rsidR="000F178A" w:rsidRPr="000169A5">
              <w:rPr>
                <w:rFonts w:eastAsia="HeiT"/>
                <w:color w:val="000000"/>
              </w:rPr>
              <w:t>7</w:t>
            </w:r>
            <w:r w:rsidRPr="000169A5">
              <w:rPr>
                <w:rFonts w:eastAsia="HeiT"/>
                <w:color w:val="000000"/>
              </w:rPr>
              <w:t>)</w:t>
            </w:r>
          </w:p>
        </w:tc>
        <w:tc>
          <w:tcPr>
            <w:tcW w:w="1118" w:type="dxa"/>
            <w:vAlign w:val="center"/>
          </w:tcPr>
          <w:p w14:paraId="6EB829AE" w14:textId="3695C5E0" w:rsidR="00204162" w:rsidRPr="000169A5" w:rsidRDefault="00204162" w:rsidP="004026AE">
            <w:pPr>
              <w:tabs>
                <w:tab w:val="decimal" w:pos="246"/>
              </w:tabs>
              <w:rPr>
                <w:rFonts w:eastAsia="HeiT"/>
                <w:color w:val="000000"/>
              </w:rPr>
            </w:pPr>
            <w:r w:rsidRPr="000169A5">
              <w:rPr>
                <w:rFonts w:eastAsia="HeiT"/>
                <w:color w:val="000000"/>
              </w:rPr>
              <w:t>0.70</w:t>
            </w:r>
          </w:p>
        </w:tc>
      </w:tr>
      <w:tr w:rsidR="00204162" w:rsidRPr="000169A5" w14:paraId="5B263C81" w14:textId="77777777" w:rsidTr="0092256C">
        <w:trPr>
          <w:trHeight w:val="397"/>
          <w:jc w:val="center"/>
        </w:trPr>
        <w:tc>
          <w:tcPr>
            <w:tcW w:w="4395" w:type="dxa"/>
          </w:tcPr>
          <w:p w14:paraId="3D26B87C" w14:textId="77777777" w:rsidR="00204162" w:rsidRPr="000169A5" w:rsidRDefault="00204162" w:rsidP="0092256C">
            <w:r w:rsidRPr="000169A5">
              <w:t>Baseline albumin (mg/dL) (Mean, SD)</w:t>
            </w:r>
          </w:p>
        </w:tc>
        <w:tc>
          <w:tcPr>
            <w:tcW w:w="1843" w:type="dxa"/>
            <w:vAlign w:val="center"/>
          </w:tcPr>
          <w:p w14:paraId="1180435E" w14:textId="4CCA93A1" w:rsidR="00204162" w:rsidRPr="000169A5" w:rsidRDefault="00204162" w:rsidP="0092256C">
            <w:pPr>
              <w:jc w:val="center"/>
              <w:rPr>
                <w:rFonts w:eastAsia="HeiT"/>
                <w:color w:val="000000"/>
              </w:rPr>
            </w:pPr>
            <w:r w:rsidRPr="000169A5">
              <w:rPr>
                <w:rFonts w:eastAsia="HeiT"/>
                <w:color w:val="000000"/>
              </w:rPr>
              <w:t>3.8 (0.8)</w:t>
            </w:r>
          </w:p>
        </w:tc>
        <w:tc>
          <w:tcPr>
            <w:tcW w:w="1912" w:type="dxa"/>
            <w:vAlign w:val="center"/>
          </w:tcPr>
          <w:p w14:paraId="00A52A38" w14:textId="2BA352F1" w:rsidR="00204162" w:rsidRPr="000169A5" w:rsidRDefault="00204162" w:rsidP="0092256C">
            <w:pPr>
              <w:jc w:val="center"/>
              <w:rPr>
                <w:rFonts w:eastAsia="HeiT"/>
                <w:color w:val="000000"/>
              </w:rPr>
            </w:pPr>
            <w:r w:rsidRPr="000169A5">
              <w:rPr>
                <w:rFonts w:eastAsia="HeiT"/>
                <w:color w:val="000000"/>
              </w:rPr>
              <w:t>3.8</w:t>
            </w:r>
            <w:r w:rsidR="000F178A" w:rsidRPr="000169A5">
              <w:rPr>
                <w:rFonts w:eastAsia="HeiT"/>
                <w:color w:val="000000"/>
              </w:rPr>
              <w:t xml:space="preserve"> </w:t>
            </w:r>
            <w:r w:rsidRPr="000169A5">
              <w:rPr>
                <w:rFonts w:eastAsia="HeiT"/>
                <w:color w:val="000000"/>
              </w:rPr>
              <w:t>(0.8)</w:t>
            </w:r>
          </w:p>
        </w:tc>
        <w:tc>
          <w:tcPr>
            <w:tcW w:w="1118" w:type="dxa"/>
            <w:vAlign w:val="center"/>
          </w:tcPr>
          <w:p w14:paraId="5B515B3E" w14:textId="49358C22" w:rsidR="00204162" w:rsidRPr="000169A5" w:rsidRDefault="00204162" w:rsidP="004026AE">
            <w:pPr>
              <w:tabs>
                <w:tab w:val="decimal" w:pos="246"/>
              </w:tabs>
              <w:rPr>
                <w:rFonts w:eastAsia="HeiT"/>
                <w:color w:val="000000"/>
              </w:rPr>
            </w:pPr>
            <w:r w:rsidRPr="000169A5">
              <w:rPr>
                <w:rFonts w:eastAsia="HeiT"/>
                <w:color w:val="000000"/>
              </w:rPr>
              <w:t>0.88</w:t>
            </w:r>
          </w:p>
        </w:tc>
      </w:tr>
      <w:tr w:rsidR="00204162" w:rsidRPr="000169A5" w14:paraId="4A846825" w14:textId="77777777" w:rsidTr="0092256C">
        <w:trPr>
          <w:trHeight w:val="397"/>
          <w:jc w:val="center"/>
        </w:trPr>
        <w:tc>
          <w:tcPr>
            <w:tcW w:w="4395" w:type="dxa"/>
          </w:tcPr>
          <w:p w14:paraId="64EC0424" w14:textId="77777777" w:rsidR="00204162" w:rsidRPr="000169A5" w:rsidRDefault="00204162" w:rsidP="0092256C">
            <w:r w:rsidRPr="000169A5">
              <w:t>Extent at diagnosis (n, %)</w:t>
            </w:r>
          </w:p>
        </w:tc>
        <w:tc>
          <w:tcPr>
            <w:tcW w:w="1843" w:type="dxa"/>
            <w:vAlign w:val="center"/>
          </w:tcPr>
          <w:p w14:paraId="4D67CCC4" w14:textId="77777777" w:rsidR="00204162" w:rsidRPr="000169A5" w:rsidRDefault="00204162" w:rsidP="0092256C">
            <w:pPr>
              <w:jc w:val="center"/>
              <w:rPr>
                <w:rFonts w:eastAsia="HeiT"/>
                <w:color w:val="000000"/>
              </w:rPr>
            </w:pPr>
          </w:p>
        </w:tc>
        <w:tc>
          <w:tcPr>
            <w:tcW w:w="1912" w:type="dxa"/>
            <w:vAlign w:val="center"/>
          </w:tcPr>
          <w:p w14:paraId="2227666D" w14:textId="77777777" w:rsidR="00204162" w:rsidRPr="000169A5" w:rsidRDefault="00204162" w:rsidP="0092256C">
            <w:pPr>
              <w:jc w:val="center"/>
              <w:rPr>
                <w:rFonts w:eastAsia="HeiT"/>
                <w:color w:val="000000"/>
              </w:rPr>
            </w:pPr>
          </w:p>
        </w:tc>
        <w:tc>
          <w:tcPr>
            <w:tcW w:w="1118" w:type="dxa"/>
            <w:vAlign w:val="center"/>
          </w:tcPr>
          <w:p w14:paraId="5C913AAA" w14:textId="127BB902" w:rsidR="00204162" w:rsidRPr="000169A5" w:rsidRDefault="00204162" w:rsidP="004026AE">
            <w:pPr>
              <w:tabs>
                <w:tab w:val="decimal" w:pos="246"/>
              </w:tabs>
              <w:rPr>
                <w:rFonts w:eastAsia="HeiT"/>
                <w:color w:val="000000"/>
              </w:rPr>
            </w:pPr>
            <w:r w:rsidRPr="000169A5">
              <w:rPr>
                <w:rFonts w:eastAsia="HeiT"/>
                <w:color w:val="000000"/>
              </w:rPr>
              <w:t>0.35</w:t>
            </w:r>
          </w:p>
        </w:tc>
      </w:tr>
      <w:tr w:rsidR="00204162" w:rsidRPr="000169A5" w14:paraId="191D4279" w14:textId="77777777" w:rsidTr="0092256C">
        <w:trPr>
          <w:trHeight w:val="397"/>
          <w:jc w:val="center"/>
        </w:trPr>
        <w:tc>
          <w:tcPr>
            <w:tcW w:w="4395" w:type="dxa"/>
          </w:tcPr>
          <w:p w14:paraId="549C2BDB" w14:textId="77777777" w:rsidR="00204162" w:rsidRPr="000169A5" w:rsidRDefault="00204162" w:rsidP="0092256C">
            <w:pPr>
              <w:ind w:firstLineChars="133" w:firstLine="319"/>
            </w:pPr>
            <w:r w:rsidRPr="000169A5">
              <w:t>Proctitis</w:t>
            </w:r>
          </w:p>
        </w:tc>
        <w:tc>
          <w:tcPr>
            <w:tcW w:w="1843" w:type="dxa"/>
            <w:vAlign w:val="center"/>
          </w:tcPr>
          <w:p w14:paraId="064B574A" w14:textId="128E78DC" w:rsidR="00204162" w:rsidRPr="000169A5" w:rsidRDefault="00204162" w:rsidP="0092256C">
            <w:pPr>
              <w:jc w:val="center"/>
              <w:rPr>
                <w:rFonts w:eastAsia="HeiT"/>
                <w:color w:val="000000"/>
              </w:rPr>
            </w:pPr>
            <w:r w:rsidRPr="000169A5">
              <w:rPr>
                <w:rFonts w:eastAsia="HeiT"/>
                <w:color w:val="000000"/>
              </w:rPr>
              <w:t>6 (16.6%)</w:t>
            </w:r>
          </w:p>
        </w:tc>
        <w:tc>
          <w:tcPr>
            <w:tcW w:w="1912" w:type="dxa"/>
            <w:vAlign w:val="center"/>
          </w:tcPr>
          <w:p w14:paraId="1360667C" w14:textId="1FB74821" w:rsidR="00204162" w:rsidRPr="000169A5" w:rsidRDefault="00204162" w:rsidP="0092256C">
            <w:pPr>
              <w:jc w:val="center"/>
              <w:rPr>
                <w:rFonts w:eastAsia="HeiT"/>
                <w:color w:val="000000"/>
              </w:rPr>
            </w:pPr>
            <w:r w:rsidRPr="000169A5">
              <w:rPr>
                <w:rFonts w:eastAsia="HeiT"/>
                <w:color w:val="000000"/>
              </w:rPr>
              <w:t>6 (17.1%)</w:t>
            </w:r>
          </w:p>
        </w:tc>
        <w:tc>
          <w:tcPr>
            <w:tcW w:w="1118" w:type="dxa"/>
            <w:vAlign w:val="center"/>
          </w:tcPr>
          <w:p w14:paraId="74486A27" w14:textId="77777777" w:rsidR="00204162" w:rsidRPr="000169A5" w:rsidRDefault="00204162" w:rsidP="00204162">
            <w:pPr>
              <w:tabs>
                <w:tab w:val="decimal" w:pos="108"/>
              </w:tabs>
              <w:rPr>
                <w:rFonts w:eastAsia="HeiT"/>
                <w:color w:val="000000"/>
              </w:rPr>
            </w:pPr>
          </w:p>
        </w:tc>
      </w:tr>
      <w:tr w:rsidR="00204162" w:rsidRPr="000169A5" w14:paraId="000B03CE" w14:textId="77777777" w:rsidTr="006278A2">
        <w:trPr>
          <w:trHeight w:val="397"/>
          <w:jc w:val="center"/>
        </w:trPr>
        <w:tc>
          <w:tcPr>
            <w:tcW w:w="4395" w:type="dxa"/>
          </w:tcPr>
          <w:p w14:paraId="128BC971" w14:textId="77777777" w:rsidR="00204162" w:rsidRPr="000169A5" w:rsidRDefault="00204162" w:rsidP="0092256C">
            <w:pPr>
              <w:ind w:firstLineChars="133" w:firstLine="319"/>
            </w:pPr>
            <w:r w:rsidRPr="000169A5">
              <w:t>Left-sided</w:t>
            </w:r>
          </w:p>
        </w:tc>
        <w:tc>
          <w:tcPr>
            <w:tcW w:w="1843" w:type="dxa"/>
            <w:vAlign w:val="center"/>
          </w:tcPr>
          <w:p w14:paraId="17BBB158" w14:textId="0983DD80" w:rsidR="00204162" w:rsidRPr="000169A5" w:rsidRDefault="00204162" w:rsidP="0092256C">
            <w:pPr>
              <w:jc w:val="center"/>
              <w:rPr>
                <w:rFonts w:eastAsia="HeiT"/>
                <w:color w:val="000000"/>
              </w:rPr>
            </w:pPr>
            <w:r w:rsidRPr="000169A5">
              <w:rPr>
                <w:rFonts w:eastAsia="HeiT"/>
                <w:color w:val="000000"/>
              </w:rPr>
              <w:t>9 (25</w:t>
            </w:r>
            <w:r w:rsidR="006C65AE" w:rsidRPr="000169A5">
              <w:rPr>
                <w:rFonts w:eastAsia="HeiT"/>
                <w:color w:val="000000"/>
              </w:rPr>
              <w:t>.0</w:t>
            </w:r>
            <w:r w:rsidRPr="000169A5">
              <w:rPr>
                <w:rFonts w:eastAsia="HeiT"/>
                <w:color w:val="000000"/>
              </w:rPr>
              <w:t>%)</w:t>
            </w:r>
          </w:p>
        </w:tc>
        <w:tc>
          <w:tcPr>
            <w:tcW w:w="1912" w:type="dxa"/>
            <w:vAlign w:val="center"/>
          </w:tcPr>
          <w:p w14:paraId="168F46C7" w14:textId="6840F9AD" w:rsidR="00204162" w:rsidRPr="000169A5" w:rsidRDefault="00204162" w:rsidP="0092256C">
            <w:pPr>
              <w:jc w:val="center"/>
              <w:rPr>
                <w:rFonts w:eastAsia="HeiT"/>
                <w:color w:val="000000"/>
              </w:rPr>
            </w:pPr>
            <w:r w:rsidRPr="000169A5">
              <w:rPr>
                <w:rFonts w:eastAsia="HeiT"/>
                <w:color w:val="000000"/>
              </w:rPr>
              <w:t>14 (40</w:t>
            </w:r>
            <w:r w:rsidR="006C65AE" w:rsidRPr="000169A5">
              <w:rPr>
                <w:rFonts w:eastAsia="HeiT"/>
                <w:color w:val="000000"/>
              </w:rPr>
              <w:t>.0</w:t>
            </w:r>
            <w:r w:rsidRPr="000169A5">
              <w:rPr>
                <w:rFonts w:eastAsia="HeiT"/>
                <w:color w:val="000000"/>
              </w:rPr>
              <w:t>%)</w:t>
            </w:r>
          </w:p>
        </w:tc>
        <w:tc>
          <w:tcPr>
            <w:tcW w:w="1118" w:type="dxa"/>
            <w:vAlign w:val="center"/>
          </w:tcPr>
          <w:p w14:paraId="119AF08D" w14:textId="77777777" w:rsidR="00204162" w:rsidRPr="000169A5" w:rsidRDefault="00204162" w:rsidP="00204162">
            <w:pPr>
              <w:tabs>
                <w:tab w:val="decimal" w:pos="108"/>
              </w:tabs>
              <w:rPr>
                <w:rFonts w:eastAsia="HeiT"/>
                <w:color w:val="000000"/>
              </w:rPr>
            </w:pPr>
          </w:p>
        </w:tc>
      </w:tr>
      <w:tr w:rsidR="00204162" w:rsidRPr="000169A5" w14:paraId="24F0E7F2" w14:textId="77777777" w:rsidTr="006278A2">
        <w:trPr>
          <w:trHeight w:val="397"/>
          <w:jc w:val="center"/>
        </w:trPr>
        <w:tc>
          <w:tcPr>
            <w:tcW w:w="4395" w:type="dxa"/>
            <w:tcBorders>
              <w:bottom w:val="single" w:sz="12" w:space="0" w:color="auto"/>
            </w:tcBorders>
          </w:tcPr>
          <w:p w14:paraId="419D9A40" w14:textId="77777777" w:rsidR="00204162" w:rsidRPr="000169A5" w:rsidRDefault="00204162" w:rsidP="0092256C">
            <w:pPr>
              <w:ind w:firstLineChars="133" w:firstLine="319"/>
            </w:pPr>
            <w:r w:rsidRPr="000169A5">
              <w:t>Extensive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56336DBB" w14:textId="22D521FD" w:rsidR="00204162" w:rsidRPr="000169A5" w:rsidRDefault="00204162" w:rsidP="0092256C">
            <w:pPr>
              <w:jc w:val="center"/>
              <w:rPr>
                <w:rFonts w:eastAsia="HeiT"/>
                <w:color w:val="000000"/>
              </w:rPr>
            </w:pPr>
            <w:r w:rsidRPr="000169A5">
              <w:rPr>
                <w:rFonts w:eastAsia="HeiT"/>
                <w:color w:val="000000"/>
              </w:rPr>
              <w:t>21 (58.3%)</w:t>
            </w:r>
          </w:p>
        </w:tc>
        <w:tc>
          <w:tcPr>
            <w:tcW w:w="1912" w:type="dxa"/>
            <w:tcBorders>
              <w:bottom w:val="single" w:sz="12" w:space="0" w:color="auto"/>
            </w:tcBorders>
            <w:vAlign w:val="center"/>
          </w:tcPr>
          <w:p w14:paraId="0E05764E" w14:textId="2632CA27" w:rsidR="00204162" w:rsidRPr="000169A5" w:rsidRDefault="00204162" w:rsidP="0092256C">
            <w:pPr>
              <w:jc w:val="center"/>
              <w:rPr>
                <w:rFonts w:eastAsia="HeiT"/>
                <w:color w:val="000000"/>
              </w:rPr>
            </w:pPr>
            <w:r w:rsidRPr="000169A5">
              <w:rPr>
                <w:rFonts w:eastAsia="HeiT"/>
                <w:color w:val="000000"/>
              </w:rPr>
              <w:t>15 (42.</w:t>
            </w:r>
            <w:r w:rsidR="006C65AE" w:rsidRPr="000169A5">
              <w:rPr>
                <w:rFonts w:eastAsia="HeiT"/>
                <w:color w:val="000000"/>
              </w:rPr>
              <w:t>9</w:t>
            </w:r>
            <w:r w:rsidRPr="000169A5">
              <w:rPr>
                <w:rFonts w:eastAsia="HeiT"/>
                <w:color w:val="000000"/>
              </w:rPr>
              <w:t>%)</w:t>
            </w:r>
          </w:p>
        </w:tc>
        <w:tc>
          <w:tcPr>
            <w:tcW w:w="1118" w:type="dxa"/>
            <w:tcBorders>
              <w:bottom w:val="single" w:sz="12" w:space="0" w:color="auto"/>
            </w:tcBorders>
            <w:vAlign w:val="center"/>
          </w:tcPr>
          <w:p w14:paraId="029839E0" w14:textId="77777777" w:rsidR="00204162" w:rsidRPr="000169A5" w:rsidRDefault="00204162" w:rsidP="00204162">
            <w:pPr>
              <w:tabs>
                <w:tab w:val="decimal" w:pos="108"/>
              </w:tabs>
              <w:rPr>
                <w:rFonts w:eastAsia="HeiT"/>
                <w:color w:val="000000"/>
              </w:rPr>
            </w:pPr>
          </w:p>
        </w:tc>
      </w:tr>
    </w:tbl>
    <w:p w14:paraId="324077BC" w14:textId="77777777" w:rsidR="008B02FF" w:rsidRPr="008F31DE" w:rsidRDefault="008B02FF" w:rsidP="008B02FF">
      <w:pPr>
        <w:pStyle w:val="a4"/>
        <w:ind w:leftChars="59" w:left="142" w:firstLineChars="67" w:firstLine="141"/>
        <w:rPr>
          <w:rFonts w:ascii="Times New Roman" w:hAnsi="Times New Roman" w:cs="Times New Roman"/>
          <w:sz w:val="21"/>
          <w:szCs w:val="21"/>
        </w:rPr>
      </w:pPr>
      <w:r w:rsidRPr="002E3B8E">
        <w:rPr>
          <w:rFonts w:ascii="Open Sans" w:hAnsi="Open Sans" w:cs="Open Sans"/>
          <w:color w:val="1C1D1E"/>
          <w:sz w:val="21"/>
          <w:szCs w:val="21"/>
          <w:shd w:val="clear" w:color="auto" w:fill="FFFFFF"/>
          <w:vertAlign w:val="superscript"/>
        </w:rPr>
        <w:t>†</w:t>
      </w:r>
      <w:r w:rsidRPr="008F31DE">
        <w:rPr>
          <w:rFonts w:ascii="Times New Roman" w:hAnsi="Times New Roman" w:cs="Times New Roman"/>
          <w:sz w:val="21"/>
          <w:szCs w:val="21"/>
        </w:rPr>
        <w:t>Methotrexate, tacrolimus, and cyclosporine.</w:t>
      </w:r>
    </w:p>
    <w:p w14:paraId="644D3948" w14:textId="5D11DDCD" w:rsidR="008B02FF" w:rsidRPr="008F31DE" w:rsidRDefault="008B02FF" w:rsidP="008B02FF">
      <w:pPr>
        <w:pStyle w:val="a4"/>
        <w:ind w:leftChars="59" w:left="142" w:firstLineChars="67" w:firstLine="141"/>
        <w:rPr>
          <w:rFonts w:ascii="Times New Roman" w:hAnsi="Times New Roman" w:cs="Times New Roman"/>
          <w:sz w:val="21"/>
          <w:szCs w:val="21"/>
        </w:rPr>
      </w:pPr>
      <w:r w:rsidRPr="002E3B8E">
        <w:rPr>
          <w:rFonts w:ascii="Open Sans" w:hAnsi="Open Sans" w:cs="Open Sans"/>
          <w:color w:val="1C1D1E"/>
          <w:sz w:val="21"/>
          <w:szCs w:val="21"/>
          <w:shd w:val="clear" w:color="auto" w:fill="FFFFFF"/>
          <w:vertAlign w:val="superscript"/>
        </w:rPr>
        <w:t>‡</w:t>
      </w:r>
      <w:r w:rsidRPr="008F31DE">
        <w:rPr>
          <w:rFonts w:ascii="Times New Roman" w:hAnsi="Times New Roman" w:cs="Times New Roman"/>
          <w:sz w:val="21"/>
          <w:szCs w:val="21"/>
        </w:rPr>
        <w:t>Anti-TNF, vedolizumab, ustekinumab, p19 antibody, and Jak1 inhibitor.</w:t>
      </w:r>
    </w:p>
    <w:p w14:paraId="213B7A46" w14:textId="77777777" w:rsidR="00324160" w:rsidRDefault="00324160">
      <w:pPr>
        <w:widowControl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br w:type="page"/>
      </w:r>
    </w:p>
    <w:p w14:paraId="7DC0E7C8" w14:textId="5F57F7D9" w:rsidR="0092256C" w:rsidRPr="000169A5" w:rsidRDefault="0092256C" w:rsidP="0092256C">
      <w:pPr>
        <w:pStyle w:val="a4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169A5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2</w:t>
      </w:r>
      <w:r w:rsidR="00EA4DD9" w:rsidRPr="000169A5">
        <w:rPr>
          <w:rFonts w:ascii="Times New Roman" w:hAnsi="Times New Roman" w:cs="Times New Roman"/>
          <w:b/>
          <w:bCs/>
          <w:sz w:val="24"/>
          <w:szCs w:val="24"/>
        </w:rPr>
        <w:t xml:space="preserve"> - </w:t>
      </w:r>
      <w:r w:rsidRPr="000169A5">
        <w:rPr>
          <w:rFonts w:ascii="Times New Roman" w:hAnsi="Times New Roman" w:cs="Times New Roman"/>
          <w:sz w:val="24"/>
          <w:szCs w:val="24"/>
        </w:rPr>
        <w:t>Disease outcomes of past smokers and current smokers with CD</w:t>
      </w:r>
    </w:p>
    <w:tbl>
      <w:tblPr>
        <w:tblStyle w:val="a9"/>
        <w:tblW w:w="926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1843"/>
        <w:gridCol w:w="1912"/>
        <w:gridCol w:w="1118"/>
      </w:tblGrid>
      <w:tr w:rsidR="0092256C" w:rsidRPr="000169A5" w14:paraId="7E04EAC7" w14:textId="77777777" w:rsidTr="0092256C">
        <w:trPr>
          <w:trHeight w:val="397"/>
          <w:jc w:val="center"/>
        </w:trPr>
        <w:tc>
          <w:tcPr>
            <w:tcW w:w="439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C88D82B" w14:textId="0473C8C6" w:rsidR="0092256C" w:rsidRPr="000169A5" w:rsidRDefault="0092256C" w:rsidP="0092256C">
            <w:pPr>
              <w:widowControl/>
              <w:snapToGrid w:val="0"/>
            </w:pPr>
            <w:r w:rsidRPr="000169A5">
              <w:t>CD patients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8D9D4D8" w14:textId="77777777" w:rsidR="0092256C" w:rsidRPr="000169A5" w:rsidRDefault="0092256C" w:rsidP="0092256C">
            <w:pPr>
              <w:widowControl/>
              <w:snapToGrid w:val="0"/>
              <w:jc w:val="center"/>
            </w:pPr>
            <w:r w:rsidRPr="000169A5">
              <w:t>Past smoker</w:t>
            </w:r>
          </w:p>
          <w:p w14:paraId="37C7399C" w14:textId="44FEA176" w:rsidR="0092256C" w:rsidRPr="000169A5" w:rsidRDefault="0092256C" w:rsidP="0092256C">
            <w:pPr>
              <w:widowControl/>
              <w:snapToGrid w:val="0"/>
              <w:jc w:val="center"/>
            </w:pPr>
            <w:r w:rsidRPr="000169A5">
              <w:t>N = 19</w:t>
            </w:r>
          </w:p>
        </w:tc>
        <w:tc>
          <w:tcPr>
            <w:tcW w:w="191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0F9F906" w14:textId="77777777" w:rsidR="0092256C" w:rsidRPr="000169A5" w:rsidRDefault="0092256C" w:rsidP="0092256C">
            <w:pPr>
              <w:widowControl/>
              <w:snapToGrid w:val="0"/>
              <w:jc w:val="center"/>
            </w:pPr>
            <w:r w:rsidRPr="000169A5">
              <w:t>Current smoker</w:t>
            </w:r>
          </w:p>
          <w:p w14:paraId="40D355D6" w14:textId="5F83D16C" w:rsidR="0092256C" w:rsidRPr="000169A5" w:rsidRDefault="0092256C" w:rsidP="0092256C">
            <w:pPr>
              <w:widowControl/>
              <w:snapToGrid w:val="0"/>
              <w:jc w:val="center"/>
            </w:pPr>
            <w:r w:rsidRPr="000169A5">
              <w:t>N = 44</w:t>
            </w:r>
          </w:p>
        </w:tc>
        <w:tc>
          <w:tcPr>
            <w:tcW w:w="111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690D9EC" w14:textId="77777777" w:rsidR="0092256C" w:rsidRPr="000169A5" w:rsidRDefault="0092256C" w:rsidP="00EF2300">
            <w:pPr>
              <w:widowControl/>
              <w:snapToGrid w:val="0"/>
            </w:pPr>
            <w:r w:rsidRPr="000169A5">
              <w:rPr>
                <w:i/>
                <w:iCs/>
              </w:rPr>
              <w:t>p</w:t>
            </w:r>
            <w:r w:rsidRPr="000169A5">
              <w:t xml:space="preserve"> value</w:t>
            </w:r>
          </w:p>
        </w:tc>
      </w:tr>
      <w:tr w:rsidR="006C2403" w:rsidRPr="000169A5" w14:paraId="673CCF0C" w14:textId="77777777" w:rsidTr="0092256C">
        <w:trPr>
          <w:trHeight w:val="397"/>
          <w:jc w:val="center"/>
        </w:trPr>
        <w:tc>
          <w:tcPr>
            <w:tcW w:w="4395" w:type="dxa"/>
          </w:tcPr>
          <w:p w14:paraId="53EF91A5" w14:textId="7A695586" w:rsidR="006C2403" w:rsidRPr="000169A5" w:rsidRDefault="006C2403" w:rsidP="0092256C">
            <w:r w:rsidRPr="000169A5">
              <w:t>Medications</w:t>
            </w:r>
          </w:p>
        </w:tc>
        <w:tc>
          <w:tcPr>
            <w:tcW w:w="1843" w:type="dxa"/>
            <w:vAlign w:val="center"/>
          </w:tcPr>
          <w:p w14:paraId="28B3408F" w14:textId="77777777" w:rsidR="006C2403" w:rsidRPr="000169A5" w:rsidRDefault="006C2403" w:rsidP="0092256C">
            <w:pPr>
              <w:widowControl/>
              <w:jc w:val="center"/>
              <w:rPr>
                <w:rFonts w:eastAsia="HeiT"/>
                <w:color w:val="000000"/>
              </w:rPr>
            </w:pPr>
          </w:p>
        </w:tc>
        <w:tc>
          <w:tcPr>
            <w:tcW w:w="1912" w:type="dxa"/>
            <w:vAlign w:val="center"/>
          </w:tcPr>
          <w:p w14:paraId="7FC06AB6" w14:textId="77777777" w:rsidR="006C2403" w:rsidRPr="000169A5" w:rsidRDefault="006C2403" w:rsidP="0092256C">
            <w:pPr>
              <w:jc w:val="center"/>
              <w:rPr>
                <w:rFonts w:eastAsia="HeiT"/>
                <w:color w:val="000000"/>
              </w:rPr>
            </w:pPr>
          </w:p>
        </w:tc>
        <w:tc>
          <w:tcPr>
            <w:tcW w:w="1118" w:type="dxa"/>
            <w:vAlign w:val="center"/>
          </w:tcPr>
          <w:p w14:paraId="13CAD43C" w14:textId="77777777" w:rsidR="006C2403" w:rsidRPr="000169A5" w:rsidRDefault="006C2403" w:rsidP="0092256C">
            <w:pPr>
              <w:tabs>
                <w:tab w:val="decimal" w:pos="108"/>
              </w:tabs>
              <w:rPr>
                <w:rFonts w:eastAsia="HeiT"/>
                <w:color w:val="000000"/>
              </w:rPr>
            </w:pPr>
          </w:p>
        </w:tc>
      </w:tr>
      <w:tr w:rsidR="0092256C" w:rsidRPr="000169A5" w14:paraId="1358BE3D" w14:textId="77777777" w:rsidTr="0092256C">
        <w:trPr>
          <w:trHeight w:val="397"/>
          <w:jc w:val="center"/>
        </w:trPr>
        <w:tc>
          <w:tcPr>
            <w:tcW w:w="4395" w:type="dxa"/>
          </w:tcPr>
          <w:p w14:paraId="1DAFCF67" w14:textId="77777777" w:rsidR="0092256C" w:rsidRPr="000169A5" w:rsidRDefault="0092256C" w:rsidP="006C2403">
            <w:pPr>
              <w:ind w:leftChars="100" w:left="240"/>
            </w:pPr>
            <w:r w:rsidRPr="000169A5">
              <w:t>Steroid use (n, %)</w:t>
            </w:r>
          </w:p>
        </w:tc>
        <w:tc>
          <w:tcPr>
            <w:tcW w:w="1843" w:type="dxa"/>
            <w:vAlign w:val="center"/>
          </w:tcPr>
          <w:p w14:paraId="7CB466AD" w14:textId="6731806B" w:rsidR="0092256C" w:rsidRPr="000169A5" w:rsidRDefault="0092256C" w:rsidP="0092256C">
            <w:pPr>
              <w:widowControl/>
              <w:jc w:val="center"/>
              <w:rPr>
                <w:rFonts w:eastAsia="HeiT"/>
                <w:color w:val="000000"/>
              </w:rPr>
            </w:pPr>
            <w:r w:rsidRPr="000169A5">
              <w:rPr>
                <w:rFonts w:eastAsia="HeiT"/>
                <w:color w:val="000000"/>
              </w:rPr>
              <w:t>14 (73.</w:t>
            </w:r>
            <w:r w:rsidR="006D01B0" w:rsidRPr="000169A5">
              <w:rPr>
                <w:rFonts w:eastAsia="HeiT"/>
                <w:color w:val="000000"/>
              </w:rPr>
              <w:t>7</w:t>
            </w:r>
            <w:r w:rsidRPr="000169A5">
              <w:rPr>
                <w:rFonts w:eastAsia="HeiT"/>
                <w:color w:val="000000"/>
              </w:rPr>
              <w:t>%)</w:t>
            </w:r>
          </w:p>
        </w:tc>
        <w:tc>
          <w:tcPr>
            <w:tcW w:w="1912" w:type="dxa"/>
            <w:vAlign w:val="center"/>
          </w:tcPr>
          <w:p w14:paraId="2FD3E6E5" w14:textId="0F6F795F" w:rsidR="0092256C" w:rsidRPr="000169A5" w:rsidRDefault="0092256C" w:rsidP="0092256C">
            <w:pPr>
              <w:jc w:val="center"/>
              <w:rPr>
                <w:rFonts w:eastAsia="HeiT"/>
                <w:color w:val="000000"/>
              </w:rPr>
            </w:pPr>
            <w:r w:rsidRPr="000169A5">
              <w:rPr>
                <w:rFonts w:eastAsia="HeiT"/>
                <w:color w:val="000000"/>
              </w:rPr>
              <w:t>36 (81.8%)</w:t>
            </w:r>
          </w:p>
        </w:tc>
        <w:tc>
          <w:tcPr>
            <w:tcW w:w="1118" w:type="dxa"/>
            <w:vAlign w:val="center"/>
          </w:tcPr>
          <w:p w14:paraId="6F4DB655" w14:textId="27E40428" w:rsidR="0092256C" w:rsidRPr="000169A5" w:rsidRDefault="0092256C" w:rsidP="004026AE">
            <w:pPr>
              <w:tabs>
                <w:tab w:val="decimal" w:pos="246"/>
              </w:tabs>
              <w:rPr>
                <w:rFonts w:eastAsia="HeiT"/>
                <w:color w:val="000000"/>
              </w:rPr>
            </w:pPr>
            <w:r w:rsidRPr="000169A5">
              <w:rPr>
                <w:rFonts w:eastAsia="HeiT"/>
                <w:color w:val="000000"/>
              </w:rPr>
              <w:t>0.5</w:t>
            </w:r>
            <w:r w:rsidR="004026AE" w:rsidRPr="000169A5">
              <w:rPr>
                <w:rFonts w:eastAsia="HeiT"/>
                <w:color w:val="000000"/>
              </w:rPr>
              <w:t>1</w:t>
            </w:r>
          </w:p>
        </w:tc>
      </w:tr>
      <w:tr w:rsidR="0092256C" w:rsidRPr="000169A5" w14:paraId="703F4334" w14:textId="77777777" w:rsidTr="0092256C">
        <w:trPr>
          <w:trHeight w:val="397"/>
          <w:jc w:val="center"/>
        </w:trPr>
        <w:tc>
          <w:tcPr>
            <w:tcW w:w="4395" w:type="dxa"/>
          </w:tcPr>
          <w:p w14:paraId="4E86D83E" w14:textId="77777777" w:rsidR="0092256C" w:rsidRPr="000169A5" w:rsidRDefault="0092256C" w:rsidP="006C2403">
            <w:pPr>
              <w:ind w:leftChars="100" w:left="240"/>
            </w:pPr>
            <w:r w:rsidRPr="000169A5">
              <w:t>5-ASA use (n, %)</w:t>
            </w:r>
          </w:p>
        </w:tc>
        <w:tc>
          <w:tcPr>
            <w:tcW w:w="1843" w:type="dxa"/>
            <w:vAlign w:val="center"/>
          </w:tcPr>
          <w:p w14:paraId="26229133" w14:textId="71188506" w:rsidR="0092256C" w:rsidRPr="000169A5" w:rsidRDefault="0092256C" w:rsidP="0092256C">
            <w:pPr>
              <w:jc w:val="center"/>
              <w:rPr>
                <w:rFonts w:eastAsia="HeiT"/>
                <w:color w:val="000000"/>
              </w:rPr>
            </w:pPr>
            <w:r w:rsidRPr="000169A5">
              <w:rPr>
                <w:rFonts w:eastAsia="HeiT"/>
                <w:color w:val="000000"/>
              </w:rPr>
              <w:t>16 (84.2%)</w:t>
            </w:r>
          </w:p>
        </w:tc>
        <w:tc>
          <w:tcPr>
            <w:tcW w:w="1912" w:type="dxa"/>
            <w:vAlign w:val="center"/>
          </w:tcPr>
          <w:p w14:paraId="172920BB" w14:textId="428FD7F3" w:rsidR="0092256C" w:rsidRPr="000169A5" w:rsidRDefault="0092256C" w:rsidP="0092256C">
            <w:pPr>
              <w:jc w:val="center"/>
              <w:rPr>
                <w:rFonts w:eastAsia="HeiT"/>
                <w:color w:val="000000"/>
              </w:rPr>
            </w:pPr>
            <w:r w:rsidRPr="000169A5">
              <w:rPr>
                <w:rFonts w:eastAsia="HeiT"/>
                <w:color w:val="000000"/>
              </w:rPr>
              <w:t>39 (88.6%)</w:t>
            </w:r>
          </w:p>
        </w:tc>
        <w:tc>
          <w:tcPr>
            <w:tcW w:w="1118" w:type="dxa"/>
            <w:vAlign w:val="center"/>
          </w:tcPr>
          <w:p w14:paraId="1FD95930" w14:textId="718031C5" w:rsidR="0092256C" w:rsidRPr="000169A5" w:rsidRDefault="0092256C" w:rsidP="004026AE">
            <w:pPr>
              <w:tabs>
                <w:tab w:val="decimal" w:pos="246"/>
              </w:tabs>
              <w:rPr>
                <w:rFonts w:eastAsia="HeiT"/>
                <w:color w:val="000000"/>
              </w:rPr>
            </w:pPr>
            <w:r w:rsidRPr="000169A5">
              <w:rPr>
                <w:rFonts w:eastAsia="HeiT"/>
                <w:color w:val="000000"/>
              </w:rPr>
              <w:t>0.6</w:t>
            </w:r>
            <w:r w:rsidR="004026AE" w:rsidRPr="000169A5">
              <w:rPr>
                <w:rFonts w:eastAsia="HeiT"/>
                <w:color w:val="000000"/>
              </w:rPr>
              <w:t>9</w:t>
            </w:r>
          </w:p>
        </w:tc>
      </w:tr>
      <w:tr w:rsidR="0092256C" w:rsidRPr="000169A5" w14:paraId="15997372" w14:textId="77777777" w:rsidTr="0092256C">
        <w:trPr>
          <w:trHeight w:val="397"/>
          <w:jc w:val="center"/>
        </w:trPr>
        <w:tc>
          <w:tcPr>
            <w:tcW w:w="4395" w:type="dxa"/>
          </w:tcPr>
          <w:p w14:paraId="460207A5" w14:textId="77777777" w:rsidR="0092256C" w:rsidRPr="000169A5" w:rsidRDefault="0092256C" w:rsidP="006C2403">
            <w:pPr>
              <w:ind w:leftChars="100" w:left="240"/>
            </w:pPr>
            <w:r w:rsidRPr="000169A5">
              <w:t>Azathioprine use (n, %)</w:t>
            </w:r>
          </w:p>
        </w:tc>
        <w:tc>
          <w:tcPr>
            <w:tcW w:w="1843" w:type="dxa"/>
            <w:vAlign w:val="center"/>
          </w:tcPr>
          <w:p w14:paraId="56EC1231" w14:textId="54B4368F" w:rsidR="0092256C" w:rsidRPr="000169A5" w:rsidRDefault="0092256C" w:rsidP="0092256C">
            <w:pPr>
              <w:jc w:val="center"/>
              <w:rPr>
                <w:rFonts w:eastAsia="HeiT"/>
                <w:color w:val="000000"/>
              </w:rPr>
            </w:pPr>
            <w:r w:rsidRPr="000169A5">
              <w:rPr>
                <w:rFonts w:eastAsia="HeiT"/>
                <w:color w:val="000000"/>
              </w:rPr>
              <w:t>13 (68.4%)</w:t>
            </w:r>
          </w:p>
        </w:tc>
        <w:tc>
          <w:tcPr>
            <w:tcW w:w="1912" w:type="dxa"/>
            <w:vAlign w:val="center"/>
          </w:tcPr>
          <w:p w14:paraId="3982C60E" w14:textId="235C6616" w:rsidR="0092256C" w:rsidRPr="000169A5" w:rsidRDefault="0092256C" w:rsidP="0092256C">
            <w:pPr>
              <w:jc w:val="center"/>
              <w:rPr>
                <w:rFonts w:eastAsia="HeiT"/>
                <w:color w:val="000000"/>
              </w:rPr>
            </w:pPr>
            <w:r w:rsidRPr="000169A5">
              <w:rPr>
                <w:rFonts w:eastAsia="HeiT"/>
                <w:color w:val="000000"/>
              </w:rPr>
              <w:t>28 (63.6%)</w:t>
            </w:r>
          </w:p>
        </w:tc>
        <w:tc>
          <w:tcPr>
            <w:tcW w:w="1118" w:type="dxa"/>
            <w:vAlign w:val="center"/>
          </w:tcPr>
          <w:p w14:paraId="68F4E246" w14:textId="797C955E" w:rsidR="0092256C" w:rsidRPr="000169A5" w:rsidRDefault="0092256C" w:rsidP="004026AE">
            <w:pPr>
              <w:tabs>
                <w:tab w:val="decimal" w:pos="246"/>
              </w:tabs>
              <w:rPr>
                <w:rFonts w:eastAsia="HeiT"/>
                <w:color w:val="000000"/>
              </w:rPr>
            </w:pPr>
            <w:r w:rsidRPr="000169A5">
              <w:rPr>
                <w:rFonts w:eastAsia="HeiT"/>
                <w:color w:val="000000"/>
              </w:rPr>
              <w:t>0.71</w:t>
            </w:r>
          </w:p>
        </w:tc>
      </w:tr>
      <w:tr w:rsidR="0092256C" w:rsidRPr="000169A5" w14:paraId="4116F20B" w14:textId="77777777" w:rsidTr="0092256C">
        <w:trPr>
          <w:trHeight w:val="397"/>
          <w:jc w:val="center"/>
        </w:trPr>
        <w:tc>
          <w:tcPr>
            <w:tcW w:w="4395" w:type="dxa"/>
          </w:tcPr>
          <w:p w14:paraId="3AEE91FD" w14:textId="50740A18" w:rsidR="0092256C" w:rsidRPr="000169A5" w:rsidRDefault="0092256C" w:rsidP="006C2403">
            <w:pPr>
              <w:ind w:leftChars="100" w:left="240"/>
            </w:pPr>
            <w:r w:rsidRPr="000169A5">
              <w:t>Other immunomodulator use</w:t>
            </w:r>
            <w:r w:rsidR="000D20C1" w:rsidRPr="000169A5">
              <w:t xml:space="preserve"> </w:t>
            </w:r>
            <w:r w:rsidR="008B02FF" w:rsidRPr="002E3B8E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  <w:r w:rsidRPr="000169A5">
              <w:t xml:space="preserve"> (n, %)</w:t>
            </w:r>
          </w:p>
        </w:tc>
        <w:tc>
          <w:tcPr>
            <w:tcW w:w="1843" w:type="dxa"/>
            <w:vAlign w:val="center"/>
          </w:tcPr>
          <w:p w14:paraId="6D636BE0" w14:textId="62756E48" w:rsidR="0092256C" w:rsidRPr="000169A5" w:rsidRDefault="0092256C" w:rsidP="0092256C">
            <w:pPr>
              <w:jc w:val="center"/>
              <w:rPr>
                <w:rFonts w:eastAsia="HeiT"/>
                <w:color w:val="000000"/>
              </w:rPr>
            </w:pPr>
            <w:r w:rsidRPr="000169A5">
              <w:rPr>
                <w:rFonts w:eastAsia="HeiT"/>
                <w:color w:val="000000"/>
              </w:rPr>
              <w:t>3 (15.</w:t>
            </w:r>
            <w:r w:rsidR="006D01B0" w:rsidRPr="000169A5">
              <w:rPr>
                <w:rFonts w:eastAsia="HeiT"/>
                <w:color w:val="000000"/>
              </w:rPr>
              <w:t>8</w:t>
            </w:r>
            <w:r w:rsidRPr="000169A5">
              <w:rPr>
                <w:rFonts w:eastAsia="HeiT"/>
                <w:color w:val="000000"/>
              </w:rPr>
              <w:t>%)</w:t>
            </w:r>
          </w:p>
        </w:tc>
        <w:tc>
          <w:tcPr>
            <w:tcW w:w="1912" w:type="dxa"/>
            <w:vAlign w:val="center"/>
          </w:tcPr>
          <w:p w14:paraId="1A2E6FD5" w14:textId="31BDAA0B" w:rsidR="0092256C" w:rsidRPr="000169A5" w:rsidRDefault="0092256C" w:rsidP="0092256C">
            <w:pPr>
              <w:jc w:val="center"/>
              <w:rPr>
                <w:rFonts w:eastAsia="HeiT"/>
                <w:color w:val="000000"/>
              </w:rPr>
            </w:pPr>
            <w:r w:rsidRPr="000169A5">
              <w:rPr>
                <w:rFonts w:eastAsia="HeiT"/>
                <w:color w:val="000000"/>
              </w:rPr>
              <w:t>4 (9.</w:t>
            </w:r>
            <w:r w:rsidR="006D01B0" w:rsidRPr="000169A5">
              <w:rPr>
                <w:rFonts w:eastAsia="HeiT"/>
                <w:color w:val="000000"/>
              </w:rPr>
              <w:t>1</w:t>
            </w:r>
            <w:r w:rsidRPr="000169A5">
              <w:rPr>
                <w:rFonts w:eastAsia="HeiT"/>
                <w:color w:val="000000"/>
              </w:rPr>
              <w:t>%)</w:t>
            </w:r>
          </w:p>
        </w:tc>
        <w:tc>
          <w:tcPr>
            <w:tcW w:w="1118" w:type="dxa"/>
            <w:vAlign w:val="center"/>
          </w:tcPr>
          <w:p w14:paraId="0284F0CF" w14:textId="5E023818" w:rsidR="0092256C" w:rsidRPr="000169A5" w:rsidRDefault="0092256C" w:rsidP="004026AE">
            <w:pPr>
              <w:tabs>
                <w:tab w:val="decimal" w:pos="246"/>
              </w:tabs>
              <w:rPr>
                <w:rFonts w:eastAsia="HeiT"/>
                <w:color w:val="000000"/>
              </w:rPr>
            </w:pPr>
            <w:r w:rsidRPr="000169A5">
              <w:rPr>
                <w:rFonts w:eastAsia="HeiT"/>
                <w:color w:val="000000"/>
              </w:rPr>
              <w:t>0.42</w:t>
            </w:r>
          </w:p>
        </w:tc>
      </w:tr>
      <w:tr w:rsidR="0092256C" w:rsidRPr="000169A5" w14:paraId="537942B8" w14:textId="77777777" w:rsidTr="0092256C">
        <w:trPr>
          <w:trHeight w:val="397"/>
          <w:jc w:val="center"/>
        </w:trPr>
        <w:tc>
          <w:tcPr>
            <w:tcW w:w="4395" w:type="dxa"/>
          </w:tcPr>
          <w:p w14:paraId="2850565C" w14:textId="2AD85CE2" w:rsidR="0092256C" w:rsidRPr="000169A5" w:rsidRDefault="006C2403" w:rsidP="006C2403">
            <w:pPr>
              <w:ind w:leftChars="100" w:left="240"/>
            </w:pPr>
            <w:r w:rsidRPr="000169A5">
              <w:t>Advanced therapy</w:t>
            </w:r>
            <w:r w:rsidR="0092256C" w:rsidRPr="000169A5">
              <w:t xml:space="preserve"> </w:t>
            </w:r>
            <w:r w:rsidR="008B02FF" w:rsidRPr="002E3B8E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‡</w:t>
            </w:r>
            <w:r w:rsidR="000D20C1" w:rsidRPr="000169A5">
              <w:t xml:space="preserve"> </w:t>
            </w:r>
            <w:r w:rsidR="0092256C" w:rsidRPr="000169A5">
              <w:t>(n, %)</w:t>
            </w:r>
          </w:p>
        </w:tc>
        <w:tc>
          <w:tcPr>
            <w:tcW w:w="1843" w:type="dxa"/>
            <w:vAlign w:val="center"/>
          </w:tcPr>
          <w:p w14:paraId="2D0DC10B" w14:textId="7271CF1D" w:rsidR="0092256C" w:rsidRPr="000169A5" w:rsidRDefault="006C2403" w:rsidP="0092256C">
            <w:pPr>
              <w:jc w:val="center"/>
              <w:rPr>
                <w:rFonts w:eastAsia="HeiT"/>
                <w:color w:val="000000"/>
              </w:rPr>
            </w:pPr>
            <w:r w:rsidRPr="000169A5">
              <w:rPr>
                <w:rFonts w:eastAsia="HeiT"/>
                <w:color w:val="000000"/>
              </w:rPr>
              <w:t>11</w:t>
            </w:r>
            <w:r w:rsidR="0092256C" w:rsidRPr="000169A5">
              <w:rPr>
                <w:rFonts w:eastAsia="HeiT"/>
                <w:color w:val="000000"/>
              </w:rPr>
              <w:t xml:space="preserve"> (</w:t>
            </w:r>
            <w:r w:rsidRPr="000169A5">
              <w:rPr>
                <w:rFonts w:eastAsia="HeiT"/>
                <w:color w:val="000000"/>
              </w:rPr>
              <w:t>57</w:t>
            </w:r>
            <w:r w:rsidR="0092256C" w:rsidRPr="000169A5">
              <w:rPr>
                <w:rFonts w:eastAsia="HeiT"/>
                <w:color w:val="000000"/>
              </w:rPr>
              <w:t>.</w:t>
            </w:r>
            <w:r w:rsidR="006D01B0" w:rsidRPr="000169A5">
              <w:rPr>
                <w:rFonts w:eastAsia="HeiT"/>
                <w:color w:val="000000"/>
              </w:rPr>
              <w:t>9</w:t>
            </w:r>
            <w:r w:rsidR="0092256C" w:rsidRPr="000169A5">
              <w:rPr>
                <w:rFonts w:eastAsia="HeiT"/>
                <w:color w:val="000000"/>
              </w:rPr>
              <w:t>%)</w:t>
            </w:r>
          </w:p>
        </w:tc>
        <w:tc>
          <w:tcPr>
            <w:tcW w:w="1912" w:type="dxa"/>
            <w:vAlign w:val="center"/>
          </w:tcPr>
          <w:p w14:paraId="03B390A0" w14:textId="54314581" w:rsidR="0092256C" w:rsidRPr="000169A5" w:rsidRDefault="006C2403" w:rsidP="0092256C">
            <w:pPr>
              <w:jc w:val="center"/>
              <w:rPr>
                <w:rFonts w:eastAsia="HeiT"/>
                <w:color w:val="000000"/>
              </w:rPr>
            </w:pPr>
            <w:r w:rsidRPr="000169A5">
              <w:rPr>
                <w:rFonts w:eastAsia="HeiT"/>
                <w:color w:val="000000"/>
              </w:rPr>
              <w:t>21</w:t>
            </w:r>
            <w:r w:rsidR="0092256C" w:rsidRPr="000169A5">
              <w:rPr>
                <w:rFonts w:eastAsia="HeiT"/>
                <w:color w:val="000000"/>
              </w:rPr>
              <w:t xml:space="preserve"> (4</w:t>
            </w:r>
            <w:r w:rsidRPr="000169A5">
              <w:rPr>
                <w:rFonts w:eastAsia="HeiT"/>
                <w:color w:val="000000"/>
              </w:rPr>
              <w:t>7</w:t>
            </w:r>
            <w:r w:rsidR="0092256C" w:rsidRPr="000169A5">
              <w:rPr>
                <w:rFonts w:eastAsia="HeiT"/>
                <w:color w:val="000000"/>
              </w:rPr>
              <w:t>.</w:t>
            </w:r>
            <w:r w:rsidRPr="000169A5">
              <w:rPr>
                <w:rFonts w:eastAsia="HeiT"/>
                <w:color w:val="000000"/>
              </w:rPr>
              <w:t>7</w:t>
            </w:r>
            <w:r w:rsidR="0092256C" w:rsidRPr="000169A5">
              <w:rPr>
                <w:rFonts w:eastAsia="HeiT"/>
                <w:color w:val="000000"/>
              </w:rPr>
              <w:t>%)</w:t>
            </w:r>
          </w:p>
        </w:tc>
        <w:tc>
          <w:tcPr>
            <w:tcW w:w="1118" w:type="dxa"/>
            <w:vAlign w:val="center"/>
          </w:tcPr>
          <w:p w14:paraId="1AC0047F" w14:textId="093A77BF" w:rsidR="0092256C" w:rsidRPr="000169A5" w:rsidRDefault="0092256C" w:rsidP="004026AE">
            <w:pPr>
              <w:tabs>
                <w:tab w:val="decimal" w:pos="246"/>
              </w:tabs>
              <w:rPr>
                <w:rFonts w:eastAsia="HeiT"/>
                <w:color w:val="000000"/>
              </w:rPr>
            </w:pPr>
            <w:r w:rsidRPr="000169A5">
              <w:rPr>
                <w:rFonts w:eastAsia="HeiT"/>
                <w:color w:val="000000"/>
              </w:rPr>
              <w:t>0.</w:t>
            </w:r>
            <w:r w:rsidR="006C2403" w:rsidRPr="000169A5">
              <w:rPr>
                <w:rFonts w:eastAsia="HeiT"/>
                <w:color w:val="000000"/>
              </w:rPr>
              <w:t>4</w:t>
            </w:r>
            <w:r w:rsidR="004026AE" w:rsidRPr="000169A5">
              <w:rPr>
                <w:rFonts w:eastAsia="HeiT"/>
                <w:color w:val="000000"/>
              </w:rPr>
              <w:t>6</w:t>
            </w:r>
          </w:p>
        </w:tc>
      </w:tr>
      <w:tr w:rsidR="0092256C" w:rsidRPr="000169A5" w14:paraId="2DE781CD" w14:textId="77777777" w:rsidTr="0092256C">
        <w:trPr>
          <w:trHeight w:val="397"/>
          <w:jc w:val="center"/>
        </w:trPr>
        <w:tc>
          <w:tcPr>
            <w:tcW w:w="4395" w:type="dxa"/>
          </w:tcPr>
          <w:p w14:paraId="3B94A5F7" w14:textId="77777777" w:rsidR="0092256C" w:rsidRPr="000169A5" w:rsidRDefault="0092256C" w:rsidP="0092256C">
            <w:r w:rsidRPr="000169A5">
              <w:t>Times of admission (Mean, SD)</w:t>
            </w:r>
          </w:p>
        </w:tc>
        <w:tc>
          <w:tcPr>
            <w:tcW w:w="1843" w:type="dxa"/>
            <w:vAlign w:val="center"/>
          </w:tcPr>
          <w:p w14:paraId="50AFC7AD" w14:textId="2B99F0A7" w:rsidR="0092256C" w:rsidRPr="000169A5" w:rsidRDefault="0092256C" w:rsidP="0092256C">
            <w:pPr>
              <w:jc w:val="center"/>
              <w:rPr>
                <w:rFonts w:eastAsia="HeiT"/>
                <w:color w:val="000000"/>
              </w:rPr>
            </w:pPr>
            <w:r w:rsidRPr="000169A5">
              <w:rPr>
                <w:rFonts w:eastAsia="HeiT"/>
                <w:color w:val="000000"/>
              </w:rPr>
              <w:t>2.</w:t>
            </w:r>
            <w:r w:rsidR="006D01B0" w:rsidRPr="000169A5">
              <w:rPr>
                <w:rFonts w:eastAsia="HeiT"/>
                <w:color w:val="000000"/>
              </w:rPr>
              <w:t>9</w:t>
            </w:r>
            <w:r w:rsidRPr="000169A5">
              <w:rPr>
                <w:rFonts w:eastAsia="HeiT"/>
                <w:color w:val="000000"/>
              </w:rPr>
              <w:t xml:space="preserve"> (3.</w:t>
            </w:r>
            <w:r w:rsidR="006D01B0" w:rsidRPr="000169A5">
              <w:rPr>
                <w:rFonts w:eastAsia="HeiT"/>
                <w:color w:val="000000"/>
              </w:rPr>
              <w:t>3</w:t>
            </w:r>
            <w:r w:rsidRPr="000169A5">
              <w:rPr>
                <w:rFonts w:eastAsia="HeiT"/>
                <w:color w:val="000000"/>
              </w:rPr>
              <w:t>)</w:t>
            </w:r>
          </w:p>
        </w:tc>
        <w:tc>
          <w:tcPr>
            <w:tcW w:w="1912" w:type="dxa"/>
            <w:vAlign w:val="center"/>
          </w:tcPr>
          <w:p w14:paraId="028C149D" w14:textId="01445A15" w:rsidR="0092256C" w:rsidRPr="000169A5" w:rsidRDefault="0092256C" w:rsidP="0092256C">
            <w:pPr>
              <w:jc w:val="center"/>
              <w:rPr>
                <w:rFonts w:eastAsia="HeiT"/>
                <w:color w:val="000000"/>
              </w:rPr>
            </w:pPr>
            <w:r w:rsidRPr="000169A5">
              <w:rPr>
                <w:rFonts w:eastAsia="HeiT"/>
                <w:color w:val="000000"/>
              </w:rPr>
              <w:t>3.11 (2.6)</w:t>
            </w:r>
          </w:p>
        </w:tc>
        <w:tc>
          <w:tcPr>
            <w:tcW w:w="1118" w:type="dxa"/>
            <w:vAlign w:val="center"/>
          </w:tcPr>
          <w:p w14:paraId="52FF7991" w14:textId="13109587" w:rsidR="0092256C" w:rsidRPr="000169A5" w:rsidRDefault="0092256C" w:rsidP="004026AE">
            <w:pPr>
              <w:tabs>
                <w:tab w:val="decimal" w:pos="246"/>
              </w:tabs>
              <w:rPr>
                <w:rFonts w:eastAsia="HeiT"/>
                <w:color w:val="000000"/>
              </w:rPr>
            </w:pPr>
            <w:r w:rsidRPr="000169A5">
              <w:rPr>
                <w:rFonts w:eastAsia="HeiT"/>
                <w:color w:val="000000"/>
              </w:rPr>
              <w:t>0.7</w:t>
            </w:r>
            <w:r w:rsidR="004026AE" w:rsidRPr="000169A5">
              <w:rPr>
                <w:rFonts w:eastAsia="HeiT"/>
                <w:color w:val="000000"/>
              </w:rPr>
              <w:t>8</w:t>
            </w:r>
          </w:p>
        </w:tc>
      </w:tr>
      <w:tr w:rsidR="0092256C" w:rsidRPr="000169A5" w14:paraId="33288F21" w14:textId="77777777" w:rsidTr="0092256C">
        <w:trPr>
          <w:trHeight w:val="397"/>
          <w:jc w:val="center"/>
        </w:trPr>
        <w:tc>
          <w:tcPr>
            <w:tcW w:w="4395" w:type="dxa"/>
          </w:tcPr>
          <w:p w14:paraId="256B62F3" w14:textId="77777777" w:rsidR="0092256C" w:rsidRPr="000169A5" w:rsidRDefault="0092256C" w:rsidP="0092256C">
            <w:r w:rsidRPr="000169A5">
              <w:t>Times of ER (Mean, SD)</w:t>
            </w:r>
          </w:p>
        </w:tc>
        <w:tc>
          <w:tcPr>
            <w:tcW w:w="1843" w:type="dxa"/>
            <w:vAlign w:val="center"/>
          </w:tcPr>
          <w:p w14:paraId="23BFD713" w14:textId="4BB1F994" w:rsidR="0092256C" w:rsidRPr="000169A5" w:rsidRDefault="0092256C" w:rsidP="0092256C">
            <w:pPr>
              <w:jc w:val="center"/>
              <w:rPr>
                <w:rFonts w:eastAsia="HeiT"/>
                <w:color w:val="000000"/>
              </w:rPr>
            </w:pPr>
            <w:r w:rsidRPr="000169A5">
              <w:rPr>
                <w:rFonts w:eastAsia="HeiT"/>
                <w:color w:val="000000"/>
              </w:rPr>
              <w:t>1.5 (2.2)</w:t>
            </w:r>
          </w:p>
        </w:tc>
        <w:tc>
          <w:tcPr>
            <w:tcW w:w="1912" w:type="dxa"/>
            <w:vAlign w:val="center"/>
          </w:tcPr>
          <w:p w14:paraId="11AAC2BB" w14:textId="28916CF5" w:rsidR="0092256C" w:rsidRPr="000169A5" w:rsidRDefault="0092256C" w:rsidP="0092256C">
            <w:pPr>
              <w:jc w:val="center"/>
              <w:rPr>
                <w:rFonts w:eastAsia="HeiT"/>
                <w:color w:val="000000"/>
              </w:rPr>
            </w:pPr>
            <w:r w:rsidRPr="000169A5">
              <w:rPr>
                <w:rFonts w:eastAsia="HeiT"/>
                <w:color w:val="000000"/>
              </w:rPr>
              <w:t>1.93 (3.</w:t>
            </w:r>
            <w:r w:rsidR="006D01B0" w:rsidRPr="000169A5">
              <w:rPr>
                <w:rFonts w:eastAsia="HeiT"/>
                <w:color w:val="000000"/>
              </w:rPr>
              <w:t>1</w:t>
            </w:r>
            <w:r w:rsidRPr="000169A5">
              <w:rPr>
                <w:rFonts w:eastAsia="HeiT"/>
                <w:color w:val="000000"/>
              </w:rPr>
              <w:t>)</w:t>
            </w:r>
          </w:p>
        </w:tc>
        <w:tc>
          <w:tcPr>
            <w:tcW w:w="1118" w:type="dxa"/>
            <w:vAlign w:val="center"/>
          </w:tcPr>
          <w:p w14:paraId="5EFD36B4" w14:textId="3CF51605" w:rsidR="0092256C" w:rsidRPr="000169A5" w:rsidRDefault="0092256C" w:rsidP="004026AE">
            <w:pPr>
              <w:tabs>
                <w:tab w:val="decimal" w:pos="246"/>
              </w:tabs>
              <w:rPr>
                <w:rFonts w:eastAsia="HeiT"/>
                <w:color w:val="000000"/>
              </w:rPr>
            </w:pPr>
            <w:r w:rsidRPr="000169A5">
              <w:rPr>
                <w:rFonts w:eastAsia="HeiT"/>
                <w:color w:val="000000"/>
              </w:rPr>
              <w:t>0.60</w:t>
            </w:r>
          </w:p>
        </w:tc>
      </w:tr>
      <w:tr w:rsidR="0092256C" w:rsidRPr="000169A5" w14:paraId="3570644C" w14:textId="77777777" w:rsidTr="0092256C">
        <w:trPr>
          <w:trHeight w:val="397"/>
          <w:jc w:val="center"/>
        </w:trPr>
        <w:tc>
          <w:tcPr>
            <w:tcW w:w="4395" w:type="dxa"/>
          </w:tcPr>
          <w:p w14:paraId="3607A281" w14:textId="465CDD76" w:rsidR="0092256C" w:rsidRPr="000169A5" w:rsidRDefault="0092256C" w:rsidP="0092256C">
            <w:r w:rsidRPr="000169A5">
              <w:t>SES-CD (Mean, SD)</w:t>
            </w:r>
          </w:p>
        </w:tc>
        <w:tc>
          <w:tcPr>
            <w:tcW w:w="1843" w:type="dxa"/>
            <w:vAlign w:val="center"/>
          </w:tcPr>
          <w:p w14:paraId="5DF20D92" w14:textId="05C0847A" w:rsidR="0092256C" w:rsidRPr="000169A5" w:rsidRDefault="0092256C" w:rsidP="0092256C">
            <w:pPr>
              <w:jc w:val="center"/>
              <w:rPr>
                <w:rFonts w:eastAsia="HeiT"/>
                <w:color w:val="000000"/>
              </w:rPr>
            </w:pPr>
            <w:r w:rsidRPr="000169A5">
              <w:rPr>
                <w:rFonts w:eastAsia="HeiT"/>
                <w:color w:val="000000"/>
              </w:rPr>
              <w:t>6 (4.2)</w:t>
            </w:r>
          </w:p>
        </w:tc>
        <w:tc>
          <w:tcPr>
            <w:tcW w:w="1912" w:type="dxa"/>
            <w:vAlign w:val="center"/>
          </w:tcPr>
          <w:p w14:paraId="29FF8AA8" w14:textId="6E0DAAC0" w:rsidR="0092256C" w:rsidRPr="000169A5" w:rsidRDefault="0092256C" w:rsidP="0092256C">
            <w:pPr>
              <w:jc w:val="center"/>
              <w:rPr>
                <w:rFonts w:eastAsia="HeiT"/>
                <w:color w:val="000000"/>
              </w:rPr>
            </w:pPr>
            <w:r w:rsidRPr="000169A5">
              <w:rPr>
                <w:rFonts w:eastAsia="HeiT"/>
                <w:color w:val="000000"/>
              </w:rPr>
              <w:t>6.75 (4.7)</w:t>
            </w:r>
          </w:p>
        </w:tc>
        <w:tc>
          <w:tcPr>
            <w:tcW w:w="1118" w:type="dxa"/>
            <w:vAlign w:val="center"/>
          </w:tcPr>
          <w:p w14:paraId="4B772918" w14:textId="2C2A2A95" w:rsidR="0092256C" w:rsidRPr="000169A5" w:rsidRDefault="0092256C" w:rsidP="004026AE">
            <w:pPr>
              <w:tabs>
                <w:tab w:val="decimal" w:pos="246"/>
              </w:tabs>
              <w:rPr>
                <w:rFonts w:eastAsia="HeiT"/>
                <w:color w:val="000000"/>
              </w:rPr>
            </w:pPr>
            <w:r w:rsidRPr="000169A5">
              <w:rPr>
                <w:rFonts w:eastAsia="HeiT"/>
                <w:color w:val="000000"/>
              </w:rPr>
              <w:t>0.5</w:t>
            </w:r>
            <w:r w:rsidR="004026AE" w:rsidRPr="000169A5">
              <w:rPr>
                <w:rFonts w:eastAsia="HeiT"/>
                <w:color w:val="000000"/>
              </w:rPr>
              <w:t>8</w:t>
            </w:r>
          </w:p>
        </w:tc>
      </w:tr>
      <w:tr w:rsidR="0092256C" w:rsidRPr="000169A5" w14:paraId="3CC4767D" w14:textId="77777777" w:rsidTr="0092256C">
        <w:trPr>
          <w:trHeight w:val="397"/>
          <w:jc w:val="center"/>
        </w:trPr>
        <w:tc>
          <w:tcPr>
            <w:tcW w:w="4395" w:type="dxa"/>
          </w:tcPr>
          <w:p w14:paraId="33C484A3" w14:textId="77777777" w:rsidR="0092256C" w:rsidRPr="000169A5" w:rsidRDefault="0092256C" w:rsidP="0092256C">
            <w:r w:rsidRPr="000169A5">
              <w:t>Surgery (n, %)</w:t>
            </w:r>
          </w:p>
        </w:tc>
        <w:tc>
          <w:tcPr>
            <w:tcW w:w="1843" w:type="dxa"/>
            <w:vAlign w:val="center"/>
          </w:tcPr>
          <w:p w14:paraId="15213091" w14:textId="45A6EA67" w:rsidR="0092256C" w:rsidRPr="000169A5" w:rsidRDefault="0092256C" w:rsidP="0092256C">
            <w:pPr>
              <w:jc w:val="center"/>
              <w:rPr>
                <w:rFonts w:eastAsia="HeiT"/>
                <w:color w:val="000000"/>
              </w:rPr>
            </w:pPr>
            <w:r w:rsidRPr="000169A5">
              <w:rPr>
                <w:rFonts w:eastAsia="HeiT"/>
                <w:color w:val="000000"/>
              </w:rPr>
              <w:t>10 (52.6%)</w:t>
            </w:r>
          </w:p>
        </w:tc>
        <w:tc>
          <w:tcPr>
            <w:tcW w:w="1912" w:type="dxa"/>
            <w:vAlign w:val="center"/>
          </w:tcPr>
          <w:p w14:paraId="3550EBDD" w14:textId="1D5C66FC" w:rsidR="0092256C" w:rsidRPr="000169A5" w:rsidRDefault="0092256C" w:rsidP="0092256C">
            <w:pPr>
              <w:jc w:val="center"/>
              <w:rPr>
                <w:rFonts w:eastAsia="HeiT"/>
                <w:color w:val="000000"/>
              </w:rPr>
            </w:pPr>
            <w:r w:rsidRPr="000169A5">
              <w:rPr>
                <w:rFonts w:eastAsia="HeiT"/>
                <w:color w:val="000000"/>
              </w:rPr>
              <w:t>28 (63.6%)</w:t>
            </w:r>
          </w:p>
        </w:tc>
        <w:tc>
          <w:tcPr>
            <w:tcW w:w="1118" w:type="dxa"/>
            <w:vAlign w:val="center"/>
          </w:tcPr>
          <w:p w14:paraId="7C75582B" w14:textId="536852E7" w:rsidR="0092256C" w:rsidRPr="000169A5" w:rsidRDefault="0092256C" w:rsidP="004026AE">
            <w:pPr>
              <w:tabs>
                <w:tab w:val="decimal" w:pos="246"/>
              </w:tabs>
              <w:rPr>
                <w:rFonts w:eastAsia="HeiT"/>
                <w:color w:val="000000"/>
              </w:rPr>
            </w:pPr>
            <w:r w:rsidRPr="000169A5">
              <w:rPr>
                <w:rFonts w:eastAsia="HeiT"/>
                <w:color w:val="000000"/>
              </w:rPr>
              <w:t>0.41</w:t>
            </w:r>
          </w:p>
        </w:tc>
      </w:tr>
      <w:tr w:rsidR="0092256C" w:rsidRPr="000169A5" w14:paraId="28D7EC68" w14:textId="77777777" w:rsidTr="0092256C">
        <w:trPr>
          <w:trHeight w:val="397"/>
          <w:jc w:val="center"/>
        </w:trPr>
        <w:tc>
          <w:tcPr>
            <w:tcW w:w="4395" w:type="dxa"/>
          </w:tcPr>
          <w:p w14:paraId="58025F78" w14:textId="77777777" w:rsidR="0092256C" w:rsidRPr="000169A5" w:rsidRDefault="0092256C" w:rsidP="0092256C">
            <w:r w:rsidRPr="000169A5">
              <w:t>Cancer (n, %)</w:t>
            </w:r>
          </w:p>
        </w:tc>
        <w:tc>
          <w:tcPr>
            <w:tcW w:w="1843" w:type="dxa"/>
            <w:vAlign w:val="center"/>
          </w:tcPr>
          <w:p w14:paraId="6E155210" w14:textId="2F7B4018" w:rsidR="0092256C" w:rsidRPr="000169A5" w:rsidRDefault="0092256C" w:rsidP="0092256C">
            <w:pPr>
              <w:jc w:val="center"/>
              <w:rPr>
                <w:rFonts w:eastAsia="HeiT"/>
                <w:color w:val="000000"/>
              </w:rPr>
            </w:pPr>
            <w:r w:rsidRPr="000169A5">
              <w:rPr>
                <w:rFonts w:eastAsia="HeiT"/>
                <w:color w:val="000000"/>
              </w:rPr>
              <w:t>2 (10.5%)</w:t>
            </w:r>
          </w:p>
        </w:tc>
        <w:tc>
          <w:tcPr>
            <w:tcW w:w="1912" w:type="dxa"/>
            <w:vAlign w:val="center"/>
          </w:tcPr>
          <w:p w14:paraId="42FA16FD" w14:textId="746B1430" w:rsidR="0092256C" w:rsidRPr="000169A5" w:rsidRDefault="0092256C" w:rsidP="0092256C">
            <w:pPr>
              <w:jc w:val="center"/>
              <w:rPr>
                <w:rFonts w:eastAsia="HeiT"/>
                <w:color w:val="000000"/>
              </w:rPr>
            </w:pPr>
            <w:r w:rsidRPr="000169A5">
              <w:rPr>
                <w:rFonts w:eastAsia="HeiT"/>
                <w:color w:val="000000"/>
              </w:rPr>
              <w:t>2 (4.</w:t>
            </w:r>
            <w:r w:rsidR="006D01B0" w:rsidRPr="000169A5">
              <w:rPr>
                <w:rFonts w:eastAsia="HeiT"/>
                <w:color w:val="000000"/>
              </w:rPr>
              <w:t>6</w:t>
            </w:r>
            <w:r w:rsidRPr="000169A5">
              <w:rPr>
                <w:rFonts w:eastAsia="HeiT"/>
                <w:color w:val="000000"/>
              </w:rPr>
              <w:t>%)</w:t>
            </w:r>
          </w:p>
        </w:tc>
        <w:tc>
          <w:tcPr>
            <w:tcW w:w="1118" w:type="dxa"/>
            <w:vAlign w:val="center"/>
          </w:tcPr>
          <w:p w14:paraId="0F50C666" w14:textId="162ECF5B" w:rsidR="0092256C" w:rsidRPr="000169A5" w:rsidRDefault="0092256C" w:rsidP="004026AE">
            <w:pPr>
              <w:tabs>
                <w:tab w:val="decimal" w:pos="246"/>
              </w:tabs>
              <w:rPr>
                <w:rFonts w:eastAsia="HeiT"/>
                <w:color w:val="000000"/>
              </w:rPr>
            </w:pPr>
            <w:r w:rsidRPr="000169A5">
              <w:rPr>
                <w:rFonts w:eastAsia="HeiT"/>
                <w:color w:val="000000"/>
              </w:rPr>
              <w:t>0.5</w:t>
            </w:r>
            <w:r w:rsidR="004026AE" w:rsidRPr="000169A5">
              <w:rPr>
                <w:rFonts w:eastAsia="HeiT"/>
                <w:color w:val="000000"/>
              </w:rPr>
              <w:t>8</w:t>
            </w:r>
          </w:p>
        </w:tc>
      </w:tr>
      <w:tr w:rsidR="0092256C" w:rsidRPr="000169A5" w14:paraId="1C75515B" w14:textId="77777777" w:rsidTr="0092256C">
        <w:trPr>
          <w:trHeight w:val="397"/>
          <w:jc w:val="center"/>
        </w:trPr>
        <w:tc>
          <w:tcPr>
            <w:tcW w:w="4395" w:type="dxa"/>
          </w:tcPr>
          <w:p w14:paraId="7E9511D7" w14:textId="77777777" w:rsidR="0092256C" w:rsidRPr="000169A5" w:rsidRDefault="0092256C" w:rsidP="0092256C">
            <w:r w:rsidRPr="000169A5">
              <w:t>Death (n, %)</w:t>
            </w:r>
          </w:p>
        </w:tc>
        <w:tc>
          <w:tcPr>
            <w:tcW w:w="1843" w:type="dxa"/>
            <w:vAlign w:val="center"/>
          </w:tcPr>
          <w:p w14:paraId="37DA70EC" w14:textId="2656A7EB" w:rsidR="0092256C" w:rsidRPr="000169A5" w:rsidRDefault="0092256C" w:rsidP="0092256C">
            <w:pPr>
              <w:jc w:val="center"/>
              <w:rPr>
                <w:rFonts w:eastAsia="HeiT"/>
                <w:color w:val="000000"/>
              </w:rPr>
            </w:pPr>
            <w:r w:rsidRPr="000169A5">
              <w:rPr>
                <w:rFonts w:eastAsia="HeiT"/>
                <w:color w:val="000000"/>
              </w:rPr>
              <w:t>2 (10.5%)</w:t>
            </w:r>
          </w:p>
        </w:tc>
        <w:tc>
          <w:tcPr>
            <w:tcW w:w="1912" w:type="dxa"/>
            <w:vAlign w:val="center"/>
          </w:tcPr>
          <w:p w14:paraId="522AE57A" w14:textId="4F1FAE5C" w:rsidR="0092256C" w:rsidRPr="000169A5" w:rsidRDefault="0092256C" w:rsidP="0092256C">
            <w:pPr>
              <w:jc w:val="center"/>
              <w:rPr>
                <w:rFonts w:eastAsia="HeiT"/>
                <w:color w:val="000000"/>
              </w:rPr>
            </w:pPr>
            <w:r w:rsidRPr="000169A5">
              <w:rPr>
                <w:rFonts w:eastAsia="HeiT"/>
                <w:color w:val="000000"/>
              </w:rPr>
              <w:t>0 (0</w:t>
            </w:r>
            <w:r w:rsidR="006D01B0" w:rsidRPr="000169A5">
              <w:rPr>
                <w:rFonts w:eastAsia="HeiT"/>
                <w:color w:val="000000"/>
              </w:rPr>
              <w:t>.0</w:t>
            </w:r>
            <w:r w:rsidRPr="000169A5">
              <w:rPr>
                <w:rFonts w:eastAsia="HeiT"/>
                <w:color w:val="000000"/>
              </w:rPr>
              <w:t>%)</w:t>
            </w:r>
          </w:p>
        </w:tc>
        <w:tc>
          <w:tcPr>
            <w:tcW w:w="1118" w:type="dxa"/>
            <w:vAlign w:val="center"/>
          </w:tcPr>
          <w:p w14:paraId="52B247B2" w14:textId="1CD59959" w:rsidR="0092256C" w:rsidRPr="000169A5" w:rsidRDefault="0092256C" w:rsidP="004026AE">
            <w:pPr>
              <w:tabs>
                <w:tab w:val="decimal" w:pos="246"/>
              </w:tabs>
              <w:rPr>
                <w:rFonts w:eastAsia="HeiT"/>
                <w:color w:val="000000"/>
              </w:rPr>
            </w:pPr>
            <w:r w:rsidRPr="000169A5">
              <w:rPr>
                <w:rFonts w:eastAsia="HeiT"/>
                <w:color w:val="000000"/>
              </w:rPr>
              <w:t>0.0</w:t>
            </w:r>
            <w:r w:rsidR="004026AE" w:rsidRPr="000169A5">
              <w:rPr>
                <w:rFonts w:eastAsia="HeiT"/>
                <w:color w:val="000000"/>
              </w:rPr>
              <w:t>9</w:t>
            </w:r>
          </w:p>
        </w:tc>
      </w:tr>
      <w:tr w:rsidR="0092256C" w:rsidRPr="000169A5" w14:paraId="73B49F9D" w14:textId="77777777" w:rsidTr="0092256C">
        <w:trPr>
          <w:trHeight w:val="397"/>
          <w:jc w:val="center"/>
        </w:trPr>
        <w:tc>
          <w:tcPr>
            <w:tcW w:w="4395" w:type="dxa"/>
          </w:tcPr>
          <w:p w14:paraId="5BBED3CB" w14:textId="77777777" w:rsidR="0092256C" w:rsidRPr="000169A5" w:rsidRDefault="0092256C" w:rsidP="0092256C">
            <w:r w:rsidRPr="000169A5">
              <w:t>Baseline hemoglobin (mg/dL) (Mean, SD)</w:t>
            </w:r>
          </w:p>
        </w:tc>
        <w:tc>
          <w:tcPr>
            <w:tcW w:w="1843" w:type="dxa"/>
          </w:tcPr>
          <w:p w14:paraId="42CFF461" w14:textId="4E271247" w:rsidR="0092256C" w:rsidRPr="000169A5" w:rsidRDefault="0092256C" w:rsidP="0092256C">
            <w:pPr>
              <w:jc w:val="center"/>
              <w:rPr>
                <w:rFonts w:eastAsia="HeiT"/>
                <w:color w:val="000000"/>
              </w:rPr>
            </w:pPr>
            <w:r w:rsidRPr="000169A5">
              <w:t>11.</w:t>
            </w:r>
            <w:r w:rsidR="006D01B0" w:rsidRPr="000169A5">
              <w:t>8</w:t>
            </w:r>
            <w:r w:rsidRPr="000169A5">
              <w:t xml:space="preserve"> (1.</w:t>
            </w:r>
            <w:r w:rsidR="006D01B0" w:rsidRPr="000169A5">
              <w:t>6</w:t>
            </w:r>
            <w:r w:rsidRPr="000169A5">
              <w:t>)</w:t>
            </w:r>
          </w:p>
        </w:tc>
        <w:tc>
          <w:tcPr>
            <w:tcW w:w="1912" w:type="dxa"/>
          </w:tcPr>
          <w:p w14:paraId="3EDEFAB7" w14:textId="4BDD6128" w:rsidR="0092256C" w:rsidRPr="000169A5" w:rsidRDefault="0092256C" w:rsidP="0092256C">
            <w:pPr>
              <w:jc w:val="center"/>
              <w:rPr>
                <w:rFonts w:eastAsia="HeiT"/>
                <w:color w:val="000000"/>
              </w:rPr>
            </w:pPr>
            <w:r w:rsidRPr="000169A5">
              <w:t>12.</w:t>
            </w:r>
            <w:r w:rsidR="006D01B0" w:rsidRPr="000169A5">
              <w:t>8</w:t>
            </w:r>
            <w:r w:rsidRPr="000169A5">
              <w:t xml:space="preserve"> (2.5)</w:t>
            </w:r>
          </w:p>
        </w:tc>
        <w:tc>
          <w:tcPr>
            <w:tcW w:w="1118" w:type="dxa"/>
          </w:tcPr>
          <w:p w14:paraId="0B451148" w14:textId="51D545DB" w:rsidR="0092256C" w:rsidRPr="000169A5" w:rsidRDefault="0092256C" w:rsidP="004026AE">
            <w:pPr>
              <w:tabs>
                <w:tab w:val="decimal" w:pos="246"/>
              </w:tabs>
              <w:rPr>
                <w:rFonts w:eastAsia="HeiT"/>
                <w:color w:val="000000"/>
              </w:rPr>
            </w:pPr>
            <w:r w:rsidRPr="000169A5">
              <w:t>0.13</w:t>
            </w:r>
          </w:p>
        </w:tc>
      </w:tr>
      <w:tr w:rsidR="0092256C" w:rsidRPr="000169A5" w14:paraId="23E333D4" w14:textId="77777777" w:rsidTr="0092256C">
        <w:trPr>
          <w:trHeight w:val="397"/>
          <w:jc w:val="center"/>
        </w:trPr>
        <w:tc>
          <w:tcPr>
            <w:tcW w:w="4395" w:type="dxa"/>
          </w:tcPr>
          <w:p w14:paraId="735C4D88" w14:textId="77777777" w:rsidR="0092256C" w:rsidRPr="000169A5" w:rsidRDefault="0092256C" w:rsidP="0092256C">
            <w:r w:rsidRPr="000169A5">
              <w:t>Baseline CRP (mg/dL) (Mean, SD)</w:t>
            </w:r>
          </w:p>
        </w:tc>
        <w:tc>
          <w:tcPr>
            <w:tcW w:w="1843" w:type="dxa"/>
          </w:tcPr>
          <w:p w14:paraId="37175238" w14:textId="611CE59D" w:rsidR="0092256C" w:rsidRPr="000169A5" w:rsidRDefault="0092256C" w:rsidP="0092256C">
            <w:pPr>
              <w:jc w:val="center"/>
              <w:rPr>
                <w:rFonts w:eastAsia="HeiT"/>
                <w:color w:val="000000"/>
              </w:rPr>
            </w:pPr>
            <w:r w:rsidRPr="000169A5">
              <w:t>3.4 (3.</w:t>
            </w:r>
            <w:r w:rsidR="006D01B0" w:rsidRPr="000169A5">
              <w:t>9</w:t>
            </w:r>
            <w:r w:rsidRPr="000169A5">
              <w:t>)</w:t>
            </w:r>
          </w:p>
        </w:tc>
        <w:tc>
          <w:tcPr>
            <w:tcW w:w="1912" w:type="dxa"/>
          </w:tcPr>
          <w:p w14:paraId="14B9F2E8" w14:textId="445F36EE" w:rsidR="0092256C" w:rsidRPr="000169A5" w:rsidRDefault="0092256C" w:rsidP="0092256C">
            <w:pPr>
              <w:jc w:val="center"/>
              <w:rPr>
                <w:rFonts w:eastAsia="HeiT"/>
                <w:color w:val="000000"/>
              </w:rPr>
            </w:pPr>
            <w:r w:rsidRPr="000169A5">
              <w:t>3.9 (6.</w:t>
            </w:r>
            <w:r w:rsidR="006D01B0" w:rsidRPr="000169A5">
              <w:t>6</w:t>
            </w:r>
            <w:r w:rsidRPr="000169A5">
              <w:t>)</w:t>
            </w:r>
          </w:p>
        </w:tc>
        <w:tc>
          <w:tcPr>
            <w:tcW w:w="1118" w:type="dxa"/>
          </w:tcPr>
          <w:p w14:paraId="3CA8697A" w14:textId="705FB366" w:rsidR="0092256C" w:rsidRPr="000169A5" w:rsidRDefault="0092256C" w:rsidP="004026AE">
            <w:pPr>
              <w:tabs>
                <w:tab w:val="decimal" w:pos="246"/>
              </w:tabs>
              <w:rPr>
                <w:rFonts w:eastAsia="HeiT"/>
                <w:color w:val="000000"/>
              </w:rPr>
            </w:pPr>
            <w:r w:rsidRPr="000169A5">
              <w:t>0.75</w:t>
            </w:r>
          </w:p>
        </w:tc>
      </w:tr>
      <w:tr w:rsidR="0092256C" w:rsidRPr="000169A5" w14:paraId="4ED58419" w14:textId="77777777" w:rsidTr="0092256C">
        <w:trPr>
          <w:trHeight w:val="397"/>
          <w:jc w:val="center"/>
        </w:trPr>
        <w:tc>
          <w:tcPr>
            <w:tcW w:w="4395" w:type="dxa"/>
          </w:tcPr>
          <w:p w14:paraId="5E4822EE" w14:textId="77777777" w:rsidR="0092256C" w:rsidRPr="000169A5" w:rsidRDefault="0092256C" w:rsidP="0092256C">
            <w:r w:rsidRPr="000169A5">
              <w:t>Baseline albumin (mg/dL) (Mean, SD)</w:t>
            </w:r>
          </w:p>
        </w:tc>
        <w:tc>
          <w:tcPr>
            <w:tcW w:w="1843" w:type="dxa"/>
          </w:tcPr>
          <w:p w14:paraId="1070F947" w14:textId="0ADAF171" w:rsidR="0092256C" w:rsidRPr="000169A5" w:rsidRDefault="0092256C" w:rsidP="0092256C">
            <w:pPr>
              <w:jc w:val="center"/>
              <w:rPr>
                <w:rFonts w:eastAsia="HeiT"/>
                <w:color w:val="000000"/>
              </w:rPr>
            </w:pPr>
            <w:r w:rsidRPr="000169A5">
              <w:t>3.</w:t>
            </w:r>
            <w:r w:rsidR="006D01B0" w:rsidRPr="000169A5">
              <w:t>7</w:t>
            </w:r>
            <w:r w:rsidRPr="000169A5">
              <w:t xml:space="preserve"> (0.5)</w:t>
            </w:r>
          </w:p>
        </w:tc>
        <w:tc>
          <w:tcPr>
            <w:tcW w:w="1912" w:type="dxa"/>
          </w:tcPr>
          <w:p w14:paraId="5917D316" w14:textId="17F23656" w:rsidR="0092256C" w:rsidRPr="000169A5" w:rsidRDefault="0092256C" w:rsidP="0092256C">
            <w:pPr>
              <w:jc w:val="center"/>
              <w:rPr>
                <w:rFonts w:eastAsia="HeiT"/>
                <w:color w:val="000000"/>
              </w:rPr>
            </w:pPr>
            <w:r w:rsidRPr="000169A5">
              <w:t>3.</w:t>
            </w:r>
            <w:r w:rsidR="006D01B0" w:rsidRPr="000169A5">
              <w:t>7</w:t>
            </w:r>
            <w:r w:rsidRPr="000169A5">
              <w:t xml:space="preserve"> (0.9)</w:t>
            </w:r>
          </w:p>
        </w:tc>
        <w:tc>
          <w:tcPr>
            <w:tcW w:w="1118" w:type="dxa"/>
          </w:tcPr>
          <w:p w14:paraId="0209D8F9" w14:textId="13B4E5CD" w:rsidR="0092256C" w:rsidRPr="000169A5" w:rsidRDefault="0092256C" w:rsidP="004026AE">
            <w:pPr>
              <w:tabs>
                <w:tab w:val="decimal" w:pos="246"/>
              </w:tabs>
              <w:rPr>
                <w:rFonts w:eastAsia="HeiT"/>
                <w:color w:val="000000"/>
              </w:rPr>
            </w:pPr>
            <w:r w:rsidRPr="000169A5">
              <w:t>0.86</w:t>
            </w:r>
          </w:p>
        </w:tc>
      </w:tr>
      <w:tr w:rsidR="006278A2" w:rsidRPr="000169A5" w14:paraId="41CD2A27" w14:textId="77777777" w:rsidTr="0092256C">
        <w:trPr>
          <w:trHeight w:val="397"/>
          <w:jc w:val="center"/>
        </w:trPr>
        <w:tc>
          <w:tcPr>
            <w:tcW w:w="4395" w:type="dxa"/>
          </w:tcPr>
          <w:p w14:paraId="7039A366" w14:textId="70A53B15" w:rsidR="006278A2" w:rsidRPr="000169A5" w:rsidRDefault="006278A2" w:rsidP="006278A2">
            <w:r w:rsidRPr="000169A5">
              <w:t>Location at diagnosis (n, %)</w:t>
            </w:r>
          </w:p>
        </w:tc>
        <w:tc>
          <w:tcPr>
            <w:tcW w:w="1843" w:type="dxa"/>
            <w:vAlign w:val="center"/>
          </w:tcPr>
          <w:p w14:paraId="6E3E7B9C" w14:textId="77777777" w:rsidR="006278A2" w:rsidRPr="000169A5" w:rsidRDefault="006278A2" w:rsidP="006278A2">
            <w:pPr>
              <w:jc w:val="center"/>
              <w:rPr>
                <w:rFonts w:eastAsia="HeiT"/>
                <w:color w:val="000000"/>
              </w:rPr>
            </w:pPr>
          </w:p>
        </w:tc>
        <w:tc>
          <w:tcPr>
            <w:tcW w:w="1912" w:type="dxa"/>
            <w:vAlign w:val="center"/>
          </w:tcPr>
          <w:p w14:paraId="6E18FDBD" w14:textId="77777777" w:rsidR="006278A2" w:rsidRPr="000169A5" w:rsidRDefault="006278A2" w:rsidP="006278A2">
            <w:pPr>
              <w:jc w:val="center"/>
              <w:rPr>
                <w:rFonts w:eastAsia="HeiT"/>
                <w:color w:val="000000"/>
              </w:rPr>
            </w:pPr>
          </w:p>
        </w:tc>
        <w:tc>
          <w:tcPr>
            <w:tcW w:w="1118" w:type="dxa"/>
            <w:vAlign w:val="center"/>
          </w:tcPr>
          <w:p w14:paraId="4FCB356B" w14:textId="4968A327" w:rsidR="006278A2" w:rsidRPr="000169A5" w:rsidRDefault="006278A2" w:rsidP="004026AE">
            <w:pPr>
              <w:tabs>
                <w:tab w:val="decimal" w:pos="246"/>
              </w:tabs>
              <w:rPr>
                <w:rFonts w:eastAsia="HeiT"/>
                <w:color w:val="000000"/>
              </w:rPr>
            </w:pPr>
            <w:r w:rsidRPr="000169A5">
              <w:rPr>
                <w:rFonts w:eastAsia="HeiT"/>
                <w:color w:val="000000"/>
              </w:rPr>
              <w:t>0.55</w:t>
            </w:r>
          </w:p>
        </w:tc>
      </w:tr>
      <w:tr w:rsidR="006278A2" w:rsidRPr="000169A5" w14:paraId="2AD4907E" w14:textId="77777777" w:rsidTr="0092256C">
        <w:trPr>
          <w:trHeight w:val="397"/>
          <w:jc w:val="center"/>
        </w:trPr>
        <w:tc>
          <w:tcPr>
            <w:tcW w:w="4395" w:type="dxa"/>
          </w:tcPr>
          <w:p w14:paraId="76D703AA" w14:textId="780D670C" w:rsidR="006278A2" w:rsidRPr="000169A5" w:rsidRDefault="006278A2" w:rsidP="006278A2">
            <w:pPr>
              <w:ind w:firstLineChars="133" w:firstLine="319"/>
            </w:pPr>
            <w:r w:rsidRPr="000169A5">
              <w:t>L1</w:t>
            </w:r>
          </w:p>
        </w:tc>
        <w:tc>
          <w:tcPr>
            <w:tcW w:w="1843" w:type="dxa"/>
            <w:vAlign w:val="center"/>
          </w:tcPr>
          <w:p w14:paraId="31B4875F" w14:textId="5277AEB7" w:rsidR="006278A2" w:rsidRPr="000169A5" w:rsidRDefault="006278A2" w:rsidP="006278A2">
            <w:pPr>
              <w:jc w:val="center"/>
              <w:rPr>
                <w:rFonts w:eastAsia="HeiT"/>
                <w:color w:val="000000"/>
              </w:rPr>
            </w:pPr>
            <w:r w:rsidRPr="000169A5">
              <w:rPr>
                <w:rFonts w:eastAsia="HeiT"/>
                <w:color w:val="000000"/>
              </w:rPr>
              <w:t>4 (25</w:t>
            </w:r>
            <w:r w:rsidR="006D01B0" w:rsidRPr="000169A5">
              <w:rPr>
                <w:rFonts w:eastAsia="HeiT"/>
                <w:color w:val="000000"/>
              </w:rPr>
              <w:t>.0</w:t>
            </w:r>
            <w:r w:rsidRPr="000169A5">
              <w:rPr>
                <w:rFonts w:eastAsia="HeiT"/>
                <w:color w:val="000000"/>
              </w:rPr>
              <w:t>%)</w:t>
            </w:r>
          </w:p>
        </w:tc>
        <w:tc>
          <w:tcPr>
            <w:tcW w:w="1912" w:type="dxa"/>
            <w:vAlign w:val="center"/>
          </w:tcPr>
          <w:p w14:paraId="75BA0FAA" w14:textId="2A60F6AE" w:rsidR="006278A2" w:rsidRPr="000169A5" w:rsidRDefault="006278A2" w:rsidP="006278A2">
            <w:pPr>
              <w:jc w:val="center"/>
              <w:rPr>
                <w:rFonts w:eastAsia="HeiT"/>
                <w:color w:val="000000"/>
              </w:rPr>
            </w:pPr>
            <w:r w:rsidRPr="000169A5">
              <w:rPr>
                <w:rFonts w:eastAsia="HeiT"/>
                <w:color w:val="000000"/>
              </w:rPr>
              <w:t>9 (23.</w:t>
            </w:r>
            <w:r w:rsidR="006D01B0" w:rsidRPr="000169A5">
              <w:rPr>
                <w:rFonts w:eastAsia="HeiT"/>
                <w:color w:val="000000"/>
              </w:rPr>
              <w:t>1</w:t>
            </w:r>
            <w:r w:rsidRPr="000169A5">
              <w:rPr>
                <w:rFonts w:eastAsia="HeiT"/>
                <w:color w:val="000000"/>
              </w:rPr>
              <w:t>%)</w:t>
            </w:r>
          </w:p>
        </w:tc>
        <w:tc>
          <w:tcPr>
            <w:tcW w:w="1118" w:type="dxa"/>
            <w:vAlign w:val="center"/>
          </w:tcPr>
          <w:p w14:paraId="7DF7E9E2" w14:textId="77777777" w:rsidR="006278A2" w:rsidRPr="000169A5" w:rsidRDefault="006278A2" w:rsidP="004026AE">
            <w:pPr>
              <w:tabs>
                <w:tab w:val="decimal" w:pos="246"/>
              </w:tabs>
              <w:rPr>
                <w:rFonts w:eastAsia="HeiT"/>
                <w:color w:val="000000"/>
              </w:rPr>
            </w:pPr>
          </w:p>
        </w:tc>
      </w:tr>
      <w:tr w:rsidR="006278A2" w:rsidRPr="000169A5" w14:paraId="6E79A31E" w14:textId="77777777" w:rsidTr="0092256C">
        <w:trPr>
          <w:trHeight w:val="397"/>
          <w:jc w:val="center"/>
        </w:trPr>
        <w:tc>
          <w:tcPr>
            <w:tcW w:w="4395" w:type="dxa"/>
          </w:tcPr>
          <w:p w14:paraId="37B80252" w14:textId="7DAFDC3F" w:rsidR="006278A2" w:rsidRPr="000169A5" w:rsidRDefault="006278A2" w:rsidP="006278A2">
            <w:pPr>
              <w:ind w:firstLineChars="133" w:firstLine="319"/>
            </w:pPr>
            <w:r w:rsidRPr="000169A5">
              <w:t>L2</w:t>
            </w:r>
          </w:p>
        </w:tc>
        <w:tc>
          <w:tcPr>
            <w:tcW w:w="1843" w:type="dxa"/>
            <w:vAlign w:val="center"/>
          </w:tcPr>
          <w:p w14:paraId="293DE7BF" w14:textId="0F15D61D" w:rsidR="006278A2" w:rsidRPr="000169A5" w:rsidRDefault="006278A2" w:rsidP="006278A2">
            <w:pPr>
              <w:jc w:val="center"/>
              <w:rPr>
                <w:rFonts w:eastAsia="HeiT"/>
                <w:color w:val="000000"/>
              </w:rPr>
            </w:pPr>
            <w:r w:rsidRPr="000169A5">
              <w:rPr>
                <w:rFonts w:eastAsia="HeiT"/>
                <w:color w:val="000000"/>
              </w:rPr>
              <w:t>3 (18.</w:t>
            </w:r>
            <w:r w:rsidR="006D01B0" w:rsidRPr="000169A5">
              <w:rPr>
                <w:rFonts w:eastAsia="HeiT"/>
                <w:color w:val="000000"/>
              </w:rPr>
              <w:t>8</w:t>
            </w:r>
            <w:r w:rsidRPr="000169A5">
              <w:rPr>
                <w:rFonts w:eastAsia="HeiT"/>
                <w:color w:val="000000"/>
              </w:rPr>
              <w:t>%)</w:t>
            </w:r>
          </w:p>
        </w:tc>
        <w:tc>
          <w:tcPr>
            <w:tcW w:w="1912" w:type="dxa"/>
            <w:vAlign w:val="center"/>
          </w:tcPr>
          <w:p w14:paraId="46F049B3" w14:textId="64E43984" w:rsidR="006278A2" w:rsidRPr="000169A5" w:rsidRDefault="006278A2" w:rsidP="006278A2">
            <w:pPr>
              <w:jc w:val="center"/>
              <w:rPr>
                <w:rFonts w:eastAsia="HeiT"/>
                <w:color w:val="000000"/>
              </w:rPr>
            </w:pPr>
            <w:r w:rsidRPr="000169A5">
              <w:rPr>
                <w:rFonts w:eastAsia="HeiT"/>
                <w:color w:val="000000"/>
              </w:rPr>
              <w:t>13 (33.3%)</w:t>
            </w:r>
          </w:p>
        </w:tc>
        <w:tc>
          <w:tcPr>
            <w:tcW w:w="1118" w:type="dxa"/>
            <w:vAlign w:val="center"/>
          </w:tcPr>
          <w:p w14:paraId="0B484487" w14:textId="77777777" w:rsidR="006278A2" w:rsidRPr="000169A5" w:rsidRDefault="006278A2" w:rsidP="004026AE">
            <w:pPr>
              <w:tabs>
                <w:tab w:val="decimal" w:pos="246"/>
              </w:tabs>
              <w:rPr>
                <w:rFonts w:eastAsia="HeiT"/>
                <w:color w:val="000000"/>
              </w:rPr>
            </w:pPr>
          </w:p>
        </w:tc>
      </w:tr>
      <w:tr w:rsidR="006278A2" w:rsidRPr="000169A5" w14:paraId="7C81CDCA" w14:textId="77777777" w:rsidTr="006278A2">
        <w:trPr>
          <w:trHeight w:val="397"/>
          <w:jc w:val="center"/>
        </w:trPr>
        <w:tc>
          <w:tcPr>
            <w:tcW w:w="4395" w:type="dxa"/>
          </w:tcPr>
          <w:p w14:paraId="4B7398F4" w14:textId="0DB1479D" w:rsidR="006278A2" w:rsidRPr="000169A5" w:rsidRDefault="006278A2" w:rsidP="006278A2">
            <w:pPr>
              <w:ind w:firstLineChars="133" w:firstLine="319"/>
            </w:pPr>
            <w:r w:rsidRPr="000169A5">
              <w:t>L3</w:t>
            </w:r>
          </w:p>
        </w:tc>
        <w:tc>
          <w:tcPr>
            <w:tcW w:w="1843" w:type="dxa"/>
            <w:vAlign w:val="center"/>
          </w:tcPr>
          <w:p w14:paraId="2CBFA794" w14:textId="6FF56166" w:rsidR="006278A2" w:rsidRPr="000169A5" w:rsidRDefault="006278A2" w:rsidP="006278A2">
            <w:pPr>
              <w:jc w:val="center"/>
              <w:rPr>
                <w:rFonts w:eastAsia="HeiT"/>
                <w:color w:val="000000"/>
              </w:rPr>
            </w:pPr>
            <w:r w:rsidRPr="000169A5">
              <w:rPr>
                <w:rFonts w:eastAsia="HeiT"/>
                <w:color w:val="000000"/>
              </w:rPr>
              <w:t>9 (56.</w:t>
            </w:r>
            <w:r w:rsidR="006D01B0" w:rsidRPr="000169A5">
              <w:rPr>
                <w:rFonts w:eastAsia="HeiT"/>
                <w:color w:val="000000"/>
              </w:rPr>
              <w:t>3</w:t>
            </w:r>
            <w:r w:rsidRPr="000169A5">
              <w:rPr>
                <w:rFonts w:eastAsia="HeiT"/>
                <w:color w:val="000000"/>
              </w:rPr>
              <w:t>%)</w:t>
            </w:r>
          </w:p>
        </w:tc>
        <w:tc>
          <w:tcPr>
            <w:tcW w:w="1912" w:type="dxa"/>
            <w:vAlign w:val="center"/>
          </w:tcPr>
          <w:p w14:paraId="4F8C9190" w14:textId="1D3A8B69" w:rsidR="006278A2" w:rsidRPr="000169A5" w:rsidRDefault="006278A2" w:rsidP="006278A2">
            <w:pPr>
              <w:jc w:val="center"/>
              <w:rPr>
                <w:rFonts w:eastAsia="HeiT"/>
                <w:color w:val="000000"/>
              </w:rPr>
            </w:pPr>
            <w:r w:rsidRPr="000169A5">
              <w:rPr>
                <w:rFonts w:eastAsia="HeiT"/>
                <w:color w:val="000000"/>
              </w:rPr>
              <w:t>17 (43.</w:t>
            </w:r>
            <w:r w:rsidR="006D01B0" w:rsidRPr="000169A5">
              <w:rPr>
                <w:rFonts w:eastAsia="HeiT"/>
                <w:color w:val="000000"/>
              </w:rPr>
              <w:t>6</w:t>
            </w:r>
            <w:r w:rsidRPr="000169A5">
              <w:rPr>
                <w:rFonts w:eastAsia="HeiT"/>
                <w:color w:val="000000"/>
              </w:rPr>
              <w:t>%)</w:t>
            </w:r>
          </w:p>
        </w:tc>
        <w:tc>
          <w:tcPr>
            <w:tcW w:w="1118" w:type="dxa"/>
            <w:vAlign w:val="center"/>
          </w:tcPr>
          <w:p w14:paraId="5EB90F03" w14:textId="77777777" w:rsidR="006278A2" w:rsidRPr="000169A5" w:rsidRDefault="006278A2" w:rsidP="004026AE">
            <w:pPr>
              <w:tabs>
                <w:tab w:val="decimal" w:pos="246"/>
              </w:tabs>
              <w:rPr>
                <w:rFonts w:eastAsia="HeiT"/>
                <w:color w:val="000000"/>
              </w:rPr>
            </w:pPr>
          </w:p>
        </w:tc>
      </w:tr>
      <w:tr w:rsidR="006278A2" w:rsidRPr="000169A5" w14:paraId="45F44935" w14:textId="77777777" w:rsidTr="006278A2">
        <w:trPr>
          <w:trHeight w:val="397"/>
          <w:jc w:val="center"/>
        </w:trPr>
        <w:tc>
          <w:tcPr>
            <w:tcW w:w="4395" w:type="dxa"/>
          </w:tcPr>
          <w:p w14:paraId="247E817B" w14:textId="4EAAB5C4" w:rsidR="006278A2" w:rsidRPr="000169A5" w:rsidRDefault="006278A2" w:rsidP="006278A2">
            <w:r w:rsidRPr="000169A5">
              <w:t>Behavior at diagnosis (n, %)</w:t>
            </w:r>
          </w:p>
        </w:tc>
        <w:tc>
          <w:tcPr>
            <w:tcW w:w="1843" w:type="dxa"/>
            <w:vAlign w:val="center"/>
          </w:tcPr>
          <w:p w14:paraId="243A1A6F" w14:textId="77777777" w:rsidR="006278A2" w:rsidRPr="000169A5" w:rsidRDefault="006278A2" w:rsidP="006278A2">
            <w:pPr>
              <w:jc w:val="center"/>
              <w:rPr>
                <w:rFonts w:eastAsia="HeiT"/>
                <w:color w:val="000000"/>
              </w:rPr>
            </w:pPr>
          </w:p>
        </w:tc>
        <w:tc>
          <w:tcPr>
            <w:tcW w:w="1912" w:type="dxa"/>
            <w:vAlign w:val="center"/>
          </w:tcPr>
          <w:p w14:paraId="6414EA7D" w14:textId="77777777" w:rsidR="006278A2" w:rsidRPr="000169A5" w:rsidRDefault="006278A2" w:rsidP="006278A2">
            <w:pPr>
              <w:jc w:val="center"/>
              <w:rPr>
                <w:rFonts w:eastAsia="HeiT"/>
                <w:color w:val="000000"/>
              </w:rPr>
            </w:pPr>
          </w:p>
        </w:tc>
        <w:tc>
          <w:tcPr>
            <w:tcW w:w="1118" w:type="dxa"/>
            <w:vAlign w:val="center"/>
          </w:tcPr>
          <w:p w14:paraId="1174B945" w14:textId="4E47F55F" w:rsidR="006278A2" w:rsidRPr="000169A5" w:rsidRDefault="006278A2" w:rsidP="004026AE">
            <w:pPr>
              <w:tabs>
                <w:tab w:val="decimal" w:pos="246"/>
              </w:tabs>
              <w:rPr>
                <w:rFonts w:eastAsia="HeiT"/>
                <w:color w:val="000000"/>
              </w:rPr>
            </w:pPr>
            <w:r w:rsidRPr="000169A5">
              <w:rPr>
                <w:rFonts w:eastAsia="HeiT"/>
                <w:color w:val="000000"/>
              </w:rPr>
              <w:t>0.</w:t>
            </w:r>
            <w:r w:rsidR="004026AE" w:rsidRPr="000169A5">
              <w:rPr>
                <w:rFonts w:eastAsia="HeiT"/>
                <w:color w:val="000000"/>
              </w:rPr>
              <w:t>10</w:t>
            </w:r>
          </w:p>
        </w:tc>
      </w:tr>
      <w:tr w:rsidR="006278A2" w:rsidRPr="000169A5" w14:paraId="20A3C0A9" w14:textId="77777777" w:rsidTr="006278A2">
        <w:trPr>
          <w:trHeight w:val="397"/>
          <w:jc w:val="center"/>
        </w:trPr>
        <w:tc>
          <w:tcPr>
            <w:tcW w:w="4395" w:type="dxa"/>
          </w:tcPr>
          <w:p w14:paraId="7626939E" w14:textId="15F9F8DC" w:rsidR="006278A2" w:rsidRPr="000169A5" w:rsidRDefault="006278A2" w:rsidP="006278A2">
            <w:pPr>
              <w:ind w:firstLineChars="133" w:firstLine="319"/>
            </w:pPr>
            <w:r w:rsidRPr="000169A5">
              <w:t>B1</w:t>
            </w:r>
          </w:p>
        </w:tc>
        <w:tc>
          <w:tcPr>
            <w:tcW w:w="1843" w:type="dxa"/>
            <w:vAlign w:val="center"/>
          </w:tcPr>
          <w:p w14:paraId="40FA00BF" w14:textId="131B0A86" w:rsidR="006278A2" w:rsidRPr="000169A5" w:rsidRDefault="006278A2" w:rsidP="006278A2">
            <w:pPr>
              <w:jc w:val="center"/>
              <w:rPr>
                <w:rFonts w:eastAsia="HeiT"/>
                <w:color w:val="000000"/>
              </w:rPr>
            </w:pPr>
            <w:r w:rsidRPr="000169A5">
              <w:rPr>
                <w:rFonts w:eastAsia="HeiT"/>
                <w:color w:val="000000"/>
              </w:rPr>
              <w:t>12 (75</w:t>
            </w:r>
            <w:r w:rsidR="006D01B0" w:rsidRPr="000169A5">
              <w:rPr>
                <w:rFonts w:eastAsia="HeiT"/>
                <w:color w:val="000000"/>
              </w:rPr>
              <w:t>.0</w:t>
            </w:r>
            <w:r w:rsidRPr="000169A5">
              <w:rPr>
                <w:rFonts w:eastAsia="HeiT"/>
                <w:color w:val="000000"/>
              </w:rPr>
              <w:t>%)</w:t>
            </w:r>
          </w:p>
        </w:tc>
        <w:tc>
          <w:tcPr>
            <w:tcW w:w="1912" w:type="dxa"/>
            <w:vAlign w:val="center"/>
          </w:tcPr>
          <w:p w14:paraId="51FB6C0A" w14:textId="5BE2485F" w:rsidR="006278A2" w:rsidRPr="000169A5" w:rsidRDefault="006278A2" w:rsidP="006278A2">
            <w:pPr>
              <w:jc w:val="center"/>
              <w:rPr>
                <w:rFonts w:eastAsia="HeiT"/>
                <w:color w:val="000000"/>
              </w:rPr>
            </w:pPr>
            <w:r w:rsidRPr="000169A5">
              <w:rPr>
                <w:rFonts w:eastAsia="HeiT"/>
                <w:color w:val="000000"/>
              </w:rPr>
              <w:t>18 (46.</w:t>
            </w:r>
            <w:r w:rsidR="006D01B0" w:rsidRPr="000169A5">
              <w:rPr>
                <w:rFonts w:eastAsia="HeiT"/>
                <w:color w:val="000000"/>
              </w:rPr>
              <w:t>2</w:t>
            </w:r>
            <w:r w:rsidRPr="000169A5">
              <w:rPr>
                <w:rFonts w:eastAsia="HeiT"/>
                <w:color w:val="000000"/>
              </w:rPr>
              <w:t>%)</w:t>
            </w:r>
          </w:p>
        </w:tc>
        <w:tc>
          <w:tcPr>
            <w:tcW w:w="1118" w:type="dxa"/>
            <w:vAlign w:val="center"/>
          </w:tcPr>
          <w:p w14:paraId="356C8E81" w14:textId="77777777" w:rsidR="006278A2" w:rsidRPr="000169A5" w:rsidRDefault="006278A2" w:rsidP="006278A2">
            <w:pPr>
              <w:tabs>
                <w:tab w:val="decimal" w:pos="108"/>
              </w:tabs>
              <w:rPr>
                <w:rFonts w:eastAsia="HeiT"/>
                <w:color w:val="000000"/>
              </w:rPr>
            </w:pPr>
          </w:p>
        </w:tc>
      </w:tr>
      <w:tr w:rsidR="006278A2" w:rsidRPr="000169A5" w14:paraId="478588C9" w14:textId="77777777" w:rsidTr="006278A2">
        <w:trPr>
          <w:trHeight w:val="397"/>
          <w:jc w:val="center"/>
        </w:trPr>
        <w:tc>
          <w:tcPr>
            <w:tcW w:w="4395" w:type="dxa"/>
          </w:tcPr>
          <w:p w14:paraId="7A3322B2" w14:textId="0E433CA7" w:rsidR="006278A2" w:rsidRPr="000169A5" w:rsidRDefault="006278A2" w:rsidP="006278A2">
            <w:pPr>
              <w:ind w:firstLineChars="133" w:firstLine="319"/>
            </w:pPr>
            <w:r w:rsidRPr="000169A5">
              <w:t>B2</w:t>
            </w:r>
          </w:p>
        </w:tc>
        <w:tc>
          <w:tcPr>
            <w:tcW w:w="1843" w:type="dxa"/>
            <w:vAlign w:val="center"/>
          </w:tcPr>
          <w:p w14:paraId="16C6F57C" w14:textId="447A7F07" w:rsidR="006278A2" w:rsidRPr="000169A5" w:rsidRDefault="006278A2" w:rsidP="006278A2">
            <w:pPr>
              <w:jc w:val="center"/>
              <w:rPr>
                <w:rFonts w:eastAsia="HeiT"/>
                <w:color w:val="000000"/>
              </w:rPr>
            </w:pPr>
            <w:r w:rsidRPr="000169A5">
              <w:rPr>
                <w:rFonts w:eastAsia="HeiT"/>
                <w:color w:val="000000"/>
              </w:rPr>
              <w:t>2 (12.5%)</w:t>
            </w:r>
          </w:p>
        </w:tc>
        <w:tc>
          <w:tcPr>
            <w:tcW w:w="1912" w:type="dxa"/>
            <w:vAlign w:val="center"/>
          </w:tcPr>
          <w:p w14:paraId="69C46266" w14:textId="12FF4878" w:rsidR="006278A2" w:rsidRPr="000169A5" w:rsidRDefault="006278A2" w:rsidP="006278A2">
            <w:pPr>
              <w:jc w:val="center"/>
              <w:rPr>
                <w:rFonts w:eastAsia="HeiT"/>
                <w:color w:val="000000"/>
              </w:rPr>
            </w:pPr>
            <w:r w:rsidRPr="000169A5">
              <w:rPr>
                <w:rFonts w:eastAsia="HeiT"/>
                <w:color w:val="000000"/>
              </w:rPr>
              <w:t>16 (41.0%)</w:t>
            </w:r>
          </w:p>
        </w:tc>
        <w:tc>
          <w:tcPr>
            <w:tcW w:w="1118" w:type="dxa"/>
            <w:vAlign w:val="center"/>
          </w:tcPr>
          <w:p w14:paraId="2DFFC06B" w14:textId="77777777" w:rsidR="006278A2" w:rsidRPr="000169A5" w:rsidRDefault="006278A2" w:rsidP="006278A2">
            <w:pPr>
              <w:tabs>
                <w:tab w:val="decimal" w:pos="108"/>
              </w:tabs>
              <w:rPr>
                <w:rFonts w:eastAsia="HeiT"/>
                <w:color w:val="000000"/>
              </w:rPr>
            </w:pPr>
          </w:p>
        </w:tc>
      </w:tr>
      <w:tr w:rsidR="006278A2" w:rsidRPr="000169A5" w14:paraId="08403ACC" w14:textId="77777777" w:rsidTr="006278A2">
        <w:trPr>
          <w:trHeight w:val="397"/>
          <w:jc w:val="center"/>
        </w:trPr>
        <w:tc>
          <w:tcPr>
            <w:tcW w:w="4395" w:type="dxa"/>
            <w:tcBorders>
              <w:bottom w:val="single" w:sz="12" w:space="0" w:color="auto"/>
            </w:tcBorders>
          </w:tcPr>
          <w:p w14:paraId="2B0ED1DF" w14:textId="718AE54F" w:rsidR="006278A2" w:rsidRPr="000169A5" w:rsidRDefault="006278A2" w:rsidP="006278A2">
            <w:pPr>
              <w:ind w:firstLineChars="133" w:firstLine="319"/>
            </w:pPr>
            <w:r w:rsidRPr="000169A5">
              <w:t>B3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72961693" w14:textId="788BFF0F" w:rsidR="006278A2" w:rsidRPr="000169A5" w:rsidRDefault="006278A2" w:rsidP="006278A2">
            <w:pPr>
              <w:jc w:val="center"/>
              <w:rPr>
                <w:rFonts w:eastAsia="HeiT"/>
                <w:color w:val="000000"/>
              </w:rPr>
            </w:pPr>
            <w:r w:rsidRPr="000169A5">
              <w:rPr>
                <w:rFonts w:eastAsia="HeiT"/>
                <w:color w:val="000000"/>
              </w:rPr>
              <w:t>2 (12.5%)</w:t>
            </w:r>
          </w:p>
        </w:tc>
        <w:tc>
          <w:tcPr>
            <w:tcW w:w="1912" w:type="dxa"/>
            <w:tcBorders>
              <w:bottom w:val="single" w:sz="12" w:space="0" w:color="auto"/>
            </w:tcBorders>
            <w:vAlign w:val="center"/>
          </w:tcPr>
          <w:p w14:paraId="02ECF8F2" w14:textId="668BE2E8" w:rsidR="006278A2" w:rsidRPr="000169A5" w:rsidRDefault="006278A2" w:rsidP="006278A2">
            <w:pPr>
              <w:jc w:val="center"/>
              <w:rPr>
                <w:rFonts w:eastAsia="HeiT"/>
                <w:color w:val="000000"/>
              </w:rPr>
            </w:pPr>
            <w:r w:rsidRPr="000169A5">
              <w:rPr>
                <w:rFonts w:eastAsia="HeiT"/>
                <w:color w:val="000000"/>
              </w:rPr>
              <w:t>5 (12.8%)</w:t>
            </w:r>
          </w:p>
        </w:tc>
        <w:tc>
          <w:tcPr>
            <w:tcW w:w="1118" w:type="dxa"/>
            <w:tcBorders>
              <w:bottom w:val="single" w:sz="12" w:space="0" w:color="auto"/>
            </w:tcBorders>
            <w:vAlign w:val="center"/>
          </w:tcPr>
          <w:p w14:paraId="581712FC" w14:textId="77777777" w:rsidR="006278A2" w:rsidRPr="000169A5" w:rsidRDefault="006278A2" w:rsidP="006278A2">
            <w:pPr>
              <w:tabs>
                <w:tab w:val="decimal" w:pos="108"/>
              </w:tabs>
              <w:rPr>
                <w:rFonts w:eastAsia="HeiT"/>
                <w:color w:val="000000"/>
              </w:rPr>
            </w:pPr>
          </w:p>
        </w:tc>
      </w:tr>
    </w:tbl>
    <w:p w14:paraId="6FA54BB9" w14:textId="77777777" w:rsidR="008B02FF" w:rsidRPr="008F31DE" w:rsidRDefault="008B02FF" w:rsidP="008B02FF">
      <w:pPr>
        <w:pStyle w:val="a4"/>
        <w:ind w:leftChars="59" w:left="142" w:firstLineChars="67" w:firstLine="141"/>
        <w:rPr>
          <w:rFonts w:ascii="Times New Roman" w:hAnsi="Times New Roman" w:cs="Times New Roman"/>
          <w:sz w:val="21"/>
          <w:szCs w:val="21"/>
        </w:rPr>
      </w:pPr>
      <w:r w:rsidRPr="002E3B8E">
        <w:rPr>
          <w:rFonts w:ascii="Open Sans" w:hAnsi="Open Sans" w:cs="Open Sans"/>
          <w:color w:val="1C1D1E"/>
          <w:sz w:val="21"/>
          <w:szCs w:val="21"/>
          <w:shd w:val="clear" w:color="auto" w:fill="FFFFFF"/>
          <w:vertAlign w:val="superscript"/>
        </w:rPr>
        <w:t>†</w:t>
      </w:r>
      <w:r w:rsidRPr="008F31DE">
        <w:rPr>
          <w:rFonts w:ascii="Times New Roman" w:hAnsi="Times New Roman" w:cs="Times New Roman"/>
          <w:sz w:val="21"/>
          <w:szCs w:val="21"/>
        </w:rPr>
        <w:t>Methotrexate, tacrolimus, and cyclosporine.</w:t>
      </w:r>
    </w:p>
    <w:p w14:paraId="3356E6E1" w14:textId="77777777" w:rsidR="008B02FF" w:rsidRPr="008F31DE" w:rsidRDefault="008B02FF" w:rsidP="008B02FF">
      <w:pPr>
        <w:pStyle w:val="a4"/>
        <w:ind w:leftChars="59" w:left="142" w:firstLineChars="67" w:firstLine="141"/>
        <w:rPr>
          <w:rFonts w:ascii="Times New Roman" w:hAnsi="Times New Roman" w:cs="Times New Roman"/>
          <w:sz w:val="21"/>
          <w:szCs w:val="21"/>
        </w:rPr>
      </w:pPr>
      <w:r w:rsidRPr="002E3B8E">
        <w:rPr>
          <w:rFonts w:ascii="Open Sans" w:hAnsi="Open Sans" w:cs="Open Sans"/>
          <w:color w:val="1C1D1E"/>
          <w:sz w:val="21"/>
          <w:szCs w:val="21"/>
          <w:shd w:val="clear" w:color="auto" w:fill="FFFFFF"/>
          <w:vertAlign w:val="superscript"/>
        </w:rPr>
        <w:t>‡</w:t>
      </w:r>
      <w:r w:rsidRPr="008F31DE">
        <w:rPr>
          <w:rFonts w:ascii="Times New Roman" w:hAnsi="Times New Roman" w:cs="Times New Roman"/>
          <w:sz w:val="21"/>
          <w:szCs w:val="21"/>
        </w:rPr>
        <w:t>Anti-TNF, vedolizumab, ustekinumab, p19 antibody, and Jak1 inhibitor.</w:t>
      </w:r>
    </w:p>
    <w:p w14:paraId="779E0900" w14:textId="1AA3A056" w:rsidR="00204162" w:rsidRPr="000169A5" w:rsidRDefault="0045284B" w:rsidP="008C5EF0">
      <w:pPr>
        <w:pStyle w:val="a4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169A5">
        <w:rPr>
          <w:rFonts w:ascii="Times New Roman" w:hAnsi="Times New Roman" w:cs="Times New Roman"/>
          <w:sz w:val="24"/>
          <w:szCs w:val="24"/>
        </w:rPr>
        <w:fldChar w:fldCharType="begin"/>
      </w:r>
      <w:r w:rsidRPr="000169A5">
        <w:rPr>
          <w:rFonts w:ascii="Times New Roman" w:hAnsi="Times New Roman" w:cs="Times New Roman"/>
          <w:sz w:val="24"/>
          <w:szCs w:val="24"/>
        </w:rPr>
        <w:instrText xml:space="preserve"> ADDIN </w:instrText>
      </w:r>
      <w:r w:rsidRPr="000169A5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204162" w:rsidRPr="000169A5" w:rsidSect="00F22A56">
      <w:footerReference w:type="even" r:id="rId8"/>
      <w:footerReference w:type="default" r:id="rId9"/>
      <w:pgSz w:w="11900" w:h="16840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E629D4" w14:textId="77777777" w:rsidR="00BC29FC" w:rsidRDefault="00BC29FC" w:rsidP="00BF2833">
      <w:r>
        <w:separator/>
      </w:r>
    </w:p>
  </w:endnote>
  <w:endnote w:type="continuationSeparator" w:id="0">
    <w:p w14:paraId="38E47E84" w14:textId="77777777" w:rsidR="00BC29FC" w:rsidRDefault="00BC29FC" w:rsidP="00BF28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標楷體">
    <w:altName w:val="微軟正黑體"/>
    <w:panose1 w:val="02010601000101010101"/>
    <w:charset w:val="88"/>
    <w:family w:val="auto"/>
    <w:pitch w:val="variable"/>
    <w:sig w:usb0="00000001" w:usb1="08080000" w:usb2="00000010" w:usb3="00000000" w:csb0="00100001" w:csb1="00000000"/>
  </w:font>
  <w:font w:name="HeiT">
    <w:altName w:val="微軟正黑體"/>
    <w:panose1 w:val="020B0604020202020204"/>
    <w:charset w:val="88"/>
    <w:family w:val="swiss"/>
    <w:pitch w:val="variable"/>
    <w:sig w:usb0="A00002BF" w:usb1="2ACFFC78" w:usb2="00000016" w:usb3="00000000" w:csb0="00100001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d"/>
      </w:rPr>
      <w:id w:val="457077866"/>
      <w:docPartObj>
        <w:docPartGallery w:val="Page Numbers (Bottom of Page)"/>
        <w:docPartUnique/>
      </w:docPartObj>
    </w:sdtPr>
    <w:sdtEndPr>
      <w:rPr>
        <w:rStyle w:val="ad"/>
      </w:rPr>
    </w:sdtEndPr>
    <w:sdtContent>
      <w:p w14:paraId="51EB7AFD" w14:textId="35F17EE4" w:rsidR="006C65AE" w:rsidRDefault="006C65AE" w:rsidP="007970EF">
        <w:pPr>
          <w:pStyle w:val="ab"/>
          <w:framePr w:wrap="none" w:vAnchor="text" w:hAnchor="margin" w:xAlign="right" w:y="1"/>
          <w:rPr>
            <w:rStyle w:val="ad"/>
          </w:rPr>
        </w:pPr>
        <w:r>
          <w:rPr>
            <w:rStyle w:val="ad"/>
          </w:rPr>
          <w:fldChar w:fldCharType="begin"/>
        </w:r>
        <w:r>
          <w:rPr>
            <w:rStyle w:val="ad"/>
          </w:rPr>
          <w:instrText xml:space="preserve"> PAGE </w:instrText>
        </w:r>
        <w:r>
          <w:rPr>
            <w:rStyle w:val="ad"/>
          </w:rPr>
          <w:fldChar w:fldCharType="end"/>
        </w:r>
      </w:p>
    </w:sdtContent>
  </w:sdt>
  <w:p w14:paraId="433E8E72" w14:textId="77777777" w:rsidR="006C65AE" w:rsidRDefault="006C65AE" w:rsidP="007970EF">
    <w:pPr>
      <w:pStyle w:val="ab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d"/>
      </w:rPr>
      <w:id w:val="-336303625"/>
      <w:docPartObj>
        <w:docPartGallery w:val="Page Numbers (Bottom of Page)"/>
        <w:docPartUnique/>
      </w:docPartObj>
    </w:sdtPr>
    <w:sdtEndPr>
      <w:rPr>
        <w:rStyle w:val="ad"/>
      </w:rPr>
    </w:sdtEndPr>
    <w:sdtContent>
      <w:p w14:paraId="5DEDD96E" w14:textId="40333CB4" w:rsidR="006C65AE" w:rsidRDefault="006C65AE" w:rsidP="007970EF">
        <w:pPr>
          <w:pStyle w:val="ab"/>
          <w:framePr w:wrap="none" w:vAnchor="text" w:hAnchor="margin" w:xAlign="right" w:y="1"/>
          <w:rPr>
            <w:rStyle w:val="ad"/>
          </w:rPr>
        </w:pPr>
        <w:r>
          <w:rPr>
            <w:rStyle w:val="ad"/>
          </w:rPr>
          <w:fldChar w:fldCharType="begin"/>
        </w:r>
        <w:r>
          <w:rPr>
            <w:rStyle w:val="ad"/>
          </w:rPr>
          <w:instrText xml:space="preserve"> PAGE </w:instrText>
        </w:r>
        <w:r>
          <w:rPr>
            <w:rStyle w:val="ad"/>
          </w:rPr>
          <w:fldChar w:fldCharType="separate"/>
        </w:r>
        <w:r>
          <w:rPr>
            <w:rStyle w:val="ad"/>
            <w:noProof/>
          </w:rPr>
          <w:t>1</w:t>
        </w:r>
        <w:r>
          <w:rPr>
            <w:rStyle w:val="ad"/>
          </w:rPr>
          <w:fldChar w:fldCharType="end"/>
        </w:r>
      </w:p>
    </w:sdtContent>
  </w:sdt>
  <w:p w14:paraId="11434D01" w14:textId="77777777" w:rsidR="006C65AE" w:rsidRDefault="006C65AE" w:rsidP="007970EF">
    <w:pPr>
      <w:pStyle w:val="ab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75A96C" w14:textId="77777777" w:rsidR="00BC29FC" w:rsidRDefault="00BC29FC" w:rsidP="00BF2833">
      <w:r>
        <w:separator/>
      </w:r>
    </w:p>
  </w:footnote>
  <w:footnote w:type="continuationSeparator" w:id="0">
    <w:p w14:paraId="08BF020F" w14:textId="77777777" w:rsidR="00BC29FC" w:rsidRDefault="00BC29FC" w:rsidP="00BF28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19311C"/>
    <w:multiLevelType w:val="multilevel"/>
    <w:tmpl w:val="9B6298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8666A3E"/>
    <w:multiLevelType w:val="hybridMultilevel"/>
    <w:tmpl w:val="CAD046A4"/>
    <w:lvl w:ilvl="0" w:tplc="1C263DB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6AD82F82"/>
    <w:multiLevelType w:val="multilevel"/>
    <w:tmpl w:val="743A41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75E1C3F"/>
    <w:multiLevelType w:val="hybridMultilevel"/>
    <w:tmpl w:val="BC860CD6"/>
    <w:lvl w:ilvl="0" w:tplc="F2067694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HAnsi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astroenter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e5ad5dsw09d5vewattpzdr8xxrr2fpavtse&quot;&gt;Smoking&lt;record-ids&gt;&lt;item&gt;1&lt;/item&gt;&lt;item&gt;2&lt;/item&gt;&lt;item&gt;3&lt;/item&gt;&lt;item&gt;7&lt;/item&gt;&lt;item&gt;8&lt;/item&gt;&lt;item&gt;9&lt;/item&gt;&lt;item&gt;10&lt;/item&gt;&lt;item&gt;11&lt;/item&gt;&lt;item&gt;12&lt;/item&gt;&lt;item&gt;13&lt;/item&gt;&lt;item&gt;14&lt;/item&gt;&lt;item&gt;17&lt;/item&gt;&lt;item&gt;18&lt;/item&gt;&lt;item&gt;19&lt;/item&gt;&lt;item&gt;21&lt;/item&gt;&lt;item&gt;23&lt;/item&gt;&lt;item&gt;24&lt;/item&gt;&lt;item&gt;25&lt;/item&gt;&lt;item&gt;26&lt;/item&gt;&lt;item&gt;27&lt;/item&gt;&lt;item&gt;28&lt;/item&gt;&lt;item&gt;29&lt;/item&gt;&lt;item&gt;33&lt;/item&gt;&lt;item&gt;34&lt;/item&gt;&lt;item&gt;36&lt;/item&gt;&lt;item&gt;37&lt;/item&gt;&lt;item&gt;38&lt;/item&gt;&lt;/record-ids&gt;&lt;/item&gt;&lt;/Libraries&gt;"/>
  </w:docVars>
  <w:rsids>
    <w:rsidRoot w:val="00ED1080"/>
    <w:rsid w:val="00004241"/>
    <w:rsid w:val="0000751D"/>
    <w:rsid w:val="00012BDB"/>
    <w:rsid w:val="000169A5"/>
    <w:rsid w:val="00020773"/>
    <w:rsid w:val="00021C9F"/>
    <w:rsid w:val="00023289"/>
    <w:rsid w:val="00027FF1"/>
    <w:rsid w:val="00033EA5"/>
    <w:rsid w:val="000366F6"/>
    <w:rsid w:val="0004074C"/>
    <w:rsid w:val="0004203F"/>
    <w:rsid w:val="0004232E"/>
    <w:rsid w:val="0004233A"/>
    <w:rsid w:val="000433FD"/>
    <w:rsid w:val="000435B4"/>
    <w:rsid w:val="000435DC"/>
    <w:rsid w:val="000471D3"/>
    <w:rsid w:val="000533C0"/>
    <w:rsid w:val="0005439E"/>
    <w:rsid w:val="00063FCC"/>
    <w:rsid w:val="000654F3"/>
    <w:rsid w:val="0007114A"/>
    <w:rsid w:val="0007556E"/>
    <w:rsid w:val="00077592"/>
    <w:rsid w:val="00083BAD"/>
    <w:rsid w:val="00093553"/>
    <w:rsid w:val="000937F9"/>
    <w:rsid w:val="00094B85"/>
    <w:rsid w:val="00094CDF"/>
    <w:rsid w:val="00095FBF"/>
    <w:rsid w:val="00096068"/>
    <w:rsid w:val="000A0F21"/>
    <w:rsid w:val="000B109D"/>
    <w:rsid w:val="000B2329"/>
    <w:rsid w:val="000B3BEE"/>
    <w:rsid w:val="000B482B"/>
    <w:rsid w:val="000B52CA"/>
    <w:rsid w:val="000B572C"/>
    <w:rsid w:val="000B5FBD"/>
    <w:rsid w:val="000B64E4"/>
    <w:rsid w:val="000C2EB4"/>
    <w:rsid w:val="000C2ED8"/>
    <w:rsid w:val="000C474A"/>
    <w:rsid w:val="000C6300"/>
    <w:rsid w:val="000D208B"/>
    <w:rsid w:val="000D20C1"/>
    <w:rsid w:val="000D2F7A"/>
    <w:rsid w:val="000D391C"/>
    <w:rsid w:val="000D440E"/>
    <w:rsid w:val="000E4DD8"/>
    <w:rsid w:val="000E67A7"/>
    <w:rsid w:val="000E70E6"/>
    <w:rsid w:val="000E7165"/>
    <w:rsid w:val="000F178A"/>
    <w:rsid w:val="000F1A2D"/>
    <w:rsid w:val="00104297"/>
    <w:rsid w:val="0010651C"/>
    <w:rsid w:val="0011228F"/>
    <w:rsid w:val="00113153"/>
    <w:rsid w:val="00130392"/>
    <w:rsid w:val="00130AB2"/>
    <w:rsid w:val="00130BAD"/>
    <w:rsid w:val="00137BBD"/>
    <w:rsid w:val="00137F45"/>
    <w:rsid w:val="001479E2"/>
    <w:rsid w:val="001501F6"/>
    <w:rsid w:val="0015035D"/>
    <w:rsid w:val="0015690B"/>
    <w:rsid w:val="00156DC0"/>
    <w:rsid w:val="00157470"/>
    <w:rsid w:val="00160D74"/>
    <w:rsid w:val="00160EB2"/>
    <w:rsid w:val="00162C52"/>
    <w:rsid w:val="00172D98"/>
    <w:rsid w:val="001735AF"/>
    <w:rsid w:val="00182C21"/>
    <w:rsid w:val="001854B3"/>
    <w:rsid w:val="00185DC3"/>
    <w:rsid w:val="001B2345"/>
    <w:rsid w:val="001B2B97"/>
    <w:rsid w:val="001B551C"/>
    <w:rsid w:val="001C20D2"/>
    <w:rsid w:val="001C7E56"/>
    <w:rsid w:val="001D29AD"/>
    <w:rsid w:val="001D312A"/>
    <w:rsid w:val="001D642E"/>
    <w:rsid w:val="001D7570"/>
    <w:rsid w:val="001E38B6"/>
    <w:rsid w:val="001E4824"/>
    <w:rsid w:val="001E60F1"/>
    <w:rsid w:val="001F015D"/>
    <w:rsid w:val="001F08D5"/>
    <w:rsid w:val="001F1289"/>
    <w:rsid w:val="001F7AC6"/>
    <w:rsid w:val="00201335"/>
    <w:rsid w:val="00204162"/>
    <w:rsid w:val="00205370"/>
    <w:rsid w:val="00205923"/>
    <w:rsid w:val="0021214A"/>
    <w:rsid w:val="00212A76"/>
    <w:rsid w:val="002204B4"/>
    <w:rsid w:val="00232C2F"/>
    <w:rsid w:val="00234295"/>
    <w:rsid w:val="00240A73"/>
    <w:rsid w:val="0024407C"/>
    <w:rsid w:val="00251F72"/>
    <w:rsid w:val="00255869"/>
    <w:rsid w:val="00256D81"/>
    <w:rsid w:val="002576E3"/>
    <w:rsid w:val="00260E4D"/>
    <w:rsid w:val="002612DC"/>
    <w:rsid w:val="00265A00"/>
    <w:rsid w:val="00271544"/>
    <w:rsid w:val="0028157A"/>
    <w:rsid w:val="00282984"/>
    <w:rsid w:val="00283D14"/>
    <w:rsid w:val="002901FD"/>
    <w:rsid w:val="00290544"/>
    <w:rsid w:val="002A24EB"/>
    <w:rsid w:val="002A43B7"/>
    <w:rsid w:val="002A6537"/>
    <w:rsid w:val="002B119A"/>
    <w:rsid w:val="002B207A"/>
    <w:rsid w:val="002B3E5C"/>
    <w:rsid w:val="002B4355"/>
    <w:rsid w:val="002D0A7F"/>
    <w:rsid w:val="002D1C0C"/>
    <w:rsid w:val="002D219B"/>
    <w:rsid w:val="002D4B74"/>
    <w:rsid w:val="002E21AF"/>
    <w:rsid w:val="002E754B"/>
    <w:rsid w:val="002F4E5B"/>
    <w:rsid w:val="002F52E3"/>
    <w:rsid w:val="003037B1"/>
    <w:rsid w:val="00303884"/>
    <w:rsid w:val="00304E5F"/>
    <w:rsid w:val="00310FC4"/>
    <w:rsid w:val="00311F05"/>
    <w:rsid w:val="00313D74"/>
    <w:rsid w:val="0032094B"/>
    <w:rsid w:val="00321746"/>
    <w:rsid w:val="00324160"/>
    <w:rsid w:val="00325B5C"/>
    <w:rsid w:val="003265AE"/>
    <w:rsid w:val="00336FEE"/>
    <w:rsid w:val="0034167F"/>
    <w:rsid w:val="00344AE4"/>
    <w:rsid w:val="00344CFA"/>
    <w:rsid w:val="003534A8"/>
    <w:rsid w:val="00353F42"/>
    <w:rsid w:val="00356993"/>
    <w:rsid w:val="00356AF6"/>
    <w:rsid w:val="00360855"/>
    <w:rsid w:val="00363A37"/>
    <w:rsid w:val="003640F5"/>
    <w:rsid w:val="00365209"/>
    <w:rsid w:val="00365B46"/>
    <w:rsid w:val="0036613D"/>
    <w:rsid w:val="00366F2C"/>
    <w:rsid w:val="00374B42"/>
    <w:rsid w:val="003758E0"/>
    <w:rsid w:val="00380557"/>
    <w:rsid w:val="0038119E"/>
    <w:rsid w:val="00381803"/>
    <w:rsid w:val="00382AB3"/>
    <w:rsid w:val="003862B5"/>
    <w:rsid w:val="00391237"/>
    <w:rsid w:val="00395184"/>
    <w:rsid w:val="003A42D2"/>
    <w:rsid w:val="003B45EF"/>
    <w:rsid w:val="003B473C"/>
    <w:rsid w:val="003B65D2"/>
    <w:rsid w:val="003C34DB"/>
    <w:rsid w:val="003D4E04"/>
    <w:rsid w:val="003E2DB1"/>
    <w:rsid w:val="003E68CF"/>
    <w:rsid w:val="00401939"/>
    <w:rsid w:val="004026AE"/>
    <w:rsid w:val="00407ED7"/>
    <w:rsid w:val="00412761"/>
    <w:rsid w:val="00413727"/>
    <w:rsid w:val="0041424F"/>
    <w:rsid w:val="004218D4"/>
    <w:rsid w:val="004260F6"/>
    <w:rsid w:val="004303DA"/>
    <w:rsid w:val="004408E0"/>
    <w:rsid w:val="00445E1B"/>
    <w:rsid w:val="00447047"/>
    <w:rsid w:val="00447484"/>
    <w:rsid w:val="004505DC"/>
    <w:rsid w:val="00451D50"/>
    <w:rsid w:val="0045284B"/>
    <w:rsid w:val="0046020F"/>
    <w:rsid w:val="00460272"/>
    <w:rsid w:val="00460D16"/>
    <w:rsid w:val="0047170B"/>
    <w:rsid w:val="004778A3"/>
    <w:rsid w:val="004812C1"/>
    <w:rsid w:val="0048216D"/>
    <w:rsid w:val="004857BA"/>
    <w:rsid w:val="004906DF"/>
    <w:rsid w:val="00490AE7"/>
    <w:rsid w:val="00493539"/>
    <w:rsid w:val="004937B9"/>
    <w:rsid w:val="004A2D35"/>
    <w:rsid w:val="004A5055"/>
    <w:rsid w:val="004B7092"/>
    <w:rsid w:val="004C3129"/>
    <w:rsid w:val="004C7506"/>
    <w:rsid w:val="004D04C2"/>
    <w:rsid w:val="004D1FE0"/>
    <w:rsid w:val="004D29BC"/>
    <w:rsid w:val="004D5A6C"/>
    <w:rsid w:val="004D7416"/>
    <w:rsid w:val="004E23CC"/>
    <w:rsid w:val="004E31B7"/>
    <w:rsid w:val="004E4A5B"/>
    <w:rsid w:val="004E7B49"/>
    <w:rsid w:val="004F3A6A"/>
    <w:rsid w:val="005004C7"/>
    <w:rsid w:val="00502D8E"/>
    <w:rsid w:val="0050595F"/>
    <w:rsid w:val="00511111"/>
    <w:rsid w:val="00511C17"/>
    <w:rsid w:val="00520275"/>
    <w:rsid w:val="0053054B"/>
    <w:rsid w:val="005478C0"/>
    <w:rsid w:val="00552F69"/>
    <w:rsid w:val="00552FC7"/>
    <w:rsid w:val="00554130"/>
    <w:rsid w:val="00562560"/>
    <w:rsid w:val="00564B79"/>
    <w:rsid w:val="00573EBC"/>
    <w:rsid w:val="0057596C"/>
    <w:rsid w:val="00577C8D"/>
    <w:rsid w:val="00580438"/>
    <w:rsid w:val="005862C7"/>
    <w:rsid w:val="005915C7"/>
    <w:rsid w:val="00595D99"/>
    <w:rsid w:val="005A4D18"/>
    <w:rsid w:val="005B26C3"/>
    <w:rsid w:val="005C03AD"/>
    <w:rsid w:val="005C14BE"/>
    <w:rsid w:val="005C3A31"/>
    <w:rsid w:val="005D22C2"/>
    <w:rsid w:val="005D3AC9"/>
    <w:rsid w:val="005D7DCA"/>
    <w:rsid w:val="005E024A"/>
    <w:rsid w:val="005E3297"/>
    <w:rsid w:val="005E6F0B"/>
    <w:rsid w:val="005F4FBD"/>
    <w:rsid w:val="00602785"/>
    <w:rsid w:val="00611467"/>
    <w:rsid w:val="00612383"/>
    <w:rsid w:val="00612637"/>
    <w:rsid w:val="00614F82"/>
    <w:rsid w:val="0061585D"/>
    <w:rsid w:val="006160C1"/>
    <w:rsid w:val="00621C5C"/>
    <w:rsid w:val="00625380"/>
    <w:rsid w:val="006278A2"/>
    <w:rsid w:val="00644687"/>
    <w:rsid w:val="00645E32"/>
    <w:rsid w:val="0064726B"/>
    <w:rsid w:val="006522E5"/>
    <w:rsid w:val="00655FB3"/>
    <w:rsid w:val="006576CE"/>
    <w:rsid w:val="0066214F"/>
    <w:rsid w:val="0066272E"/>
    <w:rsid w:val="00672E16"/>
    <w:rsid w:val="006730B6"/>
    <w:rsid w:val="00675FE4"/>
    <w:rsid w:val="00676AFB"/>
    <w:rsid w:val="00684718"/>
    <w:rsid w:val="0068663B"/>
    <w:rsid w:val="006901B7"/>
    <w:rsid w:val="006915C7"/>
    <w:rsid w:val="006926D8"/>
    <w:rsid w:val="00692DCD"/>
    <w:rsid w:val="006A18CC"/>
    <w:rsid w:val="006A4369"/>
    <w:rsid w:val="006B4DFC"/>
    <w:rsid w:val="006C01BC"/>
    <w:rsid w:val="006C1EFB"/>
    <w:rsid w:val="006C2403"/>
    <w:rsid w:val="006C29AD"/>
    <w:rsid w:val="006C5BE0"/>
    <w:rsid w:val="006C6034"/>
    <w:rsid w:val="006C65AE"/>
    <w:rsid w:val="006D01B0"/>
    <w:rsid w:val="006D0238"/>
    <w:rsid w:val="006D042C"/>
    <w:rsid w:val="006D2F2B"/>
    <w:rsid w:val="006D5463"/>
    <w:rsid w:val="006D5EE6"/>
    <w:rsid w:val="006E4F4B"/>
    <w:rsid w:val="006E6AB9"/>
    <w:rsid w:val="006F71D5"/>
    <w:rsid w:val="007076E7"/>
    <w:rsid w:val="00710D9C"/>
    <w:rsid w:val="00711807"/>
    <w:rsid w:val="00711C77"/>
    <w:rsid w:val="00721B6A"/>
    <w:rsid w:val="007238AF"/>
    <w:rsid w:val="0072543E"/>
    <w:rsid w:val="00731730"/>
    <w:rsid w:val="0073279C"/>
    <w:rsid w:val="00732BA3"/>
    <w:rsid w:val="00744963"/>
    <w:rsid w:val="00744CF2"/>
    <w:rsid w:val="00744D71"/>
    <w:rsid w:val="00745419"/>
    <w:rsid w:val="0074585C"/>
    <w:rsid w:val="00746CA5"/>
    <w:rsid w:val="00751B26"/>
    <w:rsid w:val="00754588"/>
    <w:rsid w:val="007562B9"/>
    <w:rsid w:val="00760742"/>
    <w:rsid w:val="007849D4"/>
    <w:rsid w:val="00785C78"/>
    <w:rsid w:val="00787C36"/>
    <w:rsid w:val="00791A16"/>
    <w:rsid w:val="00794301"/>
    <w:rsid w:val="007970EF"/>
    <w:rsid w:val="007A2034"/>
    <w:rsid w:val="007A5DDB"/>
    <w:rsid w:val="007B001B"/>
    <w:rsid w:val="007B3DBE"/>
    <w:rsid w:val="007B7FFC"/>
    <w:rsid w:val="007C1738"/>
    <w:rsid w:val="007C2C20"/>
    <w:rsid w:val="007C6EB3"/>
    <w:rsid w:val="007D67DD"/>
    <w:rsid w:val="007E120B"/>
    <w:rsid w:val="007E6EED"/>
    <w:rsid w:val="007E7036"/>
    <w:rsid w:val="007F49D3"/>
    <w:rsid w:val="007F6E32"/>
    <w:rsid w:val="007F749C"/>
    <w:rsid w:val="008022C8"/>
    <w:rsid w:val="00802C7E"/>
    <w:rsid w:val="00804F62"/>
    <w:rsid w:val="008058D8"/>
    <w:rsid w:val="00811735"/>
    <w:rsid w:val="008201E7"/>
    <w:rsid w:val="00821893"/>
    <w:rsid w:val="008243B9"/>
    <w:rsid w:val="00825315"/>
    <w:rsid w:val="008259A2"/>
    <w:rsid w:val="008259E5"/>
    <w:rsid w:val="00827C16"/>
    <w:rsid w:val="00831044"/>
    <w:rsid w:val="00832129"/>
    <w:rsid w:val="00840ADF"/>
    <w:rsid w:val="00843553"/>
    <w:rsid w:val="0084648A"/>
    <w:rsid w:val="008512BA"/>
    <w:rsid w:val="008525FC"/>
    <w:rsid w:val="0086097B"/>
    <w:rsid w:val="00861E11"/>
    <w:rsid w:val="00862E4F"/>
    <w:rsid w:val="00863655"/>
    <w:rsid w:val="00864F3F"/>
    <w:rsid w:val="008675A4"/>
    <w:rsid w:val="00872234"/>
    <w:rsid w:val="008832F4"/>
    <w:rsid w:val="00895E9B"/>
    <w:rsid w:val="00896835"/>
    <w:rsid w:val="00897890"/>
    <w:rsid w:val="008A7158"/>
    <w:rsid w:val="008B02FF"/>
    <w:rsid w:val="008B0D7E"/>
    <w:rsid w:val="008B273C"/>
    <w:rsid w:val="008B3596"/>
    <w:rsid w:val="008B5D7D"/>
    <w:rsid w:val="008B693F"/>
    <w:rsid w:val="008C4AEE"/>
    <w:rsid w:val="008C5D64"/>
    <w:rsid w:val="008C5EF0"/>
    <w:rsid w:val="008C6B50"/>
    <w:rsid w:val="008C6CE8"/>
    <w:rsid w:val="008D64C8"/>
    <w:rsid w:val="008E05B7"/>
    <w:rsid w:val="008E2A3F"/>
    <w:rsid w:val="008E5025"/>
    <w:rsid w:val="008E79A1"/>
    <w:rsid w:val="008F19CF"/>
    <w:rsid w:val="008F5FC3"/>
    <w:rsid w:val="008F6FF1"/>
    <w:rsid w:val="00904D42"/>
    <w:rsid w:val="009070CD"/>
    <w:rsid w:val="00910882"/>
    <w:rsid w:val="0092256C"/>
    <w:rsid w:val="00925E1D"/>
    <w:rsid w:val="009264D5"/>
    <w:rsid w:val="0093323C"/>
    <w:rsid w:val="00935E88"/>
    <w:rsid w:val="00936D0D"/>
    <w:rsid w:val="00940E6C"/>
    <w:rsid w:val="00941CC2"/>
    <w:rsid w:val="0094398B"/>
    <w:rsid w:val="00952E1D"/>
    <w:rsid w:val="00955D3B"/>
    <w:rsid w:val="00961BB2"/>
    <w:rsid w:val="009648F4"/>
    <w:rsid w:val="00967982"/>
    <w:rsid w:val="00971264"/>
    <w:rsid w:val="009714E8"/>
    <w:rsid w:val="0097171D"/>
    <w:rsid w:val="0097184A"/>
    <w:rsid w:val="009747B7"/>
    <w:rsid w:val="00974C74"/>
    <w:rsid w:val="00974E49"/>
    <w:rsid w:val="0097722F"/>
    <w:rsid w:val="00977E84"/>
    <w:rsid w:val="00991F2B"/>
    <w:rsid w:val="009933FC"/>
    <w:rsid w:val="00994B57"/>
    <w:rsid w:val="0099703E"/>
    <w:rsid w:val="009A0ADC"/>
    <w:rsid w:val="009A28BD"/>
    <w:rsid w:val="009A5470"/>
    <w:rsid w:val="009B01BF"/>
    <w:rsid w:val="009B1C39"/>
    <w:rsid w:val="009B44CE"/>
    <w:rsid w:val="009B4848"/>
    <w:rsid w:val="009B50CF"/>
    <w:rsid w:val="009B6C95"/>
    <w:rsid w:val="009C1DE9"/>
    <w:rsid w:val="009C520B"/>
    <w:rsid w:val="009C66C8"/>
    <w:rsid w:val="009D4A9D"/>
    <w:rsid w:val="009E0352"/>
    <w:rsid w:val="009E2771"/>
    <w:rsid w:val="009E7646"/>
    <w:rsid w:val="009F3F5B"/>
    <w:rsid w:val="00A0073B"/>
    <w:rsid w:val="00A01696"/>
    <w:rsid w:val="00A02DC3"/>
    <w:rsid w:val="00A03729"/>
    <w:rsid w:val="00A05FFD"/>
    <w:rsid w:val="00A0716D"/>
    <w:rsid w:val="00A07762"/>
    <w:rsid w:val="00A1018E"/>
    <w:rsid w:val="00A10CFB"/>
    <w:rsid w:val="00A164D0"/>
    <w:rsid w:val="00A23F2D"/>
    <w:rsid w:val="00A3221C"/>
    <w:rsid w:val="00A32784"/>
    <w:rsid w:val="00A351B5"/>
    <w:rsid w:val="00A42D4F"/>
    <w:rsid w:val="00A4635A"/>
    <w:rsid w:val="00A502EF"/>
    <w:rsid w:val="00A50FC6"/>
    <w:rsid w:val="00A51353"/>
    <w:rsid w:val="00A52111"/>
    <w:rsid w:val="00A573A1"/>
    <w:rsid w:val="00A57F5B"/>
    <w:rsid w:val="00A643FA"/>
    <w:rsid w:val="00A661B0"/>
    <w:rsid w:val="00A66BFA"/>
    <w:rsid w:val="00A66EAF"/>
    <w:rsid w:val="00A73DBE"/>
    <w:rsid w:val="00A740A5"/>
    <w:rsid w:val="00A77177"/>
    <w:rsid w:val="00A96F16"/>
    <w:rsid w:val="00A97915"/>
    <w:rsid w:val="00AA4B93"/>
    <w:rsid w:val="00AA557D"/>
    <w:rsid w:val="00AA676C"/>
    <w:rsid w:val="00AB1465"/>
    <w:rsid w:val="00AB1A44"/>
    <w:rsid w:val="00AB259E"/>
    <w:rsid w:val="00AB2892"/>
    <w:rsid w:val="00AB7672"/>
    <w:rsid w:val="00AC06A4"/>
    <w:rsid w:val="00AC0931"/>
    <w:rsid w:val="00AD70EF"/>
    <w:rsid w:val="00AD7615"/>
    <w:rsid w:val="00AD7FD9"/>
    <w:rsid w:val="00AE64C0"/>
    <w:rsid w:val="00AE6803"/>
    <w:rsid w:val="00AE6F25"/>
    <w:rsid w:val="00AF1AF3"/>
    <w:rsid w:val="00AF309B"/>
    <w:rsid w:val="00B00163"/>
    <w:rsid w:val="00B00EF0"/>
    <w:rsid w:val="00B06F70"/>
    <w:rsid w:val="00B07FB3"/>
    <w:rsid w:val="00B128AF"/>
    <w:rsid w:val="00B147B3"/>
    <w:rsid w:val="00B15ACF"/>
    <w:rsid w:val="00B242EC"/>
    <w:rsid w:val="00B2656B"/>
    <w:rsid w:val="00B30E15"/>
    <w:rsid w:val="00B40F3B"/>
    <w:rsid w:val="00B44414"/>
    <w:rsid w:val="00B45564"/>
    <w:rsid w:val="00B460A8"/>
    <w:rsid w:val="00B520D2"/>
    <w:rsid w:val="00B5544F"/>
    <w:rsid w:val="00B613DA"/>
    <w:rsid w:val="00B627F8"/>
    <w:rsid w:val="00B721D9"/>
    <w:rsid w:val="00B7674E"/>
    <w:rsid w:val="00B84893"/>
    <w:rsid w:val="00B85514"/>
    <w:rsid w:val="00B8586A"/>
    <w:rsid w:val="00B858AD"/>
    <w:rsid w:val="00B85A49"/>
    <w:rsid w:val="00B869E7"/>
    <w:rsid w:val="00B9559F"/>
    <w:rsid w:val="00BB033E"/>
    <w:rsid w:val="00BB6445"/>
    <w:rsid w:val="00BC15EB"/>
    <w:rsid w:val="00BC29FC"/>
    <w:rsid w:val="00BC5BD9"/>
    <w:rsid w:val="00BE097B"/>
    <w:rsid w:val="00BE7232"/>
    <w:rsid w:val="00BF1EA0"/>
    <w:rsid w:val="00BF2833"/>
    <w:rsid w:val="00BF4F13"/>
    <w:rsid w:val="00C00B9B"/>
    <w:rsid w:val="00C03964"/>
    <w:rsid w:val="00C07FAA"/>
    <w:rsid w:val="00C10454"/>
    <w:rsid w:val="00C2043A"/>
    <w:rsid w:val="00C208EF"/>
    <w:rsid w:val="00C25809"/>
    <w:rsid w:val="00C27D4D"/>
    <w:rsid w:val="00C353A7"/>
    <w:rsid w:val="00C4057D"/>
    <w:rsid w:val="00C4156A"/>
    <w:rsid w:val="00C54106"/>
    <w:rsid w:val="00C5719E"/>
    <w:rsid w:val="00C62418"/>
    <w:rsid w:val="00C67AB2"/>
    <w:rsid w:val="00C765EE"/>
    <w:rsid w:val="00C80F8B"/>
    <w:rsid w:val="00C82959"/>
    <w:rsid w:val="00C86393"/>
    <w:rsid w:val="00CA17D9"/>
    <w:rsid w:val="00CA41AA"/>
    <w:rsid w:val="00CB1E27"/>
    <w:rsid w:val="00CB4856"/>
    <w:rsid w:val="00CB677E"/>
    <w:rsid w:val="00CB7314"/>
    <w:rsid w:val="00CC58B0"/>
    <w:rsid w:val="00CC6240"/>
    <w:rsid w:val="00CC793E"/>
    <w:rsid w:val="00CD16F6"/>
    <w:rsid w:val="00CD4C14"/>
    <w:rsid w:val="00CD5C23"/>
    <w:rsid w:val="00CE36EE"/>
    <w:rsid w:val="00CE3DD3"/>
    <w:rsid w:val="00CE7B93"/>
    <w:rsid w:val="00CF1D30"/>
    <w:rsid w:val="00CF1E7A"/>
    <w:rsid w:val="00D00CCB"/>
    <w:rsid w:val="00D0271E"/>
    <w:rsid w:val="00D054DF"/>
    <w:rsid w:val="00D12EC1"/>
    <w:rsid w:val="00D15A5E"/>
    <w:rsid w:val="00D16980"/>
    <w:rsid w:val="00D203DA"/>
    <w:rsid w:val="00D20989"/>
    <w:rsid w:val="00D314DB"/>
    <w:rsid w:val="00D31BDE"/>
    <w:rsid w:val="00D36CFA"/>
    <w:rsid w:val="00D37BD0"/>
    <w:rsid w:val="00D42075"/>
    <w:rsid w:val="00D4329F"/>
    <w:rsid w:val="00D45197"/>
    <w:rsid w:val="00D456D0"/>
    <w:rsid w:val="00D46C88"/>
    <w:rsid w:val="00D51E4B"/>
    <w:rsid w:val="00D532B6"/>
    <w:rsid w:val="00D548AA"/>
    <w:rsid w:val="00D600B0"/>
    <w:rsid w:val="00D6466B"/>
    <w:rsid w:val="00D64AD1"/>
    <w:rsid w:val="00D65BBC"/>
    <w:rsid w:val="00D662D0"/>
    <w:rsid w:val="00D73593"/>
    <w:rsid w:val="00D76374"/>
    <w:rsid w:val="00D8410D"/>
    <w:rsid w:val="00D85729"/>
    <w:rsid w:val="00D85C1F"/>
    <w:rsid w:val="00D85C5F"/>
    <w:rsid w:val="00D85E05"/>
    <w:rsid w:val="00D87248"/>
    <w:rsid w:val="00D937FA"/>
    <w:rsid w:val="00DA4D5C"/>
    <w:rsid w:val="00DA50B7"/>
    <w:rsid w:val="00DA5783"/>
    <w:rsid w:val="00DA6E30"/>
    <w:rsid w:val="00DB74E6"/>
    <w:rsid w:val="00DC24C1"/>
    <w:rsid w:val="00DC3BB3"/>
    <w:rsid w:val="00DC5B89"/>
    <w:rsid w:val="00DC7322"/>
    <w:rsid w:val="00DD2E25"/>
    <w:rsid w:val="00DD3911"/>
    <w:rsid w:val="00DD3ECB"/>
    <w:rsid w:val="00DD5369"/>
    <w:rsid w:val="00DD5EFC"/>
    <w:rsid w:val="00DD76F0"/>
    <w:rsid w:val="00DD7F36"/>
    <w:rsid w:val="00DE1FED"/>
    <w:rsid w:val="00DE27CE"/>
    <w:rsid w:val="00DF2C77"/>
    <w:rsid w:val="00DF5068"/>
    <w:rsid w:val="00DF6B9C"/>
    <w:rsid w:val="00DF6D89"/>
    <w:rsid w:val="00DF7ABB"/>
    <w:rsid w:val="00E01B30"/>
    <w:rsid w:val="00E13B1D"/>
    <w:rsid w:val="00E14F61"/>
    <w:rsid w:val="00E1695F"/>
    <w:rsid w:val="00E40899"/>
    <w:rsid w:val="00E45A1A"/>
    <w:rsid w:val="00E478A7"/>
    <w:rsid w:val="00E50C9D"/>
    <w:rsid w:val="00E55996"/>
    <w:rsid w:val="00E5782E"/>
    <w:rsid w:val="00E61432"/>
    <w:rsid w:val="00E63CAE"/>
    <w:rsid w:val="00E6630F"/>
    <w:rsid w:val="00E670CB"/>
    <w:rsid w:val="00E72308"/>
    <w:rsid w:val="00E818E6"/>
    <w:rsid w:val="00E858E2"/>
    <w:rsid w:val="00E90261"/>
    <w:rsid w:val="00E93DFB"/>
    <w:rsid w:val="00E964FA"/>
    <w:rsid w:val="00E96583"/>
    <w:rsid w:val="00E9658D"/>
    <w:rsid w:val="00EA4DD9"/>
    <w:rsid w:val="00EB0DE4"/>
    <w:rsid w:val="00EB1DAF"/>
    <w:rsid w:val="00EC5719"/>
    <w:rsid w:val="00EC7B9A"/>
    <w:rsid w:val="00ED1080"/>
    <w:rsid w:val="00ED5358"/>
    <w:rsid w:val="00ED57BD"/>
    <w:rsid w:val="00EE0DE0"/>
    <w:rsid w:val="00EE6AC9"/>
    <w:rsid w:val="00EF006A"/>
    <w:rsid w:val="00EF16A8"/>
    <w:rsid w:val="00EF2300"/>
    <w:rsid w:val="00EF2E3E"/>
    <w:rsid w:val="00EF4CCB"/>
    <w:rsid w:val="00EF624C"/>
    <w:rsid w:val="00F00316"/>
    <w:rsid w:val="00F03578"/>
    <w:rsid w:val="00F0399F"/>
    <w:rsid w:val="00F050A4"/>
    <w:rsid w:val="00F052EC"/>
    <w:rsid w:val="00F06AE3"/>
    <w:rsid w:val="00F07AC6"/>
    <w:rsid w:val="00F11D5A"/>
    <w:rsid w:val="00F13A20"/>
    <w:rsid w:val="00F16819"/>
    <w:rsid w:val="00F21724"/>
    <w:rsid w:val="00F21B51"/>
    <w:rsid w:val="00F22A56"/>
    <w:rsid w:val="00F26117"/>
    <w:rsid w:val="00F269DE"/>
    <w:rsid w:val="00F30D28"/>
    <w:rsid w:val="00F36395"/>
    <w:rsid w:val="00F47216"/>
    <w:rsid w:val="00F53366"/>
    <w:rsid w:val="00F57B0A"/>
    <w:rsid w:val="00F63901"/>
    <w:rsid w:val="00F713C8"/>
    <w:rsid w:val="00F744B2"/>
    <w:rsid w:val="00F77DCB"/>
    <w:rsid w:val="00F8103D"/>
    <w:rsid w:val="00F95501"/>
    <w:rsid w:val="00F9707F"/>
    <w:rsid w:val="00F97EED"/>
    <w:rsid w:val="00FA1DF0"/>
    <w:rsid w:val="00FA3069"/>
    <w:rsid w:val="00FA3791"/>
    <w:rsid w:val="00FA583E"/>
    <w:rsid w:val="00FA642D"/>
    <w:rsid w:val="00FB21BE"/>
    <w:rsid w:val="00FB37FD"/>
    <w:rsid w:val="00FC101C"/>
    <w:rsid w:val="00FC4252"/>
    <w:rsid w:val="00FC69A6"/>
    <w:rsid w:val="00FD268D"/>
    <w:rsid w:val="00FE640F"/>
    <w:rsid w:val="00FE6E48"/>
    <w:rsid w:val="00FF3255"/>
    <w:rsid w:val="00FF3FB4"/>
    <w:rsid w:val="00FF7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52EEAE"/>
  <w15:chartTrackingRefBased/>
  <w15:docId w15:val="{CA1AD4C2-FED6-A24C-8B93-3F495327E1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22A56"/>
    <w:pPr>
      <w:ind w:leftChars="200" w:left="480"/>
    </w:pPr>
  </w:style>
  <w:style w:type="paragraph" w:styleId="a4">
    <w:name w:val="footnote text"/>
    <w:basedOn w:val="a"/>
    <w:link w:val="a5"/>
    <w:uiPriority w:val="99"/>
    <w:unhideWhenUsed/>
    <w:rsid w:val="00BF2833"/>
    <w:pPr>
      <w:snapToGrid w:val="0"/>
    </w:pPr>
    <w:rPr>
      <w:sz w:val="20"/>
      <w:szCs w:val="20"/>
    </w:rPr>
  </w:style>
  <w:style w:type="character" w:customStyle="1" w:styleId="a5">
    <w:name w:val="註腳文字 字元"/>
    <w:basedOn w:val="a0"/>
    <w:link w:val="a4"/>
    <w:uiPriority w:val="99"/>
    <w:rsid w:val="00BF2833"/>
    <w:rPr>
      <w:sz w:val="20"/>
      <w:szCs w:val="20"/>
    </w:rPr>
  </w:style>
  <w:style w:type="character" w:styleId="a6">
    <w:name w:val="footnote reference"/>
    <w:basedOn w:val="a0"/>
    <w:uiPriority w:val="99"/>
    <w:semiHidden/>
    <w:unhideWhenUsed/>
    <w:rsid w:val="00BF2833"/>
    <w:rPr>
      <w:vertAlign w:val="superscript"/>
    </w:rPr>
  </w:style>
  <w:style w:type="paragraph" w:styleId="a7">
    <w:name w:val="Balloon Text"/>
    <w:basedOn w:val="a"/>
    <w:link w:val="a8"/>
    <w:uiPriority w:val="99"/>
    <w:semiHidden/>
    <w:unhideWhenUsed/>
    <w:rsid w:val="004B7092"/>
    <w:rPr>
      <w:rFonts w:ascii="新細明體" w:eastAsia="新細明體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4B7092"/>
    <w:rPr>
      <w:rFonts w:ascii="新細明體" w:eastAsia="新細明體"/>
      <w:sz w:val="18"/>
      <w:szCs w:val="18"/>
    </w:rPr>
  </w:style>
  <w:style w:type="table" w:styleId="a9">
    <w:name w:val="Table Grid"/>
    <w:basedOn w:val="a1"/>
    <w:uiPriority w:val="39"/>
    <w:rsid w:val="00265A00"/>
    <w:rPr>
      <w:rFonts w:ascii="Times New Roman" w:eastAsia="標楷體" w:hAnsi="Times New Roman" w:cs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line number"/>
    <w:basedOn w:val="a0"/>
    <w:uiPriority w:val="99"/>
    <w:semiHidden/>
    <w:unhideWhenUsed/>
    <w:rsid w:val="000C6300"/>
  </w:style>
  <w:style w:type="paragraph" w:styleId="ab">
    <w:name w:val="footer"/>
    <w:basedOn w:val="a"/>
    <w:link w:val="ac"/>
    <w:uiPriority w:val="99"/>
    <w:unhideWhenUsed/>
    <w:rsid w:val="007970E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c">
    <w:name w:val="頁尾 字元"/>
    <w:basedOn w:val="a0"/>
    <w:link w:val="ab"/>
    <w:uiPriority w:val="99"/>
    <w:rsid w:val="007970EF"/>
    <w:rPr>
      <w:sz w:val="20"/>
      <w:szCs w:val="20"/>
    </w:rPr>
  </w:style>
  <w:style w:type="character" w:styleId="ad">
    <w:name w:val="page number"/>
    <w:basedOn w:val="a0"/>
    <w:uiPriority w:val="99"/>
    <w:semiHidden/>
    <w:unhideWhenUsed/>
    <w:rsid w:val="007970EF"/>
  </w:style>
  <w:style w:type="character" w:styleId="ae">
    <w:name w:val="Hyperlink"/>
    <w:basedOn w:val="a0"/>
    <w:uiPriority w:val="99"/>
    <w:unhideWhenUsed/>
    <w:rsid w:val="00746CA5"/>
    <w:rPr>
      <w:color w:val="0563C1" w:themeColor="hyperlink"/>
      <w:u w:val="single"/>
    </w:rPr>
  </w:style>
  <w:style w:type="character" w:styleId="af">
    <w:name w:val="Unresolved Mention"/>
    <w:basedOn w:val="a0"/>
    <w:uiPriority w:val="99"/>
    <w:semiHidden/>
    <w:unhideWhenUsed/>
    <w:rsid w:val="00746CA5"/>
    <w:rPr>
      <w:color w:val="605E5C"/>
      <w:shd w:val="clear" w:color="auto" w:fill="E1DFDD"/>
    </w:rPr>
  </w:style>
  <w:style w:type="character" w:styleId="af0">
    <w:name w:val="Strong"/>
    <w:basedOn w:val="a0"/>
    <w:uiPriority w:val="22"/>
    <w:qFormat/>
    <w:rsid w:val="00EF4CCB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3758E0"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元"/>
    <w:basedOn w:val="a0"/>
    <w:link w:val="EndNoteBibliographyTitle"/>
    <w:rsid w:val="003758E0"/>
    <w:rPr>
      <w:rFonts w:ascii="Calibri" w:hAnsi="Calibri" w:cs="Calibri"/>
      <w:sz w:val="20"/>
    </w:rPr>
  </w:style>
  <w:style w:type="paragraph" w:customStyle="1" w:styleId="EndNoteBibliography">
    <w:name w:val="EndNote Bibliography"/>
    <w:basedOn w:val="a"/>
    <w:link w:val="EndNoteBibliography0"/>
    <w:rsid w:val="003758E0"/>
    <w:rPr>
      <w:rFonts w:ascii="Calibri" w:hAnsi="Calibri" w:cs="Calibri"/>
      <w:sz w:val="20"/>
    </w:rPr>
  </w:style>
  <w:style w:type="character" w:customStyle="1" w:styleId="EndNoteBibliography0">
    <w:name w:val="EndNote Bibliography 字元"/>
    <w:basedOn w:val="a0"/>
    <w:link w:val="EndNoteBibliography"/>
    <w:rsid w:val="003758E0"/>
    <w:rPr>
      <w:rFonts w:ascii="Calibri" w:hAnsi="Calibri" w:cs="Calibri"/>
      <w:sz w:val="20"/>
    </w:rPr>
  </w:style>
  <w:style w:type="paragraph" w:styleId="af1">
    <w:name w:val="header"/>
    <w:basedOn w:val="a"/>
    <w:link w:val="af2"/>
    <w:uiPriority w:val="99"/>
    <w:unhideWhenUsed/>
    <w:rsid w:val="007E6EE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2">
    <w:name w:val="頁首 字元"/>
    <w:basedOn w:val="a0"/>
    <w:link w:val="af1"/>
    <w:uiPriority w:val="99"/>
    <w:rsid w:val="007E6EED"/>
    <w:rPr>
      <w:sz w:val="20"/>
      <w:szCs w:val="20"/>
    </w:rPr>
  </w:style>
  <w:style w:type="paragraph" w:styleId="af3">
    <w:name w:val="Revision"/>
    <w:hidden/>
    <w:uiPriority w:val="99"/>
    <w:semiHidden/>
    <w:rsid w:val="00FA583E"/>
  </w:style>
  <w:style w:type="character" w:customStyle="1" w:styleId="apple-converted-space">
    <w:name w:val="apple-converted-space"/>
    <w:basedOn w:val="a0"/>
    <w:rsid w:val="000C2ED8"/>
  </w:style>
  <w:style w:type="character" w:styleId="af4">
    <w:name w:val="annotation reference"/>
    <w:basedOn w:val="a0"/>
    <w:uiPriority w:val="99"/>
    <w:semiHidden/>
    <w:unhideWhenUsed/>
    <w:rsid w:val="004F3A6A"/>
    <w:rPr>
      <w:sz w:val="16"/>
      <w:szCs w:val="16"/>
    </w:rPr>
  </w:style>
  <w:style w:type="paragraph" w:styleId="af5">
    <w:name w:val="annotation text"/>
    <w:basedOn w:val="a"/>
    <w:link w:val="af6"/>
    <w:uiPriority w:val="99"/>
    <w:semiHidden/>
    <w:unhideWhenUsed/>
    <w:rsid w:val="004F3A6A"/>
    <w:rPr>
      <w:sz w:val="20"/>
      <w:szCs w:val="20"/>
    </w:rPr>
  </w:style>
  <w:style w:type="character" w:customStyle="1" w:styleId="af6">
    <w:name w:val="註解文字 字元"/>
    <w:basedOn w:val="a0"/>
    <w:link w:val="af5"/>
    <w:uiPriority w:val="99"/>
    <w:semiHidden/>
    <w:rsid w:val="004F3A6A"/>
    <w:rPr>
      <w:sz w:val="20"/>
      <w:szCs w:val="20"/>
    </w:rPr>
  </w:style>
  <w:style w:type="paragraph" w:styleId="af7">
    <w:name w:val="annotation subject"/>
    <w:basedOn w:val="af5"/>
    <w:next w:val="af5"/>
    <w:link w:val="af8"/>
    <w:uiPriority w:val="99"/>
    <w:semiHidden/>
    <w:unhideWhenUsed/>
    <w:rsid w:val="004F3A6A"/>
    <w:rPr>
      <w:b/>
      <w:bCs/>
    </w:rPr>
  </w:style>
  <w:style w:type="character" w:customStyle="1" w:styleId="af8">
    <w:name w:val="註解主旨 字元"/>
    <w:basedOn w:val="af6"/>
    <w:link w:val="af7"/>
    <w:uiPriority w:val="99"/>
    <w:semiHidden/>
    <w:rsid w:val="004F3A6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53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6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57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1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84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95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8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3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1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83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91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46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5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49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0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1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3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1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43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33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4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92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0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07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95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7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77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42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07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1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06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2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1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4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BE3B495-7D51-43B9-84D8-F6C44DF292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55</Words>
  <Characters>202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柏誠 陳</dc:creator>
  <cp:keywords/>
  <dc:description/>
  <cp:lastModifiedBy>孟慈 翁</cp:lastModifiedBy>
  <cp:revision>7</cp:revision>
  <cp:lastPrinted>2021-03-30T06:21:00Z</cp:lastPrinted>
  <dcterms:created xsi:type="dcterms:W3CDTF">2021-03-30T08:15:00Z</dcterms:created>
  <dcterms:modified xsi:type="dcterms:W3CDTF">2021-08-05T01:25:00Z</dcterms:modified>
</cp:coreProperties>
</file>